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659F25" w14:textId="44A53A27" w:rsidR="00B968A1" w:rsidRPr="00CD7F32" w:rsidRDefault="00B968A1" w:rsidP="00B968A1">
      <w:pPr>
        <w:rPr>
          <w:rFonts w:ascii="Arial" w:hAnsi="Arial" w:cs="Arial"/>
          <w:sz w:val="18"/>
          <w:szCs w:val="18"/>
        </w:rPr>
      </w:pPr>
      <w:r w:rsidRPr="00CD7F32">
        <w:rPr>
          <w:rFonts w:ascii="Arial" w:hAnsi="Arial" w:cs="Arial"/>
          <w:sz w:val="18"/>
          <w:szCs w:val="18"/>
        </w:rPr>
        <w:t>S</w:t>
      </w:r>
      <w:r w:rsidR="00B76006">
        <w:rPr>
          <w:rFonts w:ascii="Arial" w:hAnsi="Arial" w:cs="Arial"/>
          <w:sz w:val="18"/>
          <w:szCs w:val="18"/>
        </w:rPr>
        <w:t xml:space="preserve">1 </w:t>
      </w:r>
      <w:r w:rsidRPr="00CD7F32">
        <w:rPr>
          <w:rFonts w:ascii="Arial" w:hAnsi="Arial" w:cs="Arial"/>
          <w:sz w:val="18"/>
          <w:szCs w:val="18"/>
        </w:rPr>
        <w:t>Table: Population HIV Impact Assessment Country Reports</w:t>
      </w:r>
    </w:p>
    <w:p w14:paraId="429724E9" w14:textId="77777777" w:rsidR="00B968A1" w:rsidRPr="00CD7F32" w:rsidRDefault="00B968A1" w:rsidP="00B968A1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CD7F32">
        <w:rPr>
          <w:rFonts w:ascii="Arial" w:hAnsi="Arial" w:cs="Arial"/>
          <w:sz w:val="18"/>
          <w:szCs w:val="18"/>
        </w:rPr>
        <w:t xml:space="preserve">Cameroun: </w:t>
      </w:r>
    </w:p>
    <w:p w14:paraId="3B6FC9A6" w14:textId="77777777" w:rsidR="00B968A1" w:rsidRPr="00CD7F32" w:rsidRDefault="00B968A1" w:rsidP="00B968A1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CD7F32">
        <w:rPr>
          <w:rFonts w:ascii="Arial" w:hAnsi="Arial" w:cs="Arial"/>
          <w:sz w:val="18"/>
          <w:szCs w:val="18"/>
        </w:rPr>
        <w:t xml:space="preserve">Ministry of Health (MOH), Division of Health Operations Research (DROS). Cameroon Population-based HIV Impact Assessment (CAMPHIA) 2017-2018: Final Report. </w:t>
      </w:r>
      <w:proofErr w:type="spellStart"/>
      <w:r w:rsidRPr="00CD7F32">
        <w:rPr>
          <w:rFonts w:ascii="Arial" w:hAnsi="Arial" w:cs="Arial"/>
          <w:sz w:val="18"/>
          <w:szCs w:val="18"/>
        </w:rPr>
        <w:t>Yaounde</w:t>
      </w:r>
      <w:proofErr w:type="spellEnd"/>
      <w:r w:rsidRPr="00CD7F32">
        <w:rPr>
          <w:rFonts w:ascii="Arial" w:hAnsi="Arial" w:cs="Arial"/>
          <w:sz w:val="18"/>
          <w:szCs w:val="18"/>
        </w:rPr>
        <w:t>: MOH, DROS; December 2020.</w:t>
      </w:r>
    </w:p>
    <w:p w14:paraId="4A97B853" w14:textId="77777777" w:rsidR="00B968A1" w:rsidRPr="00CD7F32" w:rsidRDefault="00B968A1" w:rsidP="00B968A1">
      <w:pPr>
        <w:spacing w:line="240" w:lineRule="auto"/>
        <w:rPr>
          <w:rFonts w:ascii="Arial" w:hAnsi="Arial" w:cs="Arial"/>
          <w:sz w:val="18"/>
          <w:szCs w:val="18"/>
        </w:rPr>
      </w:pPr>
    </w:p>
    <w:p w14:paraId="39872BE2" w14:textId="77777777" w:rsidR="00B968A1" w:rsidRPr="00CD7F32" w:rsidRDefault="00B968A1" w:rsidP="00B968A1">
      <w:pPr>
        <w:spacing w:after="0"/>
        <w:rPr>
          <w:rFonts w:ascii="Arial" w:hAnsi="Arial" w:cs="Arial"/>
          <w:sz w:val="18"/>
          <w:szCs w:val="18"/>
          <w:lang w:val="fr-CH"/>
        </w:rPr>
      </w:pPr>
      <w:r w:rsidRPr="00CD7F32">
        <w:rPr>
          <w:rFonts w:ascii="Arial" w:hAnsi="Arial" w:cs="Arial"/>
          <w:sz w:val="18"/>
          <w:szCs w:val="18"/>
          <w:lang w:val="fr-CH"/>
        </w:rPr>
        <w:t xml:space="preserve">Côte </w:t>
      </w:r>
      <w:proofErr w:type="gramStart"/>
      <w:r w:rsidRPr="00CD7F32">
        <w:rPr>
          <w:rFonts w:ascii="Arial" w:hAnsi="Arial" w:cs="Arial"/>
          <w:sz w:val="18"/>
          <w:szCs w:val="18"/>
          <w:lang w:val="fr-CH"/>
        </w:rPr>
        <w:t>d'Ivoire:</w:t>
      </w:r>
      <w:proofErr w:type="gramEnd"/>
      <w:r w:rsidRPr="00CD7F32">
        <w:rPr>
          <w:rFonts w:ascii="Arial" w:hAnsi="Arial" w:cs="Arial"/>
          <w:sz w:val="18"/>
          <w:szCs w:val="18"/>
          <w:lang w:val="fr-CH"/>
        </w:rPr>
        <w:t xml:space="preserve"> </w:t>
      </w:r>
    </w:p>
    <w:p w14:paraId="11AB4DE1" w14:textId="77777777" w:rsidR="00B968A1" w:rsidRPr="00CD7F32" w:rsidRDefault="00B968A1" w:rsidP="00B968A1">
      <w:pPr>
        <w:spacing w:after="0"/>
        <w:rPr>
          <w:rFonts w:ascii="Arial" w:hAnsi="Arial" w:cs="Arial"/>
          <w:sz w:val="18"/>
          <w:szCs w:val="18"/>
        </w:rPr>
      </w:pPr>
      <w:r w:rsidRPr="00CD7F32">
        <w:rPr>
          <w:rFonts w:ascii="Arial" w:hAnsi="Arial" w:cs="Arial"/>
          <w:sz w:val="18"/>
          <w:szCs w:val="18"/>
          <w:lang w:val="fr-CH"/>
        </w:rPr>
        <w:t xml:space="preserve">Ministère de la Santé et de l’Hygiène Publique (MSHP). </w:t>
      </w:r>
      <w:r w:rsidRPr="00CD7F32">
        <w:rPr>
          <w:rFonts w:ascii="Arial" w:hAnsi="Arial" w:cs="Arial"/>
          <w:sz w:val="18"/>
          <w:szCs w:val="18"/>
        </w:rPr>
        <w:t>Côte d’Ivoire Population-Based HIV Impact Assessment (CIPHIA) 2017-2018: Final Report. Abidjan: MSHP; March 2021.</w:t>
      </w:r>
    </w:p>
    <w:p w14:paraId="73D75CDE" w14:textId="77777777" w:rsidR="00B968A1" w:rsidRPr="00CD7F32" w:rsidRDefault="00B968A1" w:rsidP="00B968A1">
      <w:pPr>
        <w:rPr>
          <w:rFonts w:ascii="Arial" w:hAnsi="Arial" w:cs="Arial"/>
          <w:sz w:val="18"/>
          <w:szCs w:val="18"/>
        </w:rPr>
      </w:pPr>
    </w:p>
    <w:p w14:paraId="2812B054" w14:textId="77777777" w:rsidR="00B968A1" w:rsidRPr="00CD7F32" w:rsidRDefault="00B968A1" w:rsidP="00B968A1">
      <w:pPr>
        <w:spacing w:after="0"/>
        <w:rPr>
          <w:rFonts w:ascii="Arial" w:hAnsi="Arial" w:cs="Arial"/>
          <w:sz w:val="18"/>
          <w:szCs w:val="18"/>
        </w:rPr>
      </w:pPr>
      <w:r w:rsidRPr="00CD7F32">
        <w:rPr>
          <w:rFonts w:ascii="Arial" w:hAnsi="Arial" w:cs="Arial"/>
          <w:sz w:val="18"/>
          <w:szCs w:val="18"/>
        </w:rPr>
        <w:t xml:space="preserve">Ethiopia: </w:t>
      </w:r>
    </w:p>
    <w:p w14:paraId="70034DC5" w14:textId="77777777" w:rsidR="00B968A1" w:rsidRPr="00CD7F32" w:rsidRDefault="00B968A1" w:rsidP="00B968A1">
      <w:pPr>
        <w:spacing w:after="0"/>
        <w:rPr>
          <w:rFonts w:ascii="Arial" w:hAnsi="Arial" w:cs="Arial"/>
          <w:sz w:val="18"/>
          <w:szCs w:val="18"/>
        </w:rPr>
      </w:pPr>
      <w:r w:rsidRPr="00CD7F32">
        <w:rPr>
          <w:rFonts w:ascii="Arial" w:hAnsi="Arial" w:cs="Arial"/>
          <w:sz w:val="18"/>
          <w:szCs w:val="18"/>
        </w:rPr>
        <w:t>Ethiopian Public Health Institute (EPHI). Ethiopia Population-based HIV Impact Assessment (EPHIA) 2017-2018: Final Report. Addis Ababa: EPHI; August 2020.</w:t>
      </w:r>
    </w:p>
    <w:p w14:paraId="49CB74CE" w14:textId="77777777" w:rsidR="00B968A1" w:rsidRPr="00CD7F32" w:rsidRDefault="00B968A1" w:rsidP="00B968A1">
      <w:pPr>
        <w:rPr>
          <w:rFonts w:ascii="Arial" w:hAnsi="Arial" w:cs="Arial"/>
          <w:sz w:val="18"/>
          <w:szCs w:val="18"/>
        </w:rPr>
      </w:pPr>
    </w:p>
    <w:p w14:paraId="1D4CCE97" w14:textId="77777777" w:rsidR="00B968A1" w:rsidRPr="00CD7F32" w:rsidRDefault="00B968A1" w:rsidP="00B968A1">
      <w:pPr>
        <w:spacing w:after="0"/>
        <w:rPr>
          <w:rFonts w:ascii="Arial" w:hAnsi="Arial" w:cs="Arial"/>
          <w:sz w:val="18"/>
          <w:szCs w:val="18"/>
        </w:rPr>
      </w:pPr>
      <w:r w:rsidRPr="00CD7F32">
        <w:rPr>
          <w:rFonts w:ascii="Arial" w:hAnsi="Arial" w:cs="Arial"/>
          <w:sz w:val="18"/>
          <w:szCs w:val="18"/>
        </w:rPr>
        <w:t xml:space="preserve">Eswatini: </w:t>
      </w:r>
    </w:p>
    <w:p w14:paraId="269E42D6" w14:textId="77777777" w:rsidR="00B968A1" w:rsidRPr="00CD7F32" w:rsidRDefault="00B968A1" w:rsidP="00B968A1">
      <w:pPr>
        <w:spacing w:after="0"/>
        <w:rPr>
          <w:rFonts w:ascii="Arial" w:hAnsi="Arial" w:cs="Arial"/>
          <w:sz w:val="18"/>
          <w:szCs w:val="18"/>
        </w:rPr>
      </w:pPr>
      <w:r w:rsidRPr="00CD7F32">
        <w:rPr>
          <w:rFonts w:ascii="Arial" w:hAnsi="Arial" w:cs="Arial"/>
          <w:sz w:val="18"/>
          <w:szCs w:val="18"/>
        </w:rPr>
        <w:t>Government of the Kingdom of Eswatini. Swaziland HIV Incidence Measurement Survey 2 (SHIMS2) 2016-2017. Final Report. Mbabane: Government of the Kingdom of Eswatini; April 2019.</w:t>
      </w:r>
    </w:p>
    <w:p w14:paraId="2076C643" w14:textId="77777777" w:rsidR="00B968A1" w:rsidRPr="00CD7F32" w:rsidRDefault="00B968A1" w:rsidP="00B968A1">
      <w:pPr>
        <w:spacing w:after="0"/>
        <w:rPr>
          <w:rFonts w:ascii="Arial" w:hAnsi="Arial" w:cs="Arial"/>
          <w:sz w:val="18"/>
          <w:szCs w:val="18"/>
        </w:rPr>
      </w:pPr>
    </w:p>
    <w:p w14:paraId="07A0CCDD" w14:textId="77777777" w:rsidR="00B968A1" w:rsidRPr="00CD7F32" w:rsidRDefault="00B968A1" w:rsidP="00B968A1">
      <w:pPr>
        <w:spacing w:after="0"/>
        <w:rPr>
          <w:rFonts w:ascii="Arial" w:hAnsi="Arial" w:cs="Arial"/>
          <w:sz w:val="18"/>
          <w:szCs w:val="18"/>
        </w:rPr>
      </w:pPr>
      <w:r w:rsidRPr="00CD7F32">
        <w:rPr>
          <w:rFonts w:ascii="Arial" w:hAnsi="Arial" w:cs="Arial"/>
          <w:sz w:val="18"/>
          <w:szCs w:val="18"/>
        </w:rPr>
        <w:t>Kenya:</w:t>
      </w:r>
    </w:p>
    <w:p w14:paraId="3EDFE991" w14:textId="77777777" w:rsidR="00B968A1" w:rsidRPr="00CD7F32" w:rsidRDefault="00B968A1" w:rsidP="00B968A1">
      <w:pPr>
        <w:spacing w:after="0"/>
        <w:rPr>
          <w:rFonts w:ascii="Arial" w:hAnsi="Arial" w:cs="Arial"/>
          <w:sz w:val="18"/>
          <w:szCs w:val="18"/>
        </w:rPr>
      </w:pPr>
      <w:r w:rsidRPr="00CD7F32">
        <w:rPr>
          <w:rFonts w:ascii="Arial" w:hAnsi="Arial" w:cs="Arial"/>
          <w:sz w:val="18"/>
          <w:szCs w:val="18"/>
        </w:rPr>
        <w:t xml:space="preserve">National AIDS and STI Control Programme (NASCOP). Kenya Population-based HIV Impact </w:t>
      </w:r>
    </w:p>
    <w:p w14:paraId="2F102AC1" w14:textId="77777777" w:rsidR="00B968A1" w:rsidRPr="00CD7F32" w:rsidRDefault="00B968A1" w:rsidP="00B968A1">
      <w:pPr>
        <w:spacing w:after="0"/>
        <w:rPr>
          <w:rFonts w:ascii="Arial" w:hAnsi="Arial" w:cs="Arial"/>
          <w:sz w:val="18"/>
          <w:szCs w:val="18"/>
        </w:rPr>
      </w:pPr>
      <w:r w:rsidRPr="00CD7F32">
        <w:rPr>
          <w:rFonts w:ascii="Arial" w:hAnsi="Arial" w:cs="Arial"/>
          <w:sz w:val="18"/>
          <w:szCs w:val="18"/>
        </w:rPr>
        <w:t>Assessment (KENPHIA) 2018: Final Report. Nairobi: NASCOP; August 2022.</w:t>
      </w:r>
    </w:p>
    <w:p w14:paraId="1A45081B" w14:textId="77777777" w:rsidR="00B968A1" w:rsidRPr="00CD7F32" w:rsidRDefault="00B968A1" w:rsidP="00B968A1">
      <w:pPr>
        <w:spacing w:after="0"/>
        <w:rPr>
          <w:rFonts w:ascii="Arial" w:hAnsi="Arial" w:cs="Arial"/>
          <w:sz w:val="18"/>
          <w:szCs w:val="18"/>
        </w:rPr>
      </w:pPr>
    </w:p>
    <w:p w14:paraId="6554AD0D" w14:textId="77777777" w:rsidR="00B968A1" w:rsidRPr="00CD7F32" w:rsidRDefault="00B968A1" w:rsidP="00B968A1">
      <w:pPr>
        <w:spacing w:after="0"/>
        <w:rPr>
          <w:rFonts w:ascii="Arial" w:hAnsi="Arial" w:cs="Arial"/>
          <w:sz w:val="18"/>
          <w:szCs w:val="18"/>
        </w:rPr>
      </w:pPr>
      <w:r w:rsidRPr="00CD7F32">
        <w:rPr>
          <w:rFonts w:ascii="Arial" w:hAnsi="Arial" w:cs="Arial"/>
          <w:sz w:val="18"/>
          <w:szCs w:val="18"/>
        </w:rPr>
        <w:t>Lesotho:</w:t>
      </w:r>
    </w:p>
    <w:p w14:paraId="7C7FC33B" w14:textId="77777777" w:rsidR="00B968A1" w:rsidRPr="00CD7F32" w:rsidRDefault="00B968A1" w:rsidP="00B968A1">
      <w:pPr>
        <w:spacing w:after="0"/>
        <w:rPr>
          <w:rFonts w:ascii="Arial" w:hAnsi="Arial" w:cs="Arial"/>
          <w:sz w:val="18"/>
          <w:szCs w:val="18"/>
        </w:rPr>
      </w:pPr>
      <w:r w:rsidRPr="00CD7F32">
        <w:rPr>
          <w:rFonts w:ascii="Arial" w:hAnsi="Arial" w:cs="Arial"/>
          <w:sz w:val="18"/>
          <w:szCs w:val="18"/>
        </w:rPr>
        <w:t xml:space="preserve">Ministry of Health, Lesotho, </w:t>
      </w:r>
      <w:proofErr w:type="spellStart"/>
      <w:r w:rsidRPr="00CD7F32">
        <w:rPr>
          <w:rFonts w:ascii="Arial" w:hAnsi="Arial" w:cs="Arial"/>
          <w:sz w:val="18"/>
          <w:szCs w:val="18"/>
        </w:rPr>
        <w:t>Centers</w:t>
      </w:r>
      <w:proofErr w:type="spellEnd"/>
      <w:r w:rsidRPr="00CD7F32">
        <w:rPr>
          <w:rFonts w:ascii="Arial" w:hAnsi="Arial" w:cs="Arial"/>
          <w:sz w:val="18"/>
          <w:szCs w:val="18"/>
        </w:rPr>
        <w:t xml:space="preserve"> for Disease Control and Prevention (CDC), and ICAP at Columbia University. Lesotho Population-based HIV Impact Assessment (</w:t>
      </w:r>
      <w:proofErr w:type="spellStart"/>
      <w:r w:rsidRPr="00CD7F32">
        <w:rPr>
          <w:rFonts w:ascii="Arial" w:hAnsi="Arial" w:cs="Arial"/>
          <w:sz w:val="18"/>
          <w:szCs w:val="18"/>
        </w:rPr>
        <w:t>LePHIA</w:t>
      </w:r>
      <w:proofErr w:type="spellEnd"/>
      <w:r w:rsidRPr="00CD7F32">
        <w:rPr>
          <w:rFonts w:ascii="Arial" w:hAnsi="Arial" w:cs="Arial"/>
          <w:sz w:val="18"/>
          <w:szCs w:val="18"/>
        </w:rPr>
        <w:t>) 2016-2017: Final Report. Maseru, Lesotho, Atlanta, Georgia, and New York, New York, USA: Ministry of Health, CDC, and ICAP, September 2019.</w:t>
      </w:r>
    </w:p>
    <w:p w14:paraId="4C71A3C5" w14:textId="77777777" w:rsidR="00B968A1" w:rsidRPr="00CD7F32" w:rsidRDefault="00B968A1" w:rsidP="00B968A1">
      <w:pPr>
        <w:rPr>
          <w:rFonts w:ascii="Arial" w:hAnsi="Arial" w:cs="Arial"/>
          <w:sz w:val="18"/>
          <w:szCs w:val="18"/>
        </w:rPr>
      </w:pPr>
    </w:p>
    <w:p w14:paraId="3EA4A7CA" w14:textId="77777777" w:rsidR="00B968A1" w:rsidRPr="00CD7F32" w:rsidRDefault="00B968A1" w:rsidP="00B968A1">
      <w:pPr>
        <w:spacing w:after="0"/>
        <w:rPr>
          <w:rFonts w:ascii="Arial" w:hAnsi="Arial" w:cs="Arial"/>
          <w:sz w:val="18"/>
          <w:szCs w:val="18"/>
        </w:rPr>
      </w:pPr>
      <w:r w:rsidRPr="00CD7F32">
        <w:rPr>
          <w:rFonts w:ascii="Arial" w:hAnsi="Arial" w:cs="Arial"/>
          <w:sz w:val="18"/>
          <w:szCs w:val="18"/>
        </w:rPr>
        <w:t>Malawi:</w:t>
      </w:r>
    </w:p>
    <w:p w14:paraId="4DC5C773" w14:textId="77777777" w:rsidR="00B968A1" w:rsidRPr="00CD7F32" w:rsidRDefault="00B968A1" w:rsidP="00B968A1">
      <w:pPr>
        <w:spacing w:after="0"/>
        <w:rPr>
          <w:rFonts w:ascii="Arial" w:hAnsi="Arial" w:cs="Arial"/>
          <w:sz w:val="18"/>
          <w:szCs w:val="18"/>
        </w:rPr>
      </w:pPr>
      <w:r w:rsidRPr="00CD7F32">
        <w:rPr>
          <w:rFonts w:ascii="Arial" w:hAnsi="Arial" w:cs="Arial"/>
          <w:sz w:val="18"/>
          <w:szCs w:val="18"/>
        </w:rPr>
        <w:t>Ministry of Health, Malawi. Malawi Population-Based HIV Impact Assessment (MPHIA) 2015-2016: Final Report. Lilongwe, Ministry of Health. October 2018.</w:t>
      </w:r>
    </w:p>
    <w:p w14:paraId="3781632A" w14:textId="77777777" w:rsidR="00B968A1" w:rsidRPr="00CD7F32" w:rsidRDefault="00B968A1" w:rsidP="00B968A1">
      <w:pPr>
        <w:spacing w:after="0"/>
        <w:rPr>
          <w:rFonts w:ascii="Arial" w:hAnsi="Arial" w:cs="Arial"/>
          <w:sz w:val="18"/>
          <w:szCs w:val="18"/>
        </w:rPr>
      </w:pPr>
    </w:p>
    <w:p w14:paraId="79C61AAC" w14:textId="77777777" w:rsidR="00B968A1" w:rsidRPr="00CD7F32" w:rsidRDefault="00B968A1" w:rsidP="00B968A1">
      <w:pPr>
        <w:spacing w:after="0"/>
        <w:rPr>
          <w:rFonts w:ascii="Arial" w:hAnsi="Arial" w:cs="Arial"/>
          <w:sz w:val="18"/>
          <w:szCs w:val="18"/>
        </w:rPr>
      </w:pPr>
      <w:r w:rsidRPr="00CD7F32">
        <w:rPr>
          <w:rFonts w:ascii="Arial" w:hAnsi="Arial" w:cs="Arial"/>
          <w:sz w:val="18"/>
          <w:szCs w:val="18"/>
        </w:rPr>
        <w:t>Namibia:</w:t>
      </w:r>
    </w:p>
    <w:p w14:paraId="3FFA1F36" w14:textId="77777777" w:rsidR="00B968A1" w:rsidRPr="00CD7F32" w:rsidRDefault="00B968A1" w:rsidP="00B968A1">
      <w:pPr>
        <w:spacing w:after="0"/>
        <w:rPr>
          <w:rFonts w:ascii="Arial" w:hAnsi="Arial" w:cs="Arial"/>
          <w:sz w:val="18"/>
          <w:szCs w:val="18"/>
        </w:rPr>
      </w:pPr>
      <w:r w:rsidRPr="00CD7F32">
        <w:rPr>
          <w:rFonts w:ascii="Arial" w:hAnsi="Arial" w:cs="Arial"/>
          <w:sz w:val="18"/>
          <w:szCs w:val="18"/>
        </w:rPr>
        <w:t>Ministry of Health and Social Services (</w:t>
      </w:r>
      <w:proofErr w:type="spellStart"/>
      <w:r w:rsidRPr="00CD7F32">
        <w:rPr>
          <w:rFonts w:ascii="Arial" w:hAnsi="Arial" w:cs="Arial"/>
          <w:sz w:val="18"/>
          <w:szCs w:val="18"/>
        </w:rPr>
        <w:t>MoHSS</w:t>
      </w:r>
      <w:proofErr w:type="spellEnd"/>
      <w:r w:rsidRPr="00CD7F32">
        <w:rPr>
          <w:rFonts w:ascii="Arial" w:hAnsi="Arial" w:cs="Arial"/>
          <w:sz w:val="18"/>
          <w:szCs w:val="18"/>
        </w:rPr>
        <w:t xml:space="preserve">), Namibia. Namibia Population-based HIV Impact Assessment (NAMPHIA) 2017: Final Report. Windhoek: </w:t>
      </w:r>
      <w:proofErr w:type="spellStart"/>
      <w:r w:rsidRPr="00CD7F32">
        <w:rPr>
          <w:rFonts w:ascii="Arial" w:hAnsi="Arial" w:cs="Arial"/>
          <w:sz w:val="18"/>
          <w:szCs w:val="18"/>
        </w:rPr>
        <w:t>MoHSS</w:t>
      </w:r>
      <w:proofErr w:type="spellEnd"/>
      <w:r w:rsidRPr="00CD7F32">
        <w:rPr>
          <w:rFonts w:ascii="Arial" w:hAnsi="Arial" w:cs="Arial"/>
          <w:sz w:val="18"/>
          <w:szCs w:val="18"/>
        </w:rPr>
        <w:t xml:space="preserve">, Namibia; </w:t>
      </w:r>
      <w:proofErr w:type="gramStart"/>
      <w:r w:rsidRPr="00CD7F32">
        <w:rPr>
          <w:rFonts w:ascii="Arial" w:hAnsi="Arial" w:cs="Arial"/>
          <w:sz w:val="18"/>
          <w:szCs w:val="18"/>
        </w:rPr>
        <w:t>November,</w:t>
      </w:r>
      <w:proofErr w:type="gramEnd"/>
      <w:r w:rsidRPr="00CD7F32">
        <w:rPr>
          <w:rFonts w:ascii="Arial" w:hAnsi="Arial" w:cs="Arial"/>
          <w:sz w:val="18"/>
          <w:szCs w:val="18"/>
        </w:rPr>
        <w:t xml:space="preserve"> 2019.</w:t>
      </w:r>
    </w:p>
    <w:p w14:paraId="798C35A7" w14:textId="77777777" w:rsidR="00B968A1" w:rsidRPr="00CD7F32" w:rsidRDefault="00B968A1" w:rsidP="00B968A1">
      <w:pPr>
        <w:rPr>
          <w:rFonts w:ascii="Arial" w:hAnsi="Arial" w:cs="Arial"/>
          <w:sz w:val="18"/>
          <w:szCs w:val="18"/>
        </w:rPr>
      </w:pPr>
    </w:p>
    <w:p w14:paraId="12F33C1C" w14:textId="77777777" w:rsidR="00B968A1" w:rsidRPr="00CD7F32" w:rsidRDefault="00B968A1" w:rsidP="00B968A1">
      <w:pPr>
        <w:spacing w:after="0"/>
        <w:rPr>
          <w:rFonts w:ascii="Arial" w:hAnsi="Arial" w:cs="Arial"/>
          <w:sz w:val="18"/>
          <w:szCs w:val="18"/>
        </w:rPr>
      </w:pPr>
      <w:r w:rsidRPr="00CD7F32">
        <w:rPr>
          <w:rFonts w:ascii="Arial" w:hAnsi="Arial" w:cs="Arial"/>
          <w:sz w:val="18"/>
          <w:szCs w:val="18"/>
        </w:rPr>
        <w:t>Rwanda:</w:t>
      </w:r>
    </w:p>
    <w:p w14:paraId="1855BC24" w14:textId="77777777" w:rsidR="00B968A1" w:rsidRPr="00CD7F32" w:rsidRDefault="00B968A1" w:rsidP="00B968A1">
      <w:pPr>
        <w:spacing w:after="0"/>
        <w:rPr>
          <w:rFonts w:ascii="Arial" w:hAnsi="Arial" w:cs="Arial"/>
          <w:sz w:val="18"/>
          <w:szCs w:val="18"/>
        </w:rPr>
      </w:pPr>
      <w:r w:rsidRPr="00CD7F32">
        <w:rPr>
          <w:rFonts w:ascii="Arial" w:hAnsi="Arial" w:cs="Arial"/>
          <w:sz w:val="18"/>
          <w:szCs w:val="18"/>
        </w:rPr>
        <w:t xml:space="preserve">Rwanda Biomedical </w:t>
      </w:r>
      <w:proofErr w:type="spellStart"/>
      <w:r w:rsidRPr="00CD7F32">
        <w:rPr>
          <w:rFonts w:ascii="Arial" w:hAnsi="Arial" w:cs="Arial"/>
          <w:sz w:val="18"/>
          <w:szCs w:val="18"/>
        </w:rPr>
        <w:t>Center</w:t>
      </w:r>
      <w:proofErr w:type="spellEnd"/>
      <w:r w:rsidRPr="00CD7F32">
        <w:rPr>
          <w:rFonts w:ascii="Arial" w:hAnsi="Arial" w:cs="Arial"/>
          <w:sz w:val="18"/>
          <w:szCs w:val="18"/>
        </w:rPr>
        <w:t xml:space="preserve"> (RBC). Rwanda Population-Based HIV Impact Assessment </w:t>
      </w:r>
    </w:p>
    <w:p w14:paraId="2C1F6CDF" w14:textId="77777777" w:rsidR="00B968A1" w:rsidRPr="00CD7F32" w:rsidRDefault="00B968A1" w:rsidP="00B968A1">
      <w:pPr>
        <w:spacing w:after="0"/>
        <w:rPr>
          <w:rFonts w:ascii="Arial" w:hAnsi="Arial" w:cs="Arial"/>
          <w:sz w:val="18"/>
          <w:szCs w:val="18"/>
        </w:rPr>
      </w:pPr>
      <w:r w:rsidRPr="00CD7F32">
        <w:rPr>
          <w:rFonts w:ascii="Arial" w:hAnsi="Arial" w:cs="Arial"/>
          <w:sz w:val="18"/>
          <w:szCs w:val="18"/>
        </w:rPr>
        <w:t>(RPHIA) 2018-2019: Final Report. Kigali: RBC; September 2020.</w:t>
      </w:r>
    </w:p>
    <w:p w14:paraId="4CA07EE7" w14:textId="77777777" w:rsidR="00B968A1" w:rsidRPr="00CD7F32" w:rsidRDefault="00B968A1" w:rsidP="00B968A1">
      <w:pPr>
        <w:rPr>
          <w:rFonts w:ascii="Arial" w:hAnsi="Arial" w:cs="Arial"/>
          <w:sz w:val="18"/>
          <w:szCs w:val="18"/>
        </w:rPr>
      </w:pPr>
    </w:p>
    <w:p w14:paraId="4431403B" w14:textId="77777777" w:rsidR="00B968A1" w:rsidRPr="00CD7F32" w:rsidRDefault="00B968A1" w:rsidP="00B968A1">
      <w:pPr>
        <w:spacing w:after="0"/>
        <w:rPr>
          <w:rFonts w:ascii="Arial" w:hAnsi="Arial" w:cs="Arial"/>
          <w:sz w:val="18"/>
          <w:szCs w:val="18"/>
        </w:rPr>
      </w:pPr>
      <w:r w:rsidRPr="00CD7F32">
        <w:rPr>
          <w:rFonts w:ascii="Arial" w:hAnsi="Arial" w:cs="Arial"/>
          <w:sz w:val="18"/>
          <w:szCs w:val="18"/>
        </w:rPr>
        <w:t>Tanzania:</w:t>
      </w:r>
    </w:p>
    <w:p w14:paraId="3079E8E2" w14:textId="77777777" w:rsidR="00B968A1" w:rsidRPr="00CD7F32" w:rsidRDefault="00B968A1" w:rsidP="00B968A1">
      <w:pPr>
        <w:spacing w:after="0"/>
        <w:rPr>
          <w:rFonts w:ascii="Arial" w:hAnsi="Arial" w:cs="Arial"/>
          <w:sz w:val="18"/>
          <w:szCs w:val="18"/>
        </w:rPr>
      </w:pPr>
      <w:r w:rsidRPr="00CD7F32">
        <w:rPr>
          <w:rFonts w:ascii="Arial" w:hAnsi="Arial" w:cs="Arial"/>
          <w:sz w:val="18"/>
          <w:szCs w:val="18"/>
        </w:rPr>
        <w:t>Tanzania Commission for AIDS (TACAIDS), Zanzibar AIDS Commission (ZAC). Tanzania HIV Impact Survey (THIS) 2016-2017: Final Report. Dar es Salaam, Tanzania. December 2018.</w:t>
      </w:r>
    </w:p>
    <w:p w14:paraId="4FE7EA96" w14:textId="77777777" w:rsidR="00B968A1" w:rsidRPr="00CD7F32" w:rsidRDefault="00B968A1" w:rsidP="00B968A1">
      <w:pPr>
        <w:spacing w:after="0"/>
        <w:rPr>
          <w:rFonts w:ascii="Arial" w:hAnsi="Arial" w:cs="Arial"/>
          <w:sz w:val="18"/>
          <w:szCs w:val="18"/>
        </w:rPr>
      </w:pPr>
    </w:p>
    <w:p w14:paraId="0F1F5715" w14:textId="77777777" w:rsidR="00B968A1" w:rsidRPr="00CD7F32" w:rsidRDefault="00B968A1" w:rsidP="00B968A1">
      <w:pPr>
        <w:spacing w:after="0"/>
        <w:rPr>
          <w:rFonts w:ascii="Arial" w:hAnsi="Arial" w:cs="Arial"/>
          <w:sz w:val="18"/>
          <w:szCs w:val="18"/>
        </w:rPr>
      </w:pPr>
      <w:r w:rsidRPr="00CD7F32">
        <w:rPr>
          <w:rFonts w:ascii="Arial" w:hAnsi="Arial" w:cs="Arial"/>
          <w:sz w:val="18"/>
          <w:szCs w:val="18"/>
        </w:rPr>
        <w:t>Uganda:</w:t>
      </w:r>
    </w:p>
    <w:p w14:paraId="405C8B42" w14:textId="77777777" w:rsidR="00B968A1" w:rsidRPr="00CD7F32" w:rsidRDefault="00B968A1" w:rsidP="00B968A1">
      <w:pPr>
        <w:spacing w:after="0"/>
        <w:rPr>
          <w:rFonts w:ascii="Arial" w:hAnsi="Arial" w:cs="Arial"/>
          <w:sz w:val="18"/>
          <w:szCs w:val="18"/>
        </w:rPr>
      </w:pPr>
      <w:r w:rsidRPr="00CD7F32">
        <w:rPr>
          <w:rFonts w:ascii="Arial" w:hAnsi="Arial" w:cs="Arial"/>
          <w:sz w:val="18"/>
          <w:szCs w:val="18"/>
        </w:rPr>
        <w:t xml:space="preserve">Ministry of Health, Uganda. Uganda Population-based HIV Impact Assessment (UPHIA) 2016-2017: Final Report. Kampala: Ministry of Health; </w:t>
      </w:r>
      <w:proofErr w:type="gramStart"/>
      <w:r w:rsidRPr="00CD7F32">
        <w:rPr>
          <w:rFonts w:ascii="Arial" w:hAnsi="Arial" w:cs="Arial"/>
          <w:sz w:val="18"/>
          <w:szCs w:val="18"/>
        </w:rPr>
        <w:t>July,</w:t>
      </w:r>
      <w:proofErr w:type="gramEnd"/>
      <w:r w:rsidRPr="00CD7F32">
        <w:rPr>
          <w:rFonts w:ascii="Arial" w:hAnsi="Arial" w:cs="Arial"/>
          <w:sz w:val="18"/>
          <w:szCs w:val="18"/>
        </w:rPr>
        <w:t xml:space="preserve"> 2019.</w:t>
      </w:r>
    </w:p>
    <w:p w14:paraId="39573985" w14:textId="77777777" w:rsidR="00B968A1" w:rsidRPr="00CD7F32" w:rsidRDefault="00B968A1" w:rsidP="00B968A1">
      <w:pPr>
        <w:spacing w:after="0"/>
        <w:rPr>
          <w:rFonts w:ascii="Arial" w:hAnsi="Arial" w:cs="Arial"/>
          <w:sz w:val="18"/>
          <w:szCs w:val="18"/>
        </w:rPr>
      </w:pPr>
    </w:p>
    <w:p w14:paraId="62467549" w14:textId="77777777" w:rsidR="00B968A1" w:rsidRPr="00CD7F32" w:rsidRDefault="00B968A1" w:rsidP="00B968A1">
      <w:pPr>
        <w:spacing w:after="0"/>
        <w:rPr>
          <w:rFonts w:ascii="Arial" w:hAnsi="Arial" w:cs="Arial"/>
          <w:sz w:val="18"/>
          <w:szCs w:val="18"/>
        </w:rPr>
      </w:pPr>
      <w:r w:rsidRPr="00CD7F32">
        <w:rPr>
          <w:rFonts w:ascii="Arial" w:hAnsi="Arial" w:cs="Arial"/>
          <w:sz w:val="18"/>
          <w:szCs w:val="18"/>
        </w:rPr>
        <w:t>Zambia</w:t>
      </w:r>
    </w:p>
    <w:p w14:paraId="440E66C8" w14:textId="77777777" w:rsidR="00B968A1" w:rsidRPr="00CD7F32" w:rsidRDefault="00B968A1" w:rsidP="00B968A1">
      <w:pPr>
        <w:spacing w:after="0"/>
        <w:rPr>
          <w:rFonts w:ascii="Arial" w:hAnsi="Arial" w:cs="Arial"/>
          <w:sz w:val="18"/>
          <w:szCs w:val="18"/>
        </w:rPr>
      </w:pPr>
      <w:r w:rsidRPr="00CD7F32">
        <w:rPr>
          <w:rFonts w:ascii="Arial" w:hAnsi="Arial" w:cs="Arial"/>
          <w:sz w:val="18"/>
          <w:szCs w:val="18"/>
        </w:rPr>
        <w:t>Ministry of Health, Zambia. Zambia Population-based HIV Impact Assessment (ZAMPHIA) 2016: Final Report. Lusaka, Ministry of Health. February 2019.</w:t>
      </w:r>
    </w:p>
    <w:p w14:paraId="7789EAC2" w14:textId="77777777" w:rsidR="00B968A1" w:rsidRPr="00CD7F32" w:rsidRDefault="00B968A1" w:rsidP="00B968A1">
      <w:pPr>
        <w:spacing w:after="0"/>
        <w:rPr>
          <w:rFonts w:ascii="Arial" w:hAnsi="Arial" w:cs="Arial"/>
          <w:sz w:val="18"/>
          <w:szCs w:val="18"/>
        </w:rPr>
      </w:pPr>
    </w:p>
    <w:p w14:paraId="01000818" w14:textId="77777777" w:rsidR="00B968A1" w:rsidRPr="00CD7F32" w:rsidRDefault="00B968A1" w:rsidP="00B968A1">
      <w:pPr>
        <w:spacing w:after="0"/>
        <w:rPr>
          <w:rFonts w:ascii="Arial" w:hAnsi="Arial" w:cs="Arial"/>
          <w:sz w:val="18"/>
          <w:szCs w:val="18"/>
        </w:rPr>
      </w:pPr>
      <w:r w:rsidRPr="00CD7F32">
        <w:rPr>
          <w:rFonts w:ascii="Arial" w:hAnsi="Arial" w:cs="Arial"/>
          <w:sz w:val="18"/>
          <w:szCs w:val="18"/>
        </w:rPr>
        <w:t>Zimbabwe</w:t>
      </w:r>
    </w:p>
    <w:p w14:paraId="79433EAE" w14:textId="77777777" w:rsidR="00B968A1" w:rsidRPr="00CD7F32" w:rsidRDefault="00B968A1" w:rsidP="00B968A1">
      <w:pPr>
        <w:spacing w:after="0"/>
        <w:rPr>
          <w:rFonts w:ascii="Arial" w:hAnsi="Arial" w:cs="Arial"/>
          <w:sz w:val="18"/>
          <w:szCs w:val="18"/>
        </w:rPr>
      </w:pPr>
      <w:r w:rsidRPr="00CD7F32">
        <w:rPr>
          <w:rFonts w:ascii="Arial" w:hAnsi="Arial" w:cs="Arial"/>
          <w:sz w:val="18"/>
          <w:szCs w:val="18"/>
        </w:rPr>
        <w:t xml:space="preserve">Ministry of Health and </w:t>
      </w:r>
      <w:proofErr w:type="gramStart"/>
      <w:r w:rsidRPr="00CD7F32">
        <w:rPr>
          <w:rFonts w:ascii="Arial" w:hAnsi="Arial" w:cs="Arial"/>
          <w:sz w:val="18"/>
          <w:szCs w:val="18"/>
        </w:rPr>
        <w:t>Child Care</w:t>
      </w:r>
      <w:proofErr w:type="gramEnd"/>
      <w:r w:rsidRPr="00CD7F32">
        <w:rPr>
          <w:rFonts w:ascii="Arial" w:hAnsi="Arial" w:cs="Arial"/>
          <w:sz w:val="18"/>
          <w:szCs w:val="18"/>
        </w:rPr>
        <w:t xml:space="preserve"> (MOHCC), Zimbabwe. Zimbabwe Population-based HIV Impact Assessment (ZIMPHIA) 2015-2016: Final Report. Harare: MOHCC; August 2019.</w:t>
      </w:r>
    </w:p>
    <w:p w14:paraId="74D8A4D8" w14:textId="77777777" w:rsidR="00B968A1" w:rsidRDefault="00B968A1" w:rsidP="00A424C0">
      <w:pPr>
        <w:spacing w:line="360" w:lineRule="auto"/>
        <w:rPr>
          <w:rFonts w:ascii="Arial" w:hAnsi="Arial" w:cs="Arial"/>
          <w:sz w:val="18"/>
          <w:szCs w:val="18"/>
        </w:rPr>
      </w:pPr>
    </w:p>
    <w:p w14:paraId="75D73199" w14:textId="77777777" w:rsidR="00357522" w:rsidRDefault="00357522" w:rsidP="00A424C0">
      <w:pPr>
        <w:spacing w:line="360" w:lineRule="auto"/>
        <w:rPr>
          <w:rFonts w:ascii="Arial" w:hAnsi="Arial" w:cs="Arial"/>
          <w:sz w:val="18"/>
          <w:szCs w:val="18"/>
        </w:rPr>
      </w:pPr>
    </w:p>
    <w:sectPr w:rsidR="00357522" w:rsidSect="00E41ED1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95F4B3" w14:textId="77777777" w:rsidR="00281CC6" w:rsidRDefault="00281CC6" w:rsidP="00486051">
      <w:pPr>
        <w:spacing w:after="0" w:line="240" w:lineRule="auto"/>
      </w:pPr>
      <w:r>
        <w:separator/>
      </w:r>
    </w:p>
  </w:endnote>
  <w:endnote w:type="continuationSeparator" w:id="0">
    <w:p w14:paraId="082B9B67" w14:textId="77777777" w:rsidR="00281CC6" w:rsidRDefault="00281CC6" w:rsidP="004860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518061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32D464" w14:textId="52A37A41" w:rsidR="008A2EF9" w:rsidRDefault="008A2EF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5B19"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269728A8" w14:textId="77777777" w:rsidR="008A2EF9" w:rsidRDefault="008A2E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33C99B" w14:textId="77777777" w:rsidR="00281CC6" w:rsidRDefault="00281CC6" w:rsidP="00486051">
      <w:pPr>
        <w:spacing w:after="0" w:line="240" w:lineRule="auto"/>
      </w:pPr>
      <w:r>
        <w:separator/>
      </w:r>
    </w:p>
  </w:footnote>
  <w:footnote w:type="continuationSeparator" w:id="0">
    <w:p w14:paraId="72483A19" w14:textId="77777777" w:rsidR="00281CC6" w:rsidRDefault="00281CC6" w:rsidP="004860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F3224D"/>
    <w:multiLevelType w:val="hybridMultilevel"/>
    <w:tmpl w:val="37865B1C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F9171E"/>
    <w:multiLevelType w:val="hybridMultilevel"/>
    <w:tmpl w:val="16FE659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262686"/>
    <w:multiLevelType w:val="hybridMultilevel"/>
    <w:tmpl w:val="5B9A9CDC"/>
    <w:lvl w:ilvl="0" w:tplc="6FEAD156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F12AF3"/>
    <w:multiLevelType w:val="hybridMultilevel"/>
    <w:tmpl w:val="53400E46"/>
    <w:lvl w:ilvl="0" w:tplc="3AD43DDA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446757C"/>
    <w:multiLevelType w:val="hybridMultilevel"/>
    <w:tmpl w:val="882A3300"/>
    <w:lvl w:ilvl="0" w:tplc="2B1AF64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B537A1"/>
    <w:multiLevelType w:val="hybridMultilevel"/>
    <w:tmpl w:val="92A8A52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3B2DE8"/>
    <w:multiLevelType w:val="multilevel"/>
    <w:tmpl w:val="98D0DA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A731341"/>
    <w:multiLevelType w:val="hybridMultilevel"/>
    <w:tmpl w:val="BA0C0DA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1B7430B"/>
    <w:multiLevelType w:val="multilevel"/>
    <w:tmpl w:val="99DE4D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FDC6FF9"/>
    <w:multiLevelType w:val="multilevel"/>
    <w:tmpl w:val="DAD26A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3521255">
    <w:abstractNumId w:val="8"/>
  </w:num>
  <w:num w:numId="2" w16cid:durableId="20405380">
    <w:abstractNumId w:val="9"/>
  </w:num>
  <w:num w:numId="3" w16cid:durableId="1760446442">
    <w:abstractNumId w:val="6"/>
  </w:num>
  <w:num w:numId="4" w16cid:durableId="895822699">
    <w:abstractNumId w:val="4"/>
  </w:num>
  <w:num w:numId="5" w16cid:durableId="114831303">
    <w:abstractNumId w:val="3"/>
  </w:num>
  <w:num w:numId="6" w16cid:durableId="1697927156">
    <w:abstractNumId w:val="2"/>
  </w:num>
  <w:num w:numId="7" w16cid:durableId="258372237">
    <w:abstractNumId w:val="0"/>
  </w:num>
  <w:num w:numId="8" w16cid:durableId="1498808828">
    <w:abstractNumId w:val="1"/>
  </w:num>
  <w:num w:numId="9" w16cid:durableId="2140881773">
    <w:abstractNumId w:val="5"/>
  </w:num>
  <w:num w:numId="10" w16cid:durableId="5894128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922"/>
    <w:rsid w:val="000018C2"/>
    <w:rsid w:val="0000206A"/>
    <w:rsid w:val="0000227D"/>
    <w:rsid w:val="000037A1"/>
    <w:rsid w:val="00003982"/>
    <w:rsid w:val="00003D1F"/>
    <w:rsid w:val="00003DD5"/>
    <w:rsid w:val="000043E7"/>
    <w:rsid w:val="00004D8B"/>
    <w:rsid w:val="00005F14"/>
    <w:rsid w:val="00006437"/>
    <w:rsid w:val="000069F0"/>
    <w:rsid w:val="00006A50"/>
    <w:rsid w:val="00007120"/>
    <w:rsid w:val="00010597"/>
    <w:rsid w:val="00010C1D"/>
    <w:rsid w:val="00010E1F"/>
    <w:rsid w:val="00012816"/>
    <w:rsid w:val="00012A50"/>
    <w:rsid w:val="000130BB"/>
    <w:rsid w:val="000134B6"/>
    <w:rsid w:val="0001391F"/>
    <w:rsid w:val="000139C3"/>
    <w:rsid w:val="00013B9A"/>
    <w:rsid w:val="00013D47"/>
    <w:rsid w:val="000140F6"/>
    <w:rsid w:val="000141A9"/>
    <w:rsid w:val="000142CF"/>
    <w:rsid w:val="00014469"/>
    <w:rsid w:val="0001451F"/>
    <w:rsid w:val="000149D0"/>
    <w:rsid w:val="00014D92"/>
    <w:rsid w:val="00015775"/>
    <w:rsid w:val="00015875"/>
    <w:rsid w:val="00016515"/>
    <w:rsid w:val="000167BA"/>
    <w:rsid w:val="00016C7B"/>
    <w:rsid w:val="000174AB"/>
    <w:rsid w:val="000200A2"/>
    <w:rsid w:val="000208F6"/>
    <w:rsid w:val="00022450"/>
    <w:rsid w:val="0002354B"/>
    <w:rsid w:val="00024B84"/>
    <w:rsid w:val="00024E34"/>
    <w:rsid w:val="000259E4"/>
    <w:rsid w:val="0002618B"/>
    <w:rsid w:val="0002655C"/>
    <w:rsid w:val="000265F0"/>
    <w:rsid w:val="00026706"/>
    <w:rsid w:val="0002709C"/>
    <w:rsid w:val="000310DC"/>
    <w:rsid w:val="0003122C"/>
    <w:rsid w:val="000315C8"/>
    <w:rsid w:val="00032926"/>
    <w:rsid w:val="00032DA4"/>
    <w:rsid w:val="000333EA"/>
    <w:rsid w:val="0003495F"/>
    <w:rsid w:val="000349EC"/>
    <w:rsid w:val="00034A78"/>
    <w:rsid w:val="00034B0B"/>
    <w:rsid w:val="00034BAE"/>
    <w:rsid w:val="00035F12"/>
    <w:rsid w:val="000365E4"/>
    <w:rsid w:val="00036B28"/>
    <w:rsid w:val="00036E1C"/>
    <w:rsid w:val="00036F0F"/>
    <w:rsid w:val="0003753A"/>
    <w:rsid w:val="000379C3"/>
    <w:rsid w:val="00040724"/>
    <w:rsid w:val="00042013"/>
    <w:rsid w:val="00042B29"/>
    <w:rsid w:val="000431DD"/>
    <w:rsid w:val="0004337B"/>
    <w:rsid w:val="00043E08"/>
    <w:rsid w:val="0004404D"/>
    <w:rsid w:val="00044392"/>
    <w:rsid w:val="000444C9"/>
    <w:rsid w:val="00044BB0"/>
    <w:rsid w:val="00044EEA"/>
    <w:rsid w:val="00045314"/>
    <w:rsid w:val="0004580F"/>
    <w:rsid w:val="0004621F"/>
    <w:rsid w:val="00046289"/>
    <w:rsid w:val="00046365"/>
    <w:rsid w:val="00046BEA"/>
    <w:rsid w:val="00046FF8"/>
    <w:rsid w:val="00047263"/>
    <w:rsid w:val="00047C03"/>
    <w:rsid w:val="0005036B"/>
    <w:rsid w:val="00050618"/>
    <w:rsid w:val="0005130A"/>
    <w:rsid w:val="000519C0"/>
    <w:rsid w:val="00052259"/>
    <w:rsid w:val="0005225A"/>
    <w:rsid w:val="000534B0"/>
    <w:rsid w:val="00053982"/>
    <w:rsid w:val="00054122"/>
    <w:rsid w:val="00054295"/>
    <w:rsid w:val="0005441F"/>
    <w:rsid w:val="00054421"/>
    <w:rsid w:val="000547E4"/>
    <w:rsid w:val="00054DC6"/>
    <w:rsid w:val="0005501F"/>
    <w:rsid w:val="000551E5"/>
    <w:rsid w:val="000555AE"/>
    <w:rsid w:val="0005582D"/>
    <w:rsid w:val="00055FEB"/>
    <w:rsid w:val="000563DE"/>
    <w:rsid w:val="00057110"/>
    <w:rsid w:val="00057205"/>
    <w:rsid w:val="0005742A"/>
    <w:rsid w:val="000575F3"/>
    <w:rsid w:val="00057B2A"/>
    <w:rsid w:val="000609F9"/>
    <w:rsid w:val="000614F0"/>
    <w:rsid w:val="00061D29"/>
    <w:rsid w:val="00061F12"/>
    <w:rsid w:val="000622FA"/>
    <w:rsid w:val="00062C67"/>
    <w:rsid w:val="00062F1E"/>
    <w:rsid w:val="00063DA3"/>
    <w:rsid w:val="00063DAB"/>
    <w:rsid w:val="00063E6C"/>
    <w:rsid w:val="00064C7B"/>
    <w:rsid w:val="00065606"/>
    <w:rsid w:val="00065A6C"/>
    <w:rsid w:val="000667AC"/>
    <w:rsid w:val="000670E1"/>
    <w:rsid w:val="00067375"/>
    <w:rsid w:val="00067434"/>
    <w:rsid w:val="0006746A"/>
    <w:rsid w:val="00067BFC"/>
    <w:rsid w:val="000708A9"/>
    <w:rsid w:val="0007180B"/>
    <w:rsid w:val="00071B36"/>
    <w:rsid w:val="00071C6D"/>
    <w:rsid w:val="000722A5"/>
    <w:rsid w:val="000725E3"/>
    <w:rsid w:val="000725E9"/>
    <w:rsid w:val="00072E9D"/>
    <w:rsid w:val="00073A8C"/>
    <w:rsid w:val="00074CB4"/>
    <w:rsid w:val="000758D3"/>
    <w:rsid w:val="00075BB6"/>
    <w:rsid w:val="000763BA"/>
    <w:rsid w:val="000763FB"/>
    <w:rsid w:val="000776BD"/>
    <w:rsid w:val="000779C4"/>
    <w:rsid w:val="00077B0D"/>
    <w:rsid w:val="00082322"/>
    <w:rsid w:val="000834AB"/>
    <w:rsid w:val="000835A3"/>
    <w:rsid w:val="000839E0"/>
    <w:rsid w:val="00083B67"/>
    <w:rsid w:val="0008486B"/>
    <w:rsid w:val="000849AE"/>
    <w:rsid w:val="00084AEF"/>
    <w:rsid w:val="0008569B"/>
    <w:rsid w:val="00085850"/>
    <w:rsid w:val="000861FA"/>
    <w:rsid w:val="00086547"/>
    <w:rsid w:val="0008667D"/>
    <w:rsid w:val="00086BC1"/>
    <w:rsid w:val="00086CD4"/>
    <w:rsid w:val="00087D53"/>
    <w:rsid w:val="00090037"/>
    <w:rsid w:val="00090D29"/>
    <w:rsid w:val="00090FF8"/>
    <w:rsid w:val="0009185E"/>
    <w:rsid w:val="00092C79"/>
    <w:rsid w:val="00092F35"/>
    <w:rsid w:val="00092F43"/>
    <w:rsid w:val="000945DC"/>
    <w:rsid w:val="00094820"/>
    <w:rsid w:val="00094CDF"/>
    <w:rsid w:val="0009536A"/>
    <w:rsid w:val="0009696F"/>
    <w:rsid w:val="0009750A"/>
    <w:rsid w:val="00097690"/>
    <w:rsid w:val="00097C5A"/>
    <w:rsid w:val="000A0898"/>
    <w:rsid w:val="000A10D5"/>
    <w:rsid w:val="000A14B9"/>
    <w:rsid w:val="000A1A3C"/>
    <w:rsid w:val="000A1F5E"/>
    <w:rsid w:val="000A2081"/>
    <w:rsid w:val="000A2E2F"/>
    <w:rsid w:val="000A3380"/>
    <w:rsid w:val="000A38D1"/>
    <w:rsid w:val="000A3D3F"/>
    <w:rsid w:val="000A43D9"/>
    <w:rsid w:val="000A4E35"/>
    <w:rsid w:val="000A53BF"/>
    <w:rsid w:val="000A5CB4"/>
    <w:rsid w:val="000A65DA"/>
    <w:rsid w:val="000A6D4B"/>
    <w:rsid w:val="000A70BD"/>
    <w:rsid w:val="000A7289"/>
    <w:rsid w:val="000A768B"/>
    <w:rsid w:val="000A7B9F"/>
    <w:rsid w:val="000B06B2"/>
    <w:rsid w:val="000B0B7A"/>
    <w:rsid w:val="000B15C0"/>
    <w:rsid w:val="000B18B6"/>
    <w:rsid w:val="000B18D9"/>
    <w:rsid w:val="000B24B2"/>
    <w:rsid w:val="000B2756"/>
    <w:rsid w:val="000B2791"/>
    <w:rsid w:val="000B2A3F"/>
    <w:rsid w:val="000B4254"/>
    <w:rsid w:val="000B48D9"/>
    <w:rsid w:val="000B4979"/>
    <w:rsid w:val="000B4BC6"/>
    <w:rsid w:val="000B4D3A"/>
    <w:rsid w:val="000B5F8C"/>
    <w:rsid w:val="000B6711"/>
    <w:rsid w:val="000B67C1"/>
    <w:rsid w:val="000B6BAD"/>
    <w:rsid w:val="000B7EC0"/>
    <w:rsid w:val="000C015A"/>
    <w:rsid w:val="000C0839"/>
    <w:rsid w:val="000C0AB3"/>
    <w:rsid w:val="000C1A52"/>
    <w:rsid w:val="000C1AE9"/>
    <w:rsid w:val="000C1F9E"/>
    <w:rsid w:val="000C2A37"/>
    <w:rsid w:val="000C2FD3"/>
    <w:rsid w:val="000C3633"/>
    <w:rsid w:val="000C3C4D"/>
    <w:rsid w:val="000C48B8"/>
    <w:rsid w:val="000C4901"/>
    <w:rsid w:val="000C568A"/>
    <w:rsid w:val="000C5B2B"/>
    <w:rsid w:val="000C5EBC"/>
    <w:rsid w:val="000C5ED8"/>
    <w:rsid w:val="000C681F"/>
    <w:rsid w:val="000C68B2"/>
    <w:rsid w:val="000D02DB"/>
    <w:rsid w:val="000D0A18"/>
    <w:rsid w:val="000D0CD1"/>
    <w:rsid w:val="000D0FA7"/>
    <w:rsid w:val="000D1293"/>
    <w:rsid w:val="000D18CB"/>
    <w:rsid w:val="000D236A"/>
    <w:rsid w:val="000D26AA"/>
    <w:rsid w:val="000D3D43"/>
    <w:rsid w:val="000D4D43"/>
    <w:rsid w:val="000D4E12"/>
    <w:rsid w:val="000D51A7"/>
    <w:rsid w:val="000D54CA"/>
    <w:rsid w:val="000D55B4"/>
    <w:rsid w:val="000D59D8"/>
    <w:rsid w:val="000D6003"/>
    <w:rsid w:val="000D62E9"/>
    <w:rsid w:val="000D6AA5"/>
    <w:rsid w:val="000D6AC8"/>
    <w:rsid w:val="000D7197"/>
    <w:rsid w:val="000D7852"/>
    <w:rsid w:val="000D792E"/>
    <w:rsid w:val="000D79D7"/>
    <w:rsid w:val="000E09C7"/>
    <w:rsid w:val="000E0E09"/>
    <w:rsid w:val="000E1050"/>
    <w:rsid w:val="000E1247"/>
    <w:rsid w:val="000E17EF"/>
    <w:rsid w:val="000E1A5D"/>
    <w:rsid w:val="000E2C93"/>
    <w:rsid w:val="000E33EE"/>
    <w:rsid w:val="000E3B31"/>
    <w:rsid w:val="000E42BA"/>
    <w:rsid w:val="000E42F3"/>
    <w:rsid w:val="000E4492"/>
    <w:rsid w:val="000E4A3B"/>
    <w:rsid w:val="000E5350"/>
    <w:rsid w:val="000E53C7"/>
    <w:rsid w:val="000E75B9"/>
    <w:rsid w:val="000E77D8"/>
    <w:rsid w:val="000E7ABF"/>
    <w:rsid w:val="000F00F4"/>
    <w:rsid w:val="000F07D5"/>
    <w:rsid w:val="000F0A5A"/>
    <w:rsid w:val="000F10CD"/>
    <w:rsid w:val="000F191F"/>
    <w:rsid w:val="000F1B83"/>
    <w:rsid w:val="000F1ECA"/>
    <w:rsid w:val="000F2B10"/>
    <w:rsid w:val="000F3BB3"/>
    <w:rsid w:val="000F3F29"/>
    <w:rsid w:val="000F43E2"/>
    <w:rsid w:val="000F5112"/>
    <w:rsid w:val="000F55E9"/>
    <w:rsid w:val="000F5775"/>
    <w:rsid w:val="000F5B19"/>
    <w:rsid w:val="000F786B"/>
    <w:rsid w:val="00100438"/>
    <w:rsid w:val="0010055E"/>
    <w:rsid w:val="00101C8D"/>
    <w:rsid w:val="00102DDB"/>
    <w:rsid w:val="00103896"/>
    <w:rsid w:val="00104440"/>
    <w:rsid w:val="00104CC4"/>
    <w:rsid w:val="001056E7"/>
    <w:rsid w:val="00105780"/>
    <w:rsid w:val="00105FD6"/>
    <w:rsid w:val="00106CC5"/>
    <w:rsid w:val="00107255"/>
    <w:rsid w:val="001072E4"/>
    <w:rsid w:val="0011098A"/>
    <w:rsid w:val="00110CA5"/>
    <w:rsid w:val="00110E4D"/>
    <w:rsid w:val="001111DE"/>
    <w:rsid w:val="00111BC9"/>
    <w:rsid w:val="00111F05"/>
    <w:rsid w:val="00112B95"/>
    <w:rsid w:val="00112BF6"/>
    <w:rsid w:val="001139F8"/>
    <w:rsid w:val="00113A63"/>
    <w:rsid w:val="00113C3A"/>
    <w:rsid w:val="00115E34"/>
    <w:rsid w:val="0011611F"/>
    <w:rsid w:val="001164CA"/>
    <w:rsid w:val="0011669E"/>
    <w:rsid w:val="00116D37"/>
    <w:rsid w:val="00116FC1"/>
    <w:rsid w:val="001170C3"/>
    <w:rsid w:val="0011767B"/>
    <w:rsid w:val="0012000E"/>
    <w:rsid w:val="00120573"/>
    <w:rsid w:val="001206A2"/>
    <w:rsid w:val="00120B7B"/>
    <w:rsid w:val="00120E3E"/>
    <w:rsid w:val="0012141E"/>
    <w:rsid w:val="00121491"/>
    <w:rsid w:val="00122516"/>
    <w:rsid w:val="00122CF5"/>
    <w:rsid w:val="00122FC0"/>
    <w:rsid w:val="00123471"/>
    <w:rsid w:val="001239E3"/>
    <w:rsid w:val="0012444C"/>
    <w:rsid w:val="0012460F"/>
    <w:rsid w:val="00124982"/>
    <w:rsid w:val="001261D5"/>
    <w:rsid w:val="0012681C"/>
    <w:rsid w:val="00126AEC"/>
    <w:rsid w:val="00126CD9"/>
    <w:rsid w:val="00127613"/>
    <w:rsid w:val="00127955"/>
    <w:rsid w:val="00130395"/>
    <w:rsid w:val="00131136"/>
    <w:rsid w:val="001313A6"/>
    <w:rsid w:val="00131696"/>
    <w:rsid w:val="00131B0D"/>
    <w:rsid w:val="00131C26"/>
    <w:rsid w:val="001328A6"/>
    <w:rsid w:val="001329F8"/>
    <w:rsid w:val="001331D9"/>
    <w:rsid w:val="001331E7"/>
    <w:rsid w:val="00133845"/>
    <w:rsid w:val="00133DA3"/>
    <w:rsid w:val="001340BF"/>
    <w:rsid w:val="001347D3"/>
    <w:rsid w:val="00135096"/>
    <w:rsid w:val="0013606F"/>
    <w:rsid w:val="0013648C"/>
    <w:rsid w:val="001364C3"/>
    <w:rsid w:val="00136C80"/>
    <w:rsid w:val="001372D1"/>
    <w:rsid w:val="0013797A"/>
    <w:rsid w:val="001379F2"/>
    <w:rsid w:val="00137DCF"/>
    <w:rsid w:val="00137F9C"/>
    <w:rsid w:val="001409A9"/>
    <w:rsid w:val="00141177"/>
    <w:rsid w:val="00142905"/>
    <w:rsid w:val="00142C74"/>
    <w:rsid w:val="0014342B"/>
    <w:rsid w:val="00143DD5"/>
    <w:rsid w:val="00144FBE"/>
    <w:rsid w:val="001456D8"/>
    <w:rsid w:val="00146CEF"/>
    <w:rsid w:val="0014717C"/>
    <w:rsid w:val="00147201"/>
    <w:rsid w:val="0015028C"/>
    <w:rsid w:val="00150700"/>
    <w:rsid w:val="001510AD"/>
    <w:rsid w:val="00152721"/>
    <w:rsid w:val="00153798"/>
    <w:rsid w:val="00154D87"/>
    <w:rsid w:val="001550D4"/>
    <w:rsid w:val="001552FB"/>
    <w:rsid w:val="00155B2F"/>
    <w:rsid w:val="00155EB6"/>
    <w:rsid w:val="00155F93"/>
    <w:rsid w:val="00156BD3"/>
    <w:rsid w:val="001573EE"/>
    <w:rsid w:val="0016012A"/>
    <w:rsid w:val="0016060D"/>
    <w:rsid w:val="001608D4"/>
    <w:rsid w:val="0016112B"/>
    <w:rsid w:val="00161B4C"/>
    <w:rsid w:val="00161F02"/>
    <w:rsid w:val="0016202B"/>
    <w:rsid w:val="001630A2"/>
    <w:rsid w:val="001630AA"/>
    <w:rsid w:val="001657D9"/>
    <w:rsid w:val="0016600F"/>
    <w:rsid w:val="00166374"/>
    <w:rsid w:val="00166D08"/>
    <w:rsid w:val="001670D0"/>
    <w:rsid w:val="0017021B"/>
    <w:rsid w:val="001702D2"/>
    <w:rsid w:val="001702FA"/>
    <w:rsid w:val="001719E1"/>
    <w:rsid w:val="00171C3D"/>
    <w:rsid w:val="00171CF9"/>
    <w:rsid w:val="00172492"/>
    <w:rsid w:val="00172C88"/>
    <w:rsid w:val="00172D63"/>
    <w:rsid w:val="00173FBF"/>
    <w:rsid w:val="0017406E"/>
    <w:rsid w:val="00174557"/>
    <w:rsid w:val="001748DC"/>
    <w:rsid w:val="00174C73"/>
    <w:rsid w:val="0017508A"/>
    <w:rsid w:val="00175674"/>
    <w:rsid w:val="00175986"/>
    <w:rsid w:val="00175D20"/>
    <w:rsid w:val="00177178"/>
    <w:rsid w:val="001804A8"/>
    <w:rsid w:val="0018062B"/>
    <w:rsid w:val="0018090E"/>
    <w:rsid w:val="00181699"/>
    <w:rsid w:val="001823D2"/>
    <w:rsid w:val="00182446"/>
    <w:rsid w:val="001828D1"/>
    <w:rsid w:val="001844A4"/>
    <w:rsid w:val="0018494C"/>
    <w:rsid w:val="00184A2E"/>
    <w:rsid w:val="00184B09"/>
    <w:rsid w:val="00184B2B"/>
    <w:rsid w:val="00185A01"/>
    <w:rsid w:val="00185C05"/>
    <w:rsid w:val="0018636C"/>
    <w:rsid w:val="001869A5"/>
    <w:rsid w:val="00186A8A"/>
    <w:rsid w:val="00186AA6"/>
    <w:rsid w:val="00186CDE"/>
    <w:rsid w:val="001878F4"/>
    <w:rsid w:val="00187B95"/>
    <w:rsid w:val="00187D10"/>
    <w:rsid w:val="00191840"/>
    <w:rsid w:val="00191DD7"/>
    <w:rsid w:val="0019287D"/>
    <w:rsid w:val="00192F75"/>
    <w:rsid w:val="0019478A"/>
    <w:rsid w:val="00194A87"/>
    <w:rsid w:val="00194CA2"/>
    <w:rsid w:val="00195828"/>
    <w:rsid w:val="00196F77"/>
    <w:rsid w:val="00196F8E"/>
    <w:rsid w:val="0019796A"/>
    <w:rsid w:val="001A0A67"/>
    <w:rsid w:val="001A10B7"/>
    <w:rsid w:val="001A1237"/>
    <w:rsid w:val="001A15B1"/>
    <w:rsid w:val="001A1849"/>
    <w:rsid w:val="001A1B8F"/>
    <w:rsid w:val="001A1C54"/>
    <w:rsid w:val="001A2FCA"/>
    <w:rsid w:val="001A31BD"/>
    <w:rsid w:val="001A375F"/>
    <w:rsid w:val="001A3D59"/>
    <w:rsid w:val="001A421A"/>
    <w:rsid w:val="001A442E"/>
    <w:rsid w:val="001A52EA"/>
    <w:rsid w:val="001A6D0E"/>
    <w:rsid w:val="001A6D54"/>
    <w:rsid w:val="001A6FD4"/>
    <w:rsid w:val="001B0B6C"/>
    <w:rsid w:val="001B16B1"/>
    <w:rsid w:val="001B2A96"/>
    <w:rsid w:val="001B2B3E"/>
    <w:rsid w:val="001B2BAE"/>
    <w:rsid w:val="001B3C88"/>
    <w:rsid w:val="001B3EA8"/>
    <w:rsid w:val="001B44E2"/>
    <w:rsid w:val="001B4C9B"/>
    <w:rsid w:val="001B53F8"/>
    <w:rsid w:val="001B5465"/>
    <w:rsid w:val="001B5C6E"/>
    <w:rsid w:val="001B5D52"/>
    <w:rsid w:val="001B63C5"/>
    <w:rsid w:val="001B65B1"/>
    <w:rsid w:val="001B675F"/>
    <w:rsid w:val="001B6798"/>
    <w:rsid w:val="001B6ED7"/>
    <w:rsid w:val="001B70BA"/>
    <w:rsid w:val="001C0664"/>
    <w:rsid w:val="001C151A"/>
    <w:rsid w:val="001C1E76"/>
    <w:rsid w:val="001C2248"/>
    <w:rsid w:val="001C2721"/>
    <w:rsid w:val="001C2D1B"/>
    <w:rsid w:val="001C31C3"/>
    <w:rsid w:val="001C3CB4"/>
    <w:rsid w:val="001C4488"/>
    <w:rsid w:val="001C44AE"/>
    <w:rsid w:val="001C50E6"/>
    <w:rsid w:val="001C583F"/>
    <w:rsid w:val="001C5956"/>
    <w:rsid w:val="001C632C"/>
    <w:rsid w:val="001C6FFA"/>
    <w:rsid w:val="001C7061"/>
    <w:rsid w:val="001C7369"/>
    <w:rsid w:val="001C7CAB"/>
    <w:rsid w:val="001D0363"/>
    <w:rsid w:val="001D0651"/>
    <w:rsid w:val="001D0E9B"/>
    <w:rsid w:val="001D1421"/>
    <w:rsid w:val="001D15BB"/>
    <w:rsid w:val="001D15D2"/>
    <w:rsid w:val="001D1A34"/>
    <w:rsid w:val="001D232F"/>
    <w:rsid w:val="001D365D"/>
    <w:rsid w:val="001D3794"/>
    <w:rsid w:val="001D38B7"/>
    <w:rsid w:val="001D3CD7"/>
    <w:rsid w:val="001D3E3E"/>
    <w:rsid w:val="001D4085"/>
    <w:rsid w:val="001D4C74"/>
    <w:rsid w:val="001D536F"/>
    <w:rsid w:val="001D5F3D"/>
    <w:rsid w:val="001D755B"/>
    <w:rsid w:val="001D78B5"/>
    <w:rsid w:val="001E0DFF"/>
    <w:rsid w:val="001E1078"/>
    <w:rsid w:val="001E1936"/>
    <w:rsid w:val="001E2DED"/>
    <w:rsid w:val="001E3184"/>
    <w:rsid w:val="001E38B9"/>
    <w:rsid w:val="001E4865"/>
    <w:rsid w:val="001E4DCD"/>
    <w:rsid w:val="001E637C"/>
    <w:rsid w:val="001E6824"/>
    <w:rsid w:val="001E6921"/>
    <w:rsid w:val="001E6FA0"/>
    <w:rsid w:val="001E7674"/>
    <w:rsid w:val="001E7C90"/>
    <w:rsid w:val="001F0D4C"/>
    <w:rsid w:val="001F12BD"/>
    <w:rsid w:val="001F1F16"/>
    <w:rsid w:val="001F2B7D"/>
    <w:rsid w:val="001F2DE0"/>
    <w:rsid w:val="001F2E72"/>
    <w:rsid w:val="001F3255"/>
    <w:rsid w:val="001F3D81"/>
    <w:rsid w:val="001F4648"/>
    <w:rsid w:val="001F4ECE"/>
    <w:rsid w:val="001F55A9"/>
    <w:rsid w:val="001F5825"/>
    <w:rsid w:val="001F62DC"/>
    <w:rsid w:val="001F6339"/>
    <w:rsid w:val="001F71E6"/>
    <w:rsid w:val="001F78A9"/>
    <w:rsid w:val="00201692"/>
    <w:rsid w:val="00201F4D"/>
    <w:rsid w:val="0020259D"/>
    <w:rsid w:val="002029BD"/>
    <w:rsid w:val="00202C6B"/>
    <w:rsid w:val="00202F4E"/>
    <w:rsid w:val="00205EB2"/>
    <w:rsid w:val="00206AD7"/>
    <w:rsid w:val="00206E96"/>
    <w:rsid w:val="002072BA"/>
    <w:rsid w:val="00207A79"/>
    <w:rsid w:val="00207B01"/>
    <w:rsid w:val="002100A6"/>
    <w:rsid w:val="002106E5"/>
    <w:rsid w:val="00210CB8"/>
    <w:rsid w:val="002110F4"/>
    <w:rsid w:val="00211F04"/>
    <w:rsid w:val="00212F12"/>
    <w:rsid w:val="00213DB0"/>
    <w:rsid w:val="00214A42"/>
    <w:rsid w:val="00215646"/>
    <w:rsid w:val="00215744"/>
    <w:rsid w:val="00215B95"/>
    <w:rsid w:val="0021699B"/>
    <w:rsid w:val="002176E7"/>
    <w:rsid w:val="00217B80"/>
    <w:rsid w:val="00217E7C"/>
    <w:rsid w:val="00220B23"/>
    <w:rsid w:val="002211F0"/>
    <w:rsid w:val="00221B6C"/>
    <w:rsid w:val="002231FD"/>
    <w:rsid w:val="002237B7"/>
    <w:rsid w:val="002239F7"/>
    <w:rsid w:val="00223A81"/>
    <w:rsid w:val="00223F6A"/>
    <w:rsid w:val="00223FDA"/>
    <w:rsid w:val="00224459"/>
    <w:rsid w:val="0022446A"/>
    <w:rsid w:val="00224779"/>
    <w:rsid w:val="00224AFE"/>
    <w:rsid w:val="00224FC6"/>
    <w:rsid w:val="00225ADC"/>
    <w:rsid w:val="00225CAB"/>
    <w:rsid w:val="002273F2"/>
    <w:rsid w:val="0022745D"/>
    <w:rsid w:val="002274EF"/>
    <w:rsid w:val="0022761D"/>
    <w:rsid w:val="00227935"/>
    <w:rsid w:val="002301EC"/>
    <w:rsid w:val="00230615"/>
    <w:rsid w:val="00230664"/>
    <w:rsid w:val="00230C9F"/>
    <w:rsid w:val="0023165B"/>
    <w:rsid w:val="00232322"/>
    <w:rsid w:val="00232A42"/>
    <w:rsid w:val="0023341D"/>
    <w:rsid w:val="002339E7"/>
    <w:rsid w:val="00234131"/>
    <w:rsid w:val="00234310"/>
    <w:rsid w:val="0023593C"/>
    <w:rsid w:val="00235B30"/>
    <w:rsid w:val="00236618"/>
    <w:rsid w:val="00237D91"/>
    <w:rsid w:val="00237FD7"/>
    <w:rsid w:val="00241173"/>
    <w:rsid w:val="0024143D"/>
    <w:rsid w:val="00241AAD"/>
    <w:rsid w:val="00241D16"/>
    <w:rsid w:val="00242DCC"/>
    <w:rsid w:val="00243772"/>
    <w:rsid w:val="0024380E"/>
    <w:rsid w:val="00243BCA"/>
    <w:rsid w:val="00243E48"/>
    <w:rsid w:val="00246840"/>
    <w:rsid w:val="002510C0"/>
    <w:rsid w:val="002512FE"/>
    <w:rsid w:val="00251387"/>
    <w:rsid w:val="002514C1"/>
    <w:rsid w:val="002518A5"/>
    <w:rsid w:val="00252F9C"/>
    <w:rsid w:val="00253774"/>
    <w:rsid w:val="00254361"/>
    <w:rsid w:val="00254A29"/>
    <w:rsid w:val="00254D5B"/>
    <w:rsid w:val="00255C34"/>
    <w:rsid w:val="00255E6C"/>
    <w:rsid w:val="00255F45"/>
    <w:rsid w:val="00256053"/>
    <w:rsid w:val="002562FB"/>
    <w:rsid w:val="002567A4"/>
    <w:rsid w:val="002567E1"/>
    <w:rsid w:val="0025693B"/>
    <w:rsid w:val="00256CDB"/>
    <w:rsid w:val="002573F5"/>
    <w:rsid w:val="00257B85"/>
    <w:rsid w:val="00257CA1"/>
    <w:rsid w:val="002601B1"/>
    <w:rsid w:val="002603A6"/>
    <w:rsid w:val="00260594"/>
    <w:rsid w:val="00260873"/>
    <w:rsid w:val="00260F12"/>
    <w:rsid w:val="0026110D"/>
    <w:rsid w:val="00261C96"/>
    <w:rsid w:val="00261FBA"/>
    <w:rsid w:val="0026282A"/>
    <w:rsid w:val="002628DB"/>
    <w:rsid w:val="002630DB"/>
    <w:rsid w:val="00263887"/>
    <w:rsid w:val="00264A28"/>
    <w:rsid w:val="00265A82"/>
    <w:rsid w:val="00266682"/>
    <w:rsid w:val="00266D58"/>
    <w:rsid w:val="00267614"/>
    <w:rsid w:val="002676DA"/>
    <w:rsid w:val="00267857"/>
    <w:rsid w:val="0027083C"/>
    <w:rsid w:val="00270CF8"/>
    <w:rsid w:val="002710D2"/>
    <w:rsid w:val="00273341"/>
    <w:rsid w:val="0027373B"/>
    <w:rsid w:val="0027489E"/>
    <w:rsid w:val="0027585A"/>
    <w:rsid w:val="00276051"/>
    <w:rsid w:val="002761C2"/>
    <w:rsid w:val="002762A2"/>
    <w:rsid w:val="00277184"/>
    <w:rsid w:val="00277812"/>
    <w:rsid w:val="0028032C"/>
    <w:rsid w:val="00281CC6"/>
    <w:rsid w:val="002820CE"/>
    <w:rsid w:val="00282182"/>
    <w:rsid w:val="002826E2"/>
    <w:rsid w:val="00283734"/>
    <w:rsid w:val="00283C4C"/>
    <w:rsid w:val="00285398"/>
    <w:rsid w:val="00285ADF"/>
    <w:rsid w:val="00285F51"/>
    <w:rsid w:val="0028626A"/>
    <w:rsid w:val="002866BC"/>
    <w:rsid w:val="00286ACD"/>
    <w:rsid w:val="00286C4E"/>
    <w:rsid w:val="002871B3"/>
    <w:rsid w:val="0028728E"/>
    <w:rsid w:val="00287992"/>
    <w:rsid w:val="002901CD"/>
    <w:rsid w:val="00290717"/>
    <w:rsid w:val="00290AD9"/>
    <w:rsid w:val="00291066"/>
    <w:rsid w:val="002915DA"/>
    <w:rsid w:val="0029195B"/>
    <w:rsid w:val="0029259A"/>
    <w:rsid w:val="00292646"/>
    <w:rsid w:val="00293056"/>
    <w:rsid w:val="002930BD"/>
    <w:rsid w:val="00293402"/>
    <w:rsid w:val="00294107"/>
    <w:rsid w:val="002972DA"/>
    <w:rsid w:val="002A0764"/>
    <w:rsid w:val="002A164A"/>
    <w:rsid w:val="002A2C2B"/>
    <w:rsid w:val="002A2D4D"/>
    <w:rsid w:val="002A2D64"/>
    <w:rsid w:val="002A397A"/>
    <w:rsid w:val="002A3B7B"/>
    <w:rsid w:val="002A3D25"/>
    <w:rsid w:val="002A425C"/>
    <w:rsid w:val="002A5264"/>
    <w:rsid w:val="002A5439"/>
    <w:rsid w:val="002A5C80"/>
    <w:rsid w:val="002A6116"/>
    <w:rsid w:val="002A6184"/>
    <w:rsid w:val="002A7147"/>
    <w:rsid w:val="002A7C9E"/>
    <w:rsid w:val="002A7FF0"/>
    <w:rsid w:val="002B0106"/>
    <w:rsid w:val="002B0264"/>
    <w:rsid w:val="002B053D"/>
    <w:rsid w:val="002B13DC"/>
    <w:rsid w:val="002B1F34"/>
    <w:rsid w:val="002B29AF"/>
    <w:rsid w:val="002B30B4"/>
    <w:rsid w:val="002B365F"/>
    <w:rsid w:val="002B4223"/>
    <w:rsid w:val="002B4C10"/>
    <w:rsid w:val="002B5162"/>
    <w:rsid w:val="002B5899"/>
    <w:rsid w:val="002B674D"/>
    <w:rsid w:val="002B68D6"/>
    <w:rsid w:val="002B6F19"/>
    <w:rsid w:val="002B736A"/>
    <w:rsid w:val="002B7AF2"/>
    <w:rsid w:val="002B7BD7"/>
    <w:rsid w:val="002B7C5E"/>
    <w:rsid w:val="002C0E1F"/>
    <w:rsid w:val="002C1D9A"/>
    <w:rsid w:val="002C24A6"/>
    <w:rsid w:val="002C24E3"/>
    <w:rsid w:val="002C2838"/>
    <w:rsid w:val="002C2914"/>
    <w:rsid w:val="002C3347"/>
    <w:rsid w:val="002C3EAC"/>
    <w:rsid w:val="002C41B2"/>
    <w:rsid w:val="002C47A5"/>
    <w:rsid w:val="002C49AC"/>
    <w:rsid w:val="002C4A52"/>
    <w:rsid w:val="002C7B4C"/>
    <w:rsid w:val="002C7FFC"/>
    <w:rsid w:val="002D0CD7"/>
    <w:rsid w:val="002D1A3B"/>
    <w:rsid w:val="002D2357"/>
    <w:rsid w:val="002D2697"/>
    <w:rsid w:val="002D2AD7"/>
    <w:rsid w:val="002D2B86"/>
    <w:rsid w:val="002D3113"/>
    <w:rsid w:val="002D33EA"/>
    <w:rsid w:val="002D3D06"/>
    <w:rsid w:val="002D485D"/>
    <w:rsid w:val="002D49E4"/>
    <w:rsid w:val="002D4DBE"/>
    <w:rsid w:val="002D4DC0"/>
    <w:rsid w:val="002D5B51"/>
    <w:rsid w:val="002D6558"/>
    <w:rsid w:val="002D675B"/>
    <w:rsid w:val="002D7415"/>
    <w:rsid w:val="002D742D"/>
    <w:rsid w:val="002D7C4A"/>
    <w:rsid w:val="002E08AF"/>
    <w:rsid w:val="002E0A70"/>
    <w:rsid w:val="002E0C23"/>
    <w:rsid w:val="002E10A0"/>
    <w:rsid w:val="002E13E6"/>
    <w:rsid w:val="002E1655"/>
    <w:rsid w:val="002E1C01"/>
    <w:rsid w:val="002E2144"/>
    <w:rsid w:val="002E2299"/>
    <w:rsid w:val="002E22DB"/>
    <w:rsid w:val="002E2639"/>
    <w:rsid w:val="002E36C4"/>
    <w:rsid w:val="002E5E14"/>
    <w:rsid w:val="002E5F76"/>
    <w:rsid w:val="002E6C8B"/>
    <w:rsid w:val="002E6E7C"/>
    <w:rsid w:val="002E79B7"/>
    <w:rsid w:val="002F12CE"/>
    <w:rsid w:val="002F1527"/>
    <w:rsid w:val="002F1AEE"/>
    <w:rsid w:val="002F1ECE"/>
    <w:rsid w:val="002F2DF5"/>
    <w:rsid w:val="002F472A"/>
    <w:rsid w:val="002F4D30"/>
    <w:rsid w:val="002F4EB5"/>
    <w:rsid w:val="002F4FCD"/>
    <w:rsid w:val="002F633A"/>
    <w:rsid w:val="002F6859"/>
    <w:rsid w:val="002F701C"/>
    <w:rsid w:val="002F7E17"/>
    <w:rsid w:val="0030190F"/>
    <w:rsid w:val="0030264C"/>
    <w:rsid w:val="00303486"/>
    <w:rsid w:val="00303F10"/>
    <w:rsid w:val="0030481D"/>
    <w:rsid w:val="00304A00"/>
    <w:rsid w:val="00304BC6"/>
    <w:rsid w:val="00304E84"/>
    <w:rsid w:val="003055B3"/>
    <w:rsid w:val="00305CE2"/>
    <w:rsid w:val="00305D37"/>
    <w:rsid w:val="00305E75"/>
    <w:rsid w:val="0030643B"/>
    <w:rsid w:val="00307569"/>
    <w:rsid w:val="00307DB8"/>
    <w:rsid w:val="0031021C"/>
    <w:rsid w:val="00311149"/>
    <w:rsid w:val="00312135"/>
    <w:rsid w:val="00312A54"/>
    <w:rsid w:val="00312A5E"/>
    <w:rsid w:val="00312EA7"/>
    <w:rsid w:val="003137B8"/>
    <w:rsid w:val="00313892"/>
    <w:rsid w:val="00315294"/>
    <w:rsid w:val="00315355"/>
    <w:rsid w:val="00315375"/>
    <w:rsid w:val="0031546C"/>
    <w:rsid w:val="00316C79"/>
    <w:rsid w:val="00317026"/>
    <w:rsid w:val="00317AEB"/>
    <w:rsid w:val="00317AFE"/>
    <w:rsid w:val="00320876"/>
    <w:rsid w:val="00320A3E"/>
    <w:rsid w:val="00320D24"/>
    <w:rsid w:val="00320F76"/>
    <w:rsid w:val="003213E8"/>
    <w:rsid w:val="00321A8F"/>
    <w:rsid w:val="00321C60"/>
    <w:rsid w:val="00322073"/>
    <w:rsid w:val="003228B8"/>
    <w:rsid w:val="00323808"/>
    <w:rsid w:val="00323E46"/>
    <w:rsid w:val="00323FFD"/>
    <w:rsid w:val="00325494"/>
    <w:rsid w:val="00325541"/>
    <w:rsid w:val="00325850"/>
    <w:rsid w:val="00325FF4"/>
    <w:rsid w:val="0032604F"/>
    <w:rsid w:val="0032654E"/>
    <w:rsid w:val="00326877"/>
    <w:rsid w:val="003268EC"/>
    <w:rsid w:val="00326BFB"/>
    <w:rsid w:val="00326EA9"/>
    <w:rsid w:val="0032777F"/>
    <w:rsid w:val="00327EC8"/>
    <w:rsid w:val="00327F2A"/>
    <w:rsid w:val="003306B6"/>
    <w:rsid w:val="00331190"/>
    <w:rsid w:val="0033121D"/>
    <w:rsid w:val="00331A31"/>
    <w:rsid w:val="0033276B"/>
    <w:rsid w:val="00333000"/>
    <w:rsid w:val="00333BF0"/>
    <w:rsid w:val="0033463A"/>
    <w:rsid w:val="00335883"/>
    <w:rsid w:val="00335C9B"/>
    <w:rsid w:val="00336185"/>
    <w:rsid w:val="003407A4"/>
    <w:rsid w:val="00340B09"/>
    <w:rsid w:val="0034128F"/>
    <w:rsid w:val="003417DE"/>
    <w:rsid w:val="00343191"/>
    <w:rsid w:val="00343BDE"/>
    <w:rsid w:val="003448CC"/>
    <w:rsid w:val="00345915"/>
    <w:rsid w:val="00345ECE"/>
    <w:rsid w:val="00345F79"/>
    <w:rsid w:val="00346922"/>
    <w:rsid w:val="00346D0B"/>
    <w:rsid w:val="00346E14"/>
    <w:rsid w:val="00347F73"/>
    <w:rsid w:val="00351025"/>
    <w:rsid w:val="00351B3F"/>
    <w:rsid w:val="00353516"/>
    <w:rsid w:val="00353A62"/>
    <w:rsid w:val="00354330"/>
    <w:rsid w:val="00355620"/>
    <w:rsid w:val="00355B63"/>
    <w:rsid w:val="00356659"/>
    <w:rsid w:val="00356CF5"/>
    <w:rsid w:val="003570E3"/>
    <w:rsid w:val="00357111"/>
    <w:rsid w:val="00357522"/>
    <w:rsid w:val="00357ADF"/>
    <w:rsid w:val="00357F61"/>
    <w:rsid w:val="00360056"/>
    <w:rsid w:val="003602CA"/>
    <w:rsid w:val="00360515"/>
    <w:rsid w:val="003606D3"/>
    <w:rsid w:val="0036080B"/>
    <w:rsid w:val="00360E02"/>
    <w:rsid w:val="0036103A"/>
    <w:rsid w:val="00361A7F"/>
    <w:rsid w:val="003634F1"/>
    <w:rsid w:val="00363B67"/>
    <w:rsid w:val="00363EA7"/>
    <w:rsid w:val="00364B86"/>
    <w:rsid w:val="00364E2C"/>
    <w:rsid w:val="003652A9"/>
    <w:rsid w:val="0036596D"/>
    <w:rsid w:val="00366585"/>
    <w:rsid w:val="0036792E"/>
    <w:rsid w:val="00370656"/>
    <w:rsid w:val="00370963"/>
    <w:rsid w:val="00370FAA"/>
    <w:rsid w:val="00371240"/>
    <w:rsid w:val="0037140C"/>
    <w:rsid w:val="0037152E"/>
    <w:rsid w:val="003718AC"/>
    <w:rsid w:val="0037212D"/>
    <w:rsid w:val="00373024"/>
    <w:rsid w:val="00373851"/>
    <w:rsid w:val="00375476"/>
    <w:rsid w:val="003758ED"/>
    <w:rsid w:val="003759FB"/>
    <w:rsid w:val="00376134"/>
    <w:rsid w:val="0037648A"/>
    <w:rsid w:val="0037679E"/>
    <w:rsid w:val="00377427"/>
    <w:rsid w:val="00377592"/>
    <w:rsid w:val="00377643"/>
    <w:rsid w:val="003776F5"/>
    <w:rsid w:val="0038061D"/>
    <w:rsid w:val="00380D03"/>
    <w:rsid w:val="00380D75"/>
    <w:rsid w:val="00380E2A"/>
    <w:rsid w:val="0038122B"/>
    <w:rsid w:val="00381D2B"/>
    <w:rsid w:val="0038381C"/>
    <w:rsid w:val="00384DD2"/>
    <w:rsid w:val="003853FE"/>
    <w:rsid w:val="00385ECD"/>
    <w:rsid w:val="00386D94"/>
    <w:rsid w:val="0038742E"/>
    <w:rsid w:val="00387F1E"/>
    <w:rsid w:val="003905FA"/>
    <w:rsid w:val="00390D3E"/>
    <w:rsid w:val="00390EE9"/>
    <w:rsid w:val="00391D0D"/>
    <w:rsid w:val="003925E5"/>
    <w:rsid w:val="00392937"/>
    <w:rsid w:val="00392A58"/>
    <w:rsid w:val="00392F2A"/>
    <w:rsid w:val="0039306A"/>
    <w:rsid w:val="0039317F"/>
    <w:rsid w:val="0039319C"/>
    <w:rsid w:val="00393316"/>
    <w:rsid w:val="003934D4"/>
    <w:rsid w:val="00393541"/>
    <w:rsid w:val="0039399C"/>
    <w:rsid w:val="00394BAE"/>
    <w:rsid w:val="003957C7"/>
    <w:rsid w:val="003966C4"/>
    <w:rsid w:val="00396E60"/>
    <w:rsid w:val="003975BA"/>
    <w:rsid w:val="003A0BE2"/>
    <w:rsid w:val="003A1DF2"/>
    <w:rsid w:val="003A1E31"/>
    <w:rsid w:val="003A20C3"/>
    <w:rsid w:val="003A2239"/>
    <w:rsid w:val="003A2298"/>
    <w:rsid w:val="003A2A6A"/>
    <w:rsid w:val="003A2D24"/>
    <w:rsid w:val="003A399F"/>
    <w:rsid w:val="003A40E6"/>
    <w:rsid w:val="003A452E"/>
    <w:rsid w:val="003A4871"/>
    <w:rsid w:val="003A496E"/>
    <w:rsid w:val="003A4C1F"/>
    <w:rsid w:val="003A51DD"/>
    <w:rsid w:val="003A52C5"/>
    <w:rsid w:val="003A61CF"/>
    <w:rsid w:val="003A6505"/>
    <w:rsid w:val="003A6A16"/>
    <w:rsid w:val="003A6A7C"/>
    <w:rsid w:val="003A6CC2"/>
    <w:rsid w:val="003A7332"/>
    <w:rsid w:val="003B08E5"/>
    <w:rsid w:val="003B0F65"/>
    <w:rsid w:val="003B1508"/>
    <w:rsid w:val="003B19C3"/>
    <w:rsid w:val="003B1A8E"/>
    <w:rsid w:val="003B1B5D"/>
    <w:rsid w:val="003B1D3F"/>
    <w:rsid w:val="003B2AD5"/>
    <w:rsid w:val="003B3129"/>
    <w:rsid w:val="003B3445"/>
    <w:rsid w:val="003B3CB0"/>
    <w:rsid w:val="003B4003"/>
    <w:rsid w:val="003B41BA"/>
    <w:rsid w:val="003B4391"/>
    <w:rsid w:val="003B5621"/>
    <w:rsid w:val="003B60DA"/>
    <w:rsid w:val="003C002E"/>
    <w:rsid w:val="003C092A"/>
    <w:rsid w:val="003C119A"/>
    <w:rsid w:val="003C1FBD"/>
    <w:rsid w:val="003C37B9"/>
    <w:rsid w:val="003C3C95"/>
    <w:rsid w:val="003C471F"/>
    <w:rsid w:val="003C4CF6"/>
    <w:rsid w:val="003C4D27"/>
    <w:rsid w:val="003C4DA3"/>
    <w:rsid w:val="003C4E1D"/>
    <w:rsid w:val="003C50F8"/>
    <w:rsid w:val="003C526F"/>
    <w:rsid w:val="003C5371"/>
    <w:rsid w:val="003C5C38"/>
    <w:rsid w:val="003C6225"/>
    <w:rsid w:val="003C6436"/>
    <w:rsid w:val="003C6D0E"/>
    <w:rsid w:val="003C75A2"/>
    <w:rsid w:val="003C76B1"/>
    <w:rsid w:val="003D02BF"/>
    <w:rsid w:val="003D0418"/>
    <w:rsid w:val="003D09E3"/>
    <w:rsid w:val="003D0C9E"/>
    <w:rsid w:val="003D0FE0"/>
    <w:rsid w:val="003D17DB"/>
    <w:rsid w:val="003D1DE1"/>
    <w:rsid w:val="003D1EA6"/>
    <w:rsid w:val="003D1FF9"/>
    <w:rsid w:val="003D24C7"/>
    <w:rsid w:val="003D28A4"/>
    <w:rsid w:val="003D2CD4"/>
    <w:rsid w:val="003D2F46"/>
    <w:rsid w:val="003D381F"/>
    <w:rsid w:val="003D3C3E"/>
    <w:rsid w:val="003D44BB"/>
    <w:rsid w:val="003D4AE1"/>
    <w:rsid w:val="003D5111"/>
    <w:rsid w:val="003D5BD8"/>
    <w:rsid w:val="003D62E8"/>
    <w:rsid w:val="003D6423"/>
    <w:rsid w:val="003D6760"/>
    <w:rsid w:val="003D67D3"/>
    <w:rsid w:val="003D6B04"/>
    <w:rsid w:val="003D6EA2"/>
    <w:rsid w:val="003D713B"/>
    <w:rsid w:val="003D76BE"/>
    <w:rsid w:val="003E0D03"/>
    <w:rsid w:val="003E153C"/>
    <w:rsid w:val="003E1B9C"/>
    <w:rsid w:val="003E1CCC"/>
    <w:rsid w:val="003E2FAD"/>
    <w:rsid w:val="003E3951"/>
    <w:rsid w:val="003E4202"/>
    <w:rsid w:val="003E4381"/>
    <w:rsid w:val="003E5773"/>
    <w:rsid w:val="003E580D"/>
    <w:rsid w:val="003E59B4"/>
    <w:rsid w:val="003E5C7D"/>
    <w:rsid w:val="003E5DA0"/>
    <w:rsid w:val="003E5EC7"/>
    <w:rsid w:val="003E6892"/>
    <w:rsid w:val="003E68F3"/>
    <w:rsid w:val="003F06BA"/>
    <w:rsid w:val="003F098A"/>
    <w:rsid w:val="003F1157"/>
    <w:rsid w:val="003F13E5"/>
    <w:rsid w:val="003F1E9F"/>
    <w:rsid w:val="003F201D"/>
    <w:rsid w:val="003F203C"/>
    <w:rsid w:val="003F3374"/>
    <w:rsid w:val="003F373E"/>
    <w:rsid w:val="003F4DBA"/>
    <w:rsid w:val="003F6C8A"/>
    <w:rsid w:val="003F6DDF"/>
    <w:rsid w:val="00400136"/>
    <w:rsid w:val="00400ABF"/>
    <w:rsid w:val="004010B4"/>
    <w:rsid w:val="00401A7F"/>
    <w:rsid w:val="00401B55"/>
    <w:rsid w:val="00401D0F"/>
    <w:rsid w:val="004028BB"/>
    <w:rsid w:val="00402E75"/>
    <w:rsid w:val="00403842"/>
    <w:rsid w:val="00404C63"/>
    <w:rsid w:val="0040618C"/>
    <w:rsid w:val="0040650C"/>
    <w:rsid w:val="0040695C"/>
    <w:rsid w:val="00407395"/>
    <w:rsid w:val="004079A0"/>
    <w:rsid w:val="00411B4C"/>
    <w:rsid w:val="00412377"/>
    <w:rsid w:val="004137CD"/>
    <w:rsid w:val="00413A76"/>
    <w:rsid w:val="0041511B"/>
    <w:rsid w:val="00415123"/>
    <w:rsid w:val="00415427"/>
    <w:rsid w:val="0041552A"/>
    <w:rsid w:val="00415791"/>
    <w:rsid w:val="00416329"/>
    <w:rsid w:val="00416685"/>
    <w:rsid w:val="004167E7"/>
    <w:rsid w:val="0041683C"/>
    <w:rsid w:val="00416A1F"/>
    <w:rsid w:val="00416BB9"/>
    <w:rsid w:val="00416BEF"/>
    <w:rsid w:val="00420286"/>
    <w:rsid w:val="00421939"/>
    <w:rsid w:val="004219D9"/>
    <w:rsid w:val="004230E2"/>
    <w:rsid w:val="004237BD"/>
    <w:rsid w:val="00423C1D"/>
    <w:rsid w:val="004249E5"/>
    <w:rsid w:val="00426346"/>
    <w:rsid w:val="00426710"/>
    <w:rsid w:val="0042675E"/>
    <w:rsid w:val="00426A87"/>
    <w:rsid w:val="00426B3D"/>
    <w:rsid w:val="00427292"/>
    <w:rsid w:val="004304FD"/>
    <w:rsid w:val="00430575"/>
    <w:rsid w:val="0043059B"/>
    <w:rsid w:val="00430F2D"/>
    <w:rsid w:val="004313E6"/>
    <w:rsid w:val="00432BB3"/>
    <w:rsid w:val="00432D49"/>
    <w:rsid w:val="00432EED"/>
    <w:rsid w:val="004337B0"/>
    <w:rsid w:val="00434204"/>
    <w:rsid w:val="00434931"/>
    <w:rsid w:val="004361D8"/>
    <w:rsid w:val="00436DD7"/>
    <w:rsid w:val="00437156"/>
    <w:rsid w:val="004372F1"/>
    <w:rsid w:val="00437521"/>
    <w:rsid w:val="00440D1E"/>
    <w:rsid w:val="00441257"/>
    <w:rsid w:val="00441BE1"/>
    <w:rsid w:val="004428A6"/>
    <w:rsid w:val="00443313"/>
    <w:rsid w:val="00443F2B"/>
    <w:rsid w:val="00443F2D"/>
    <w:rsid w:val="00444194"/>
    <w:rsid w:val="004449A1"/>
    <w:rsid w:val="004449B2"/>
    <w:rsid w:val="00444D69"/>
    <w:rsid w:val="00445104"/>
    <w:rsid w:val="004453A4"/>
    <w:rsid w:val="00445CEE"/>
    <w:rsid w:val="00447FB8"/>
    <w:rsid w:val="004506FF"/>
    <w:rsid w:val="0045077C"/>
    <w:rsid w:val="00450D52"/>
    <w:rsid w:val="00450E09"/>
    <w:rsid w:val="00451474"/>
    <w:rsid w:val="0045147C"/>
    <w:rsid w:val="0045308D"/>
    <w:rsid w:val="00453196"/>
    <w:rsid w:val="0045327B"/>
    <w:rsid w:val="00453553"/>
    <w:rsid w:val="004535C1"/>
    <w:rsid w:val="004539FE"/>
    <w:rsid w:val="00454615"/>
    <w:rsid w:val="0045469C"/>
    <w:rsid w:val="004546EF"/>
    <w:rsid w:val="0045537A"/>
    <w:rsid w:val="00455E66"/>
    <w:rsid w:val="00455FD5"/>
    <w:rsid w:val="0045621B"/>
    <w:rsid w:val="004564C3"/>
    <w:rsid w:val="00457155"/>
    <w:rsid w:val="004575BD"/>
    <w:rsid w:val="004575C2"/>
    <w:rsid w:val="0045765E"/>
    <w:rsid w:val="004579BD"/>
    <w:rsid w:val="00457FAA"/>
    <w:rsid w:val="00460163"/>
    <w:rsid w:val="00460394"/>
    <w:rsid w:val="004625C0"/>
    <w:rsid w:val="0046290E"/>
    <w:rsid w:val="00463532"/>
    <w:rsid w:val="0046421E"/>
    <w:rsid w:val="00464E33"/>
    <w:rsid w:val="00464EC6"/>
    <w:rsid w:val="00464F5D"/>
    <w:rsid w:val="004653B6"/>
    <w:rsid w:val="0046566B"/>
    <w:rsid w:val="00467575"/>
    <w:rsid w:val="004703B3"/>
    <w:rsid w:val="00470753"/>
    <w:rsid w:val="00470AB5"/>
    <w:rsid w:val="00470C72"/>
    <w:rsid w:val="004711F0"/>
    <w:rsid w:val="00471525"/>
    <w:rsid w:val="00471911"/>
    <w:rsid w:val="004726C4"/>
    <w:rsid w:val="00472B50"/>
    <w:rsid w:val="0047359A"/>
    <w:rsid w:val="00473800"/>
    <w:rsid w:val="00473CDB"/>
    <w:rsid w:val="00473E8A"/>
    <w:rsid w:val="00474146"/>
    <w:rsid w:val="00474402"/>
    <w:rsid w:val="00474580"/>
    <w:rsid w:val="00474593"/>
    <w:rsid w:val="004749C2"/>
    <w:rsid w:val="00474E0F"/>
    <w:rsid w:val="00474EAC"/>
    <w:rsid w:val="00475026"/>
    <w:rsid w:val="004756EB"/>
    <w:rsid w:val="00475C85"/>
    <w:rsid w:val="0047654E"/>
    <w:rsid w:val="0048027C"/>
    <w:rsid w:val="0048047E"/>
    <w:rsid w:val="004804C3"/>
    <w:rsid w:val="00480A77"/>
    <w:rsid w:val="00480B51"/>
    <w:rsid w:val="00480CE7"/>
    <w:rsid w:val="00481AD4"/>
    <w:rsid w:val="00483673"/>
    <w:rsid w:val="00484377"/>
    <w:rsid w:val="00484C55"/>
    <w:rsid w:val="004854F8"/>
    <w:rsid w:val="00485C61"/>
    <w:rsid w:val="00485ED3"/>
    <w:rsid w:val="00486051"/>
    <w:rsid w:val="004863E6"/>
    <w:rsid w:val="00486471"/>
    <w:rsid w:val="0048776D"/>
    <w:rsid w:val="00487A23"/>
    <w:rsid w:val="004901FD"/>
    <w:rsid w:val="004908CB"/>
    <w:rsid w:val="00490916"/>
    <w:rsid w:val="00491273"/>
    <w:rsid w:val="004919D1"/>
    <w:rsid w:val="00491FCE"/>
    <w:rsid w:val="004925E9"/>
    <w:rsid w:val="004927D8"/>
    <w:rsid w:val="004929CC"/>
    <w:rsid w:val="00492C8A"/>
    <w:rsid w:val="00493A86"/>
    <w:rsid w:val="00493EFF"/>
    <w:rsid w:val="00494344"/>
    <w:rsid w:val="00494AAF"/>
    <w:rsid w:val="00494B5D"/>
    <w:rsid w:val="00494CAF"/>
    <w:rsid w:val="004956A1"/>
    <w:rsid w:val="0049585D"/>
    <w:rsid w:val="00496029"/>
    <w:rsid w:val="00496A19"/>
    <w:rsid w:val="00496DE4"/>
    <w:rsid w:val="004A02B8"/>
    <w:rsid w:val="004A05A2"/>
    <w:rsid w:val="004A12B7"/>
    <w:rsid w:val="004A1B27"/>
    <w:rsid w:val="004A2ECA"/>
    <w:rsid w:val="004A30A4"/>
    <w:rsid w:val="004A39BA"/>
    <w:rsid w:val="004A4345"/>
    <w:rsid w:val="004A4886"/>
    <w:rsid w:val="004A514B"/>
    <w:rsid w:val="004A5409"/>
    <w:rsid w:val="004A5806"/>
    <w:rsid w:val="004A5D07"/>
    <w:rsid w:val="004A68A9"/>
    <w:rsid w:val="004A6941"/>
    <w:rsid w:val="004A756A"/>
    <w:rsid w:val="004A78F6"/>
    <w:rsid w:val="004B126A"/>
    <w:rsid w:val="004B1852"/>
    <w:rsid w:val="004B19A5"/>
    <w:rsid w:val="004B2074"/>
    <w:rsid w:val="004B21D4"/>
    <w:rsid w:val="004B2287"/>
    <w:rsid w:val="004B39FE"/>
    <w:rsid w:val="004B4183"/>
    <w:rsid w:val="004B4360"/>
    <w:rsid w:val="004B46DD"/>
    <w:rsid w:val="004B4A5B"/>
    <w:rsid w:val="004B4D60"/>
    <w:rsid w:val="004B5629"/>
    <w:rsid w:val="004B6966"/>
    <w:rsid w:val="004B75B3"/>
    <w:rsid w:val="004C0C6E"/>
    <w:rsid w:val="004C0D7F"/>
    <w:rsid w:val="004C122D"/>
    <w:rsid w:val="004C18A9"/>
    <w:rsid w:val="004C19C0"/>
    <w:rsid w:val="004C26BE"/>
    <w:rsid w:val="004C2D17"/>
    <w:rsid w:val="004C37F1"/>
    <w:rsid w:val="004C3B2A"/>
    <w:rsid w:val="004C3E9E"/>
    <w:rsid w:val="004C42F7"/>
    <w:rsid w:val="004C43AD"/>
    <w:rsid w:val="004C5AD0"/>
    <w:rsid w:val="004C5DD1"/>
    <w:rsid w:val="004C5F46"/>
    <w:rsid w:val="004C7946"/>
    <w:rsid w:val="004D06DB"/>
    <w:rsid w:val="004D0825"/>
    <w:rsid w:val="004D0C02"/>
    <w:rsid w:val="004D0CC5"/>
    <w:rsid w:val="004D0D00"/>
    <w:rsid w:val="004D1644"/>
    <w:rsid w:val="004D16B4"/>
    <w:rsid w:val="004D1EC5"/>
    <w:rsid w:val="004D2D55"/>
    <w:rsid w:val="004D34D9"/>
    <w:rsid w:val="004D3AA6"/>
    <w:rsid w:val="004D47B0"/>
    <w:rsid w:val="004D59C6"/>
    <w:rsid w:val="004D5C2A"/>
    <w:rsid w:val="004D66A2"/>
    <w:rsid w:val="004D6F51"/>
    <w:rsid w:val="004D701E"/>
    <w:rsid w:val="004D76E9"/>
    <w:rsid w:val="004E00D2"/>
    <w:rsid w:val="004E06E9"/>
    <w:rsid w:val="004E1FB1"/>
    <w:rsid w:val="004E2611"/>
    <w:rsid w:val="004E2EEA"/>
    <w:rsid w:val="004E32C6"/>
    <w:rsid w:val="004E37E1"/>
    <w:rsid w:val="004E3B3A"/>
    <w:rsid w:val="004E57DB"/>
    <w:rsid w:val="004E5FA0"/>
    <w:rsid w:val="004E612A"/>
    <w:rsid w:val="004E6134"/>
    <w:rsid w:val="004E6291"/>
    <w:rsid w:val="004E78A5"/>
    <w:rsid w:val="004E7C7A"/>
    <w:rsid w:val="004F0934"/>
    <w:rsid w:val="004F0A19"/>
    <w:rsid w:val="004F17A4"/>
    <w:rsid w:val="004F26DD"/>
    <w:rsid w:val="004F2F41"/>
    <w:rsid w:val="004F34D7"/>
    <w:rsid w:val="004F4C2A"/>
    <w:rsid w:val="004F6721"/>
    <w:rsid w:val="004F71B0"/>
    <w:rsid w:val="004F7CC9"/>
    <w:rsid w:val="005005E6"/>
    <w:rsid w:val="00500B38"/>
    <w:rsid w:val="00500B93"/>
    <w:rsid w:val="00501278"/>
    <w:rsid w:val="0050198D"/>
    <w:rsid w:val="00501BC1"/>
    <w:rsid w:val="00501D4B"/>
    <w:rsid w:val="00501F22"/>
    <w:rsid w:val="00502027"/>
    <w:rsid w:val="00502F9C"/>
    <w:rsid w:val="00503B51"/>
    <w:rsid w:val="00504793"/>
    <w:rsid w:val="00505440"/>
    <w:rsid w:val="00505AEC"/>
    <w:rsid w:val="00506124"/>
    <w:rsid w:val="00506234"/>
    <w:rsid w:val="005067C0"/>
    <w:rsid w:val="00510284"/>
    <w:rsid w:val="00510319"/>
    <w:rsid w:val="00511520"/>
    <w:rsid w:val="005123D3"/>
    <w:rsid w:val="0051250A"/>
    <w:rsid w:val="0051262D"/>
    <w:rsid w:val="005128D0"/>
    <w:rsid w:val="00512D84"/>
    <w:rsid w:val="00513764"/>
    <w:rsid w:val="005140B2"/>
    <w:rsid w:val="00514110"/>
    <w:rsid w:val="005145CF"/>
    <w:rsid w:val="005147BE"/>
    <w:rsid w:val="00514B43"/>
    <w:rsid w:val="0051607C"/>
    <w:rsid w:val="00516BC0"/>
    <w:rsid w:val="00516FAA"/>
    <w:rsid w:val="005170B4"/>
    <w:rsid w:val="005172CF"/>
    <w:rsid w:val="00520B27"/>
    <w:rsid w:val="00521F8E"/>
    <w:rsid w:val="0052252C"/>
    <w:rsid w:val="00522A3A"/>
    <w:rsid w:val="0052303A"/>
    <w:rsid w:val="00523D6C"/>
    <w:rsid w:val="00524681"/>
    <w:rsid w:val="00524A01"/>
    <w:rsid w:val="00524AFC"/>
    <w:rsid w:val="0052797D"/>
    <w:rsid w:val="00527E97"/>
    <w:rsid w:val="00527EBA"/>
    <w:rsid w:val="00530730"/>
    <w:rsid w:val="00530DAA"/>
    <w:rsid w:val="005316D3"/>
    <w:rsid w:val="00532704"/>
    <w:rsid w:val="00532980"/>
    <w:rsid w:val="00532B7B"/>
    <w:rsid w:val="00533885"/>
    <w:rsid w:val="0053526C"/>
    <w:rsid w:val="00536581"/>
    <w:rsid w:val="005368A1"/>
    <w:rsid w:val="00536974"/>
    <w:rsid w:val="005373BD"/>
    <w:rsid w:val="005379D0"/>
    <w:rsid w:val="00540323"/>
    <w:rsid w:val="00540479"/>
    <w:rsid w:val="005409DF"/>
    <w:rsid w:val="005414C6"/>
    <w:rsid w:val="00542C8C"/>
    <w:rsid w:val="00544201"/>
    <w:rsid w:val="00544BF1"/>
    <w:rsid w:val="00544FA0"/>
    <w:rsid w:val="005455ED"/>
    <w:rsid w:val="00545753"/>
    <w:rsid w:val="005462BC"/>
    <w:rsid w:val="005462BE"/>
    <w:rsid w:val="0054645E"/>
    <w:rsid w:val="00547446"/>
    <w:rsid w:val="00547ACF"/>
    <w:rsid w:val="00550A14"/>
    <w:rsid w:val="005514C0"/>
    <w:rsid w:val="00551974"/>
    <w:rsid w:val="00551B31"/>
    <w:rsid w:val="00551D1B"/>
    <w:rsid w:val="00551FE9"/>
    <w:rsid w:val="005522FA"/>
    <w:rsid w:val="005525C3"/>
    <w:rsid w:val="0055292F"/>
    <w:rsid w:val="00552AB5"/>
    <w:rsid w:val="00552DD9"/>
    <w:rsid w:val="005534FA"/>
    <w:rsid w:val="005538B7"/>
    <w:rsid w:val="00553D3F"/>
    <w:rsid w:val="00555725"/>
    <w:rsid w:val="005559C4"/>
    <w:rsid w:val="00555E44"/>
    <w:rsid w:val="00556190"/>
    <w:rsid w:val="00556210"/>
    <w:rsid w:val="005566D7"/>
    <w:rsid w:val="0055693C"/>
    <w:rsid w:val="00556AC5"/>
    <w:rsid w:val="0055734A"/>
    <w:rsid w:val="005575EB"/>
    <w:rsid w:val="00557CE5"/>
    <w:rsid w:val="00560410"/>
    <w:rsid w:val="0056083A"/>
    <w:rsid w:val="00560853"/>
    <w:rsid w:val="005610AF"/>
    <w:rsid w:val="00561443"/>
    <w:rsid w:val="005625DE"/>
    <w:rsid w:val="00562770"/>
    <w:rsid w:val="005634C5"/>
    <w:rsid w:val="005636D4"/>
    <w:rsid w:val="00564064"/>
    <w:rsid w:val="00564397"/>
    <w:rsid w:val="00564B5B"/>
    <w:rsid w:val="00564F3E"/>
    <w:rsid w:val="00565DE3"/>
    <w:rsid w:val="00565F14"/>
    <w:rsid w:val="00566532"/>
    <w:rsid w:val="00566CB8"/>
    <w:rsid w:val="005672D5"/>
    <w:rsid w:val="0056732E"/>
    <w:rsid w:val="00567FD2"/>
    <w:rsid w:val="0057027E"/>
    <w:rsid w:val="00570CAE"/>
    <w:rsid w:val="00570E02"/>
    <w:rsid w:val="00571519"/>
    <w:rsid w:val="00571E90"/>
    <w:rsid w:val="005726C2"/>
    <w:rsid w:val="005736E0"/>
    <w:rsid w:val="00573C97"/>
    <w:rsid w:val="00573D3C"/>
    <w:rsid w:val="00574511"/>
    <w:rsid w:val="00574A2A"/>
    <w:rsid w:val="00574E34"/>
    <w:rsid w:val="00575938"/>
    <w:rsid w:val="00575E79"/>
    <w:rsid w:val="0057632B"/>
    <w:rsid w:val="005763D6"/>
    <w:rsid w:val="005765CF"/>
    <w:rsid w:val="0057666E"/>
    <w:rsid w:val="00576710"/>
    <w:rsid w:val="00577F7D"/>
    <w:rsid w:val="005800EA"/>
    <w:rsid w:val="0058120D"/>
    <w:rsid w:val="005828F5"/>
    <w:rsid w:val="00582C31"/>
    <w:rsid w:val="00583024"/>
    <w:rsid w:val="005833D3"/>
    <w:rsid w:val="00583C9A"/>
    <w:rsid w:val="00583D02"/>
    <w:rsid w:val="005847FF"/>
    <w:rsid w:val="005850FD"/>
    <w:rsid w:val="005859B6"/>
    <w:rsid w:val="00590000"/>
    <w:rsid w:val="0059004A"/>
    <w:rsid w:val="00590A2B"/>
    <w:rsid w:val="00590AFC"/>
    <w:rsid w:val="00590FE5"/>
    <w:rsid w:val="00592CAC"/>
    <w:rsid w:val="00592FD3"/>
    <w:rsid w:val="005947AC"/>
    <w:rsid w:val="0059559A"/>
    <w:rsid w:val="00596C0F"/>
    <w:rsid w:val="00597BB5"/>
    <w:rsid w:val="005A0D04"/>
    <w:rsid w:val="005A1040"/>
    <w:rsid w:val="005A14A1"/>
    <w:rsid w:val="005A156D"/>
    <w:rsid w:val="005A1817"/>
    <w:rsid w:val="005A43C5"/>
    <w:rsid w:val="005A4C32"/>
    <w:rsid w:val="005A5E34"/>
    <w:rsid w:val="005A67F0"/>
    <w:rsid w:val="005A683A"/>
    <w:rsid w:val="005A69F4"/>
    <w:rsid w:val="005A6A55"/>
    <w:rsid w:val="005A6A73"/>
    <w:rsid w:val="005A788B"/>
    <w:rsid w:val="005B0E41"/>
    <w:rsid w:val="005B1ABD"/>
    <w:rsid w:val="005B213F"/>
    <w:rsid w:val="005B3A2E"/>
    <w:rsid w:val="005B3CD1"/>
    <w:rsid w:val="005B408D"/>
    <w:rsid w:val="005B4433"/>
    <w:rsid w:val="005B445D"/>
    <w:rsid w:val="005B4CA1"/>
    <w:rsid w:val="005B53F0"/>
    <w:rsid w:val="005B68B4"/>
    <w:rsid w:val="005B6CCF"/>
    <w:rsid w:val="005C095E"/>
    <w:rsid w:val="005C1AF2"/>
    <w:rsid w:val="005C2AE8"/>
    <w:rsid w:val="005C37FE"/>
    <w:rsid w:val="005C397F"/>
    <w:rsid w:val="005C3B65"/>
    <w:rsid w:val="005C3F15"/>
    <w:rsid w:val="005C40B3"/>
    <w:rsid w:val="005C48C5"/>
    <w:rsid w:val="005C5380"/>
    <w:rsid w:val="005C580F"/>
    <w:rsid w:val="005C5CFE"/>
    <w:rsid w:val="005C658F"/>
    <w:rsid w:val="005C6C11"/>
    <w:rsid w:val="005D00E7"/>
    <w:rsid w:val="005D0DD9"/>
    <w:rsid w:val="005D0EF9"/>
    <w:rsid w:val="005D11A1"/>
    <w:rsid w:val="005D2123"/>
    <w:rsid w:val="005D3573"/>
    <w:rsid w:val="005D3FC6"/>
    <w:rsid w:val="005D4608"/>
    <w:rsid w:val="005D5954"/>
    <w:rsid w:val="005D63ED"/>
    <w:rsid w:val="005D6C98"/>
    <w:rsid w:val="005D6D35"/>
    <w:rsid w:val="005D7CFD"/>
    <w:rsid w:val="005E067A"/>
    <w:rsid w:val="005E09F8"/>
    <w:rsid w:val="005E0EB3"/>
    <w:rsid w:val="005E0FF1"/>
    <w:rsid w:val="005E114E"/>
    <w:rsid w:val="005E1780"/>
    <w:rsid w:val="005E1A21"/>
    <w:rsid w:val="005E29B9"/>
    <w:rsid w:val="005E314B"/>
    <w:rsid w:val="005E3C3B"/>
    <w:rsid w:val="005E52F7"/>
    <w:rsid w:val="005E5456"/>
    <w:rsid w:val="005E5EC8"/>
    <w:rsid w:val="005E60AA"/>
    <w:rsid w:val="005E6619"/>
    <w:rsid w:val="005E69D2"/>
    <w:rsid w:val="005E7439"/>
    <w:rsid w:val="005F0D5B"/>
    <w:rsid w:val="005F1802"/>
    <w:rsid w:val="005F188A"/>
    <w:rsid w:val="005F20F6"/>
    <w:rsid w:val="005F283D"/>
    <w:rsid w:val="005F339A"/>
    <w:rsid w:val="005F3B9E"/>
    <w:rsid w:val="005F403F"/>
    <w:rsid w:val="005F48AD"/>
    <w:rsid w:val="005F4922"/>
    <w:rsid w:val="005F4CA0"/>
    <w:rsid w:val="005F5049"/>
    <w:rsid w:val="005F50A0"/>
    <w:rsid w:val="005F53DD"/>
    <w:rsid w:val="005F5B96"/>
    <w:rsid w:val="005F623E"/>
    <w:rsid w:val="005F628D"/>
    <w:rsid w:val="005F6333"/>
    <w:rsid w:val="005F7209"/>
    <w:rsid w:val="005F7B8F"/>
    <w:rsid w:val="00600E06"/>
    <w:rsid w:val="006013A9"/>
    <w:rsid w:val="006013B7"/>
    <w:rsid w:val="00602AAC"/>
    <w:rsid w:val="00602C29"/>
    <w:rsid w:val="0060305F"/>
    <w:rsid w:val="00603D4E"/>
    <w:rsid w:val="00604C33"/>
    <w:rsid w:val="00605F45"/>
    <w:rsid w:val="0060621C"/>
    <w:rsid w:val="00606514"/>
    <w:rsid w:val="006068C2"/>
    <w:rsid w:val="00607733"/>
    <w:rsid w:val="00607E10"/>
    <w:rsid w:val="006103CC"/>
    <w:rsid w:val="006107BE"/>
    <w:rsid w:val="00610C3C"/>
    <w:rsid w:val="00610CE5"/>
    <w:rsid w:val="00611123"/>
    <w:rsid w:val="006113E7"/>
    <w:rsid w:val="00611AA2"/>
    <w:rsid w:val="00612324"/>
    <w:rsid w:val="00612C41"/>
    <w:rsid w:val="00612D59"/>
    <w:rsid w:val="00613278"/>
    <w:rsid w:val="00614A66"/>
    <w:rsid w:val="00615089"/>
    <w:rsid w:val="00615382"/>
    <w:rsid w:val="0061573E"/>
    <w:rsid w:val="0061639D"/>
    <w:rsid w:val="006169B6"/>
    <w:rsid w:val="00617E40"/>
    <w:rsid w:val="00620515"/>
    <w:rsid w:val="006207C1"/>
    <w:rsid w:val="00620B19"/>
    <w:rsid w:val="00621363"/>
    <w:rsid w:val="006213D3"/>
    <w:rsid w:val="00621A1D"/>
    <w:rsid w:val="00622DFE"/>
    <w:rsid w:val="0062333C"/>
    <w:rsid w:val="0062385E"/>
    <w:rsid w:val="006239CE"/>
    <w:rsid w:val="00624927"/>
    <w:rsid w:val="00624B57"/>
    <w:rsid w:val="00624E08"/>
    <w:rsid w:val="00625D0A"/>
    <w:rsid w:val="006263DC"/>
    <w:rsid w:val="00626F72"/>
    <w:rsid w:val="00627838"/>
    <w:rsid w:val="006320B7"/>
    <w:rsid w:val="00632109"/>
    <w:rsid w:val="00632373"/>
    <w:rsid w:val="00634293"/>
    <w:rsid w:val="006343E0"/>
    <w:rsid w:val="0063446D"/>
    <w:rsid w:val="0063580A"/>
    <w:rsid w:val="00635863"/>
    <w:rsid w:val="006366CE"/>
    <w:rsid w:val="00637751"/>
    <w:rsid w:val="006379E2"/>
    <w:rsid w:val="00637F56"/>
    <w:rsid w:val="006419E0"/>
    <w:rsid w:val="00641B94"/>
    <w:rsid w:val="00641E58"/>
    <w:rsid w:val="00642BE8"/>
    <w:rsid w:val="00642ED4"/>
    <w:rsid w:val="00643C05"/>
    <w:rsid w:val="00644A74"/>
    <w:rsid w:val="00645129"/>
    <w:rsid w:val="0064557A"/>
    <w:rsid w:val="00645A5A"/>
    <w:rsid w:val="006461EE"/>
    <w:rsid w:val="00646C74"/>
    <w:rsid w:val="00647DAA"/>
    <w:rsid w:val="00650E9A"/>
    <w:rsid w:val="00652200"/>
    <w:rsid w:val="0065286F"/>
    <w:rsid w:val="0065295D"/>
    <w:rsid w:val="0065312C"/>
    <w:rsid w:val="006536A5"/>
    <w:rsid w:val="00653FE5"/>
    <w:rsid w:val="0065405F"/>
    <w:rsid w:val="00654B17"/>
    <w:rsid w:val="00656171"/>
    <w:rsid w:val="00656706"/>
    <w:rsid w:val="00657821"/>
    <w:rsid w:val="00657F32"/>
    <w:rsid w:val="006605B4"/>
    <w:rsid w:val="00660BEB"/>
    <w:rsid w:val="00661078"/>
    <w:rsid w:val="00661AD0"/>
    <w:rsid w:val="00661B96"/>
    <w:rsid w:val="00662BE4"/>
    <w:rsid w:val="006649C8"/>
    <w:rsid w:val="006649DB"/>
    <w:rsid w:val="00664B20"/>
    <w:rsid w:val="00666045"/>
    <w:rsid w:val="00666498"/>
    <w:rsid w:val="00666F4B"/>
    <w:rsid w:val="00667552"/>
    <w:rsid w:val="006679B7"/>
    <w:rsid w:val="0067022B"/>
    <w:rsid w:val="006707DA"/>
    <w:rsid w:val="00670AEE"/>
    <w:rsid w:val="00670C21"/>
    <w:rsid w:val="00671094"/>
    <w:rsid w:val="0067136A"/>
    <w:rsid w:val="006714F1"/>
    <w:rsid w:val="006724E2"/>
    <w:rsid w:val="006730B8"/>
    <w:rsid w:val="00673184"/>
    <w:rsid w:val="006733D4"/>
    <w:rsid w:val="0067361B"/>
    <w:rsid w:val="00674889"/>
    <w:rsid w:val="00674FDE"/>
    <w:rsid w:val="00676535"/>
    <w:rsid w:val="00676CD9"/>
    <w:rsid w:val="0067737B"/>
    <w:rsid w:val="00677429"/>
    <w:rsid w:val="0067755F"/>
    <w:rsid w:val="0068001A"/>
    <w:rsid w:val="0068038A"/>
    <w:rsid w:val="00680E16"/>
    <w:rsid w:val="00681346"/>
    <w:rsid w:val="00681A94"/>
    <w:rsid w:val="00682243"/>
    <w:rsid w:val="00682C14"/>
    <w:rsid w:val="006835E8"/>
    <w:rsid w:val="006838FB"/>
    <w:rsid w:val="00683EFA"/>
    <w:rsid w:val="00683F6A"/>
    <w:rsid w:val="00684410"/>
    <w:rsid w:val="00684C28"/>
    <w:rsid w:val="00684C6C"/>
    <w:rsid w:val="0068553B"/>
    <w:rsid w:val="00685A5B"/>
    <w:rsid w:val="00685B80"/>
    <w:rsid w:val="00686864"/>
    <w:rsid w:val="006872A8"/>
    <w:rsid w:val="00687391"/>
    <w:rsid w:val="0068781A"/>
    <w:rsid w:val="00687E24"/>
    <w:rsid w:val="00687F71"/>
    <w:rsid w:val="00690CD7"/>
    <w:rsid w:val="00690FD7"/>
    <w:rsid w:val="0069158C"/>
    <w:rsid w:val="00692F73"/>
    <w:rsid w:val="00693181"/>
    <w:rsid w:val="00693391"/>
    <w:rsid w:val="00693748"/>
    <w:rsid w:val="00695302"/>
    <w:rsid w:val="0069558B"/>
    <w:rsid w:val="00696005"/>
    <w:rsid w:val="0069652A"/>
    <w:rsid w:val="006968F1"/>
    <w:rsid w:val="00696ADE"/>
    <w:rsid w:val="00697112"/>
    <w:rsid w:val="006974C7"/>
    <w:rsid w:val="006975E8"/>
    <w:rsid w:val="00697836"/>
    <w:rsid w:val="00697A6C"/>
    <w:rsid w:val="006A0316"/>
    <w:rsid w:val="006A0C3E"/>
    <w:rsid w:val="006A1ADD"/>
    <w:rsid w:val="006A3CB6"/>
    <w:rsid w:val="006A4441"/>
    <w:rsid w:val="006A49BD"/>
    <w:rsid w:val="006A4F52"/>
    <w:rsid w:val="006A5371"/>
    <w:rsid w:val="006A5970"/>
    <w:rsid w:val="006A59DE"/>
    <w:rsid w:val="006A5CE1"/>
    <w:rsid w:val="006A5EB1"/>
    <w:rsid w:val="006A6471"/>
    <w:rsid w:val="006A773D"/>
    <w:rsid w:val="006A79A4"/>
    <w:rsid w:val="006A7CD0"/>
    <w:rsid w:val="006A7F4E"/>
    <w:rsid w:val="006B1274"/>
    <w:rsid w:val="006B176B"/>
    <w:rsid w:val="006B2685"/>
    <w:rsid w:val="006B28E6"/>
    <w:rsid w:val="006B317A"/>
    <w:rsid w:val="006B3D1A"/>
    <w:rsid w:val="006B49F6"/>
    <w:rsid w:val="006B6480"/>
    <w:rsid w:val="006C00E9"/>
    <w:rsid w:val="006C09C6"/>
    <w:rsid w:val="006C1BC4"/>
    <w:rsid w:val="006C1ED8"/>
    <w:rsid w:val="006C2134"/>
    <w:rsid w:val="006C222A"/>
    <w:rsid w:val="006C223F"/>
    <w:rsid w:val="006C2A5B"/>
    <w:rsid w:val="006C2DB1"/>
    <w:rsid w:val="006C3661"/>
    <w:rsid w:val="006C3CC7"/>
    <w:rsid w:val="006C3F8D"/>
    <w:rsid w:val="006C4665"/>
    <w:rsid w:val="006C5016"/>
    <w:rsid w:val="006C5C3B"/>
    <w:rsid w:val="006C5F89"/>
    <w:rsid w:val="006C6646"/>
    <w:rsid w:val="006C7592"/>
    <w:rsid w:val="006D0317"/>
    <w:rsid w:val="006D133F"/>
    <w:rsid w:val="006D1727"/>
    <w:rsid w:val="006D1BE4"/>
    <w:rsid w:val="006D2941"/>
    <w:rsid w:val="006D2998"/>
    <w:rsid w:val="006D2D68"/>
    <w:rsid w:val="006D3242"/>
    <w:rsid w:val="006D3B0C"/>
    <w:rsid w:val="006D3C1D"/>
    <w:rsid w:val="006D3C8A"/>
    <w:rsid w:val="006D4020"/>
    <w:rsid w:val="006D45E2"/>
    <w:rsid w:val="006D55C1"/>
    <w:rsid w:val="006D56E1"/>
    <w:rsid w:val="006D67FA"/>
    <w:rsid w:val="006D7CE8"/>
    <w:rsid w:val="006E0561"/>
    <w:rsid w:val="006E0A71"/>
    <w:rsid w:val="006E1B43"/>
    <w:rsid w:val="006E28DD"/>
    <w:rsid w:val="006E2AC8"/>
    <w:rsid w:val="006E2B7E"/>
    <w:rsid w:val="006E2F4B"/>
    <w:rsid w:val="006E333C"/>
    <w:rsid w:val="006E3B3B"/>
    <w:rsid w:val="006E40D2"/>
    <w:rsid w:val="006E41E4"/>
    <w:rsid w:val="006E535E"/>
    <w:rsid w:val="006E6209"/>
    <w:rsid w:val="006E67A4"/>
    <w:rsid w:val="006E6802"/>
    <w:rsid w:val="006E6C54"/>
    <w:rsid w:val="006E74D5"/>
    <w:rsid w:val="006F02A9"/>
    <w:rsid w:val="006F04B6"/>
    <w:rsid w:val="006F0A66"/>
    <w:rsid w:val="006F0BF8"/>
    <w:rsid w:val="006F10C2"/>
    <w:rsid w:val="006F1646"/>
    <w:rsid w:val="006F1955"/>
    <w:rsid w:val="006F1961"/>
    <w:rsid w:val="006F21F5"/>
    <w:rsid w:val="006F2AFB"/>
    <w:rsid w:val="006F2B96"/>
    <w:rsid w:val="006F2FF9"/>
    <w:rsid w:val="006F3269"/>
    <w:rsid w:val="006F3575"/>
    <w:rsid w:val="006F35A5"/>
    <w:rsid w:val="006F3BBC"/>
    <w:rsid w:val="006F3D7B"/>
    <w:rsid w:val="006F44B8"/>
    <w:rsid w:val="006F4753"/>
    <w:rsid w:val="006F4C39"/>
    <w:rsid w:val="006F4FF5"/>
    <w:rsid w:val="006F56EC"/>
    <w:rsid w:val="006F570F"/>
    <w:rsid w:val="006F6867"/>
    <w:rsid w:val="006F7EAB"/>
    <w:rsid w:val="006F7EB2"/>
    <w:rsid w:val="00700AAB"/>
    <w:rsid w:val="007012C0"/>
    <w:rsid w:val="0070160F"/>
    <w:rsid w:val="00701910"/>
    <w:rsid w:val="00702070"/>
    <w:rsid w:val="007024A0"/>
    <w:rsid w:val="007031D0"/>
    <w:rsid w:val="00703941"/>
    <w:rsid w:val="00703AF1"/>
    <w:rsid w:val="00703D16"/>
    <w:rsid w:val="00703DEE"/>
    <w:rsid w:val="00704DB2"/>
    <w:rsid w:val="007050D9"/>
    <w:rsid w:val="0070547B"/>
    <w:rsid w:val="007060A4"/>
    <w:rsid w:val="00706FFA"/>
    <w:rsid w:val="00707283"/>
    <w:rsid w:val="007075B0"/>
    <w:rsid w:val="00707B0C"/>
    <w:rsid w:val="00707ED8"/>
    <w:rsid w:val="00710199"/>
    <w:rsid w:val="00710308"/>
    <w:rsid w:val="00710699"/>
    <w:rsid w:val="00711353"/>
    <w:rsid w:val="00711425"/>
    <w:rsid w:val="0071198B"/>
    <w:rsid w:val="00711F70"/>
    <w:rsid w:val="00711FE7"/>
    <w:rsid w:val="007127CA"/>
    <w:rsid w:val="00712909"/>
    <w:rsid w:val="00712CA4"/>
    <w:rsid w:val="00712CF0"/>
    <w:rsid w:val="00712DC4"/>
    <w:rsid w:val="007130F3"/>
    <w:rsid w:val="00713786"/>
    <w:rsid w:val="00713CFE"/>
    <w:rsid w:val="00713F1E"/>
    <w:rsid w:val="00713FBD"/>
    <w:rsid w:val="007146EE"/>
    <w:rsid w:val="00714C81"/>
    <w:rsid w:val="007156DB"/>
    <w:rsid w:val="007160AA"/>
    <w:rsid w:val="00716530"/>
    <w:rsid w:val="00717615"/>
    <w:rsid w:val="00717A9A"/>
    <w:rsid w:val="007204AA"/>
    <w:rsid w:val="00720B8F"/>
    <w:rsid w:val="00720F07"/>
    <w:rsid w:val="007212E9"/>
    <w:rsid w:val="007217BE"/>
    <w:rsid w:val="00721FAA"/>
    <w:rsid w:val="00722322"/>
    <w:rsid w:val="00722AFE"/>
    <w:rsid w:val="00722ECD"/>
    <w:rsid w:val="00724718"/>
    <w:rsid w:val="00724AEA"/>
    <w:rsid w:val="00725E70"/>
    <w:rsid w:val="00725E85"/>
    <w:rsid w:val="00725FF4"/>
    <w:rsid w:val="0072665F"/>
    <w:rsid w:val="00726722"/>
    <w:rsid w:val="00726E08"/>
    <w:rsid w:val="007270A7"/>
    <w:rsid w:val="00727AE5"/>
    <w:rsid w:val="00730802"/>
    <w:rsid w:val="007319F8"/>
    <w:rsid w:val="00732BE2"/>
    <w:rsid w:val="00732C26"/>
    <w:rsid w:val="007331D8"/>
    <w:rsid w:val="00734183"/>
    <w:rsid w:val="007349BF"/>
    <w:rsid w:val="007358C9"/>
    <w:rsid w:val="00735A7C"/>
    <w:rsid w:val="00737051"/>
    <w:rsid w:val="00737D9A"/>
    <w:rsid w:val="00741332"/>
    <w:rsid w:val="00741966"/>
    <w:rsid w:val="00741C75"/>
    <w:rsid w:val="007422BE"/>
    <w:rsid w:val="00742703"/>
    <w:rsid w:val="007429D8"/>
    <w:rsid w:val="00743248"/>
    <w:rsid w:val="00743C16"/>
    <w:rsid w:val="007443BA"/>
    <w:rsid w:val="00744EE2"/>
    <w:rsid w:val="00745210"/>
    <w:rsid w:val="007454FF"/>
    <w:rsid w:val="007458C9"/>
    <w:rsid w:val="00745CE7"/>
    <w:rsid w:val="00746030"/>
    <w:rsid w:val="00746098"/>
    <w:rsid w:val="0074625B"/>
    <w:rsid w:val="00746555"/>
    <w:rsid w:val="00746C43"/>
    <w:rsid w:val="00747649"/>
    <w:rsid w:val="00747B4E"/>
    <w:rsid w:val="00750B4C"/>
    <w:rsid w:val="007511B3"/>
    <w:rsid w:val="0075198B"/>
    <w:rsid w:val="00751A55"/>
    <w:rsid w:val="00751DF7"/>
    <w:rsid w:val="0075292F"/>
    <w:rsid w:val="00752C30"/>
    <w:rsid w:val="007532FE"/>
    <w:rsid w:val="00753568"/>
    <w:rsid w:val="007536F4"/>
    <w:rsid w:val="00753920"/>
    <w:rsid w:val="00753F57"/>
    <w:rsid w:val="00754EE3"/>
    <w:rsid w:val="007561E9"/>
    <w:rsid w:val="00756376"/>
    <w:rsid w:val="00756500"/>
    <w:rsid w:val="00756B03"/>
    <w:rsid w:val="00756C9F"/>
    <w:rsid w:val="00756E4C"/>
    <w:rsid w:val="007572EF"/>
    <w:rsid w:val="0075736A"/>
    <w:rsid w:val="007578D8"/>
    <w:rsid w:val="00757D57"/>
    <w:rsid w:val="007602AE"/>
    <w:rsid w:val="007604FE"/>
    <w:rsid w:val="00760E62"/>
    <w:rsid w:val="00760F60"/>
    <w:rsid w:val="007613EE"/>
    <w:rsid w:val="00763BB0"/>
    <w:rsid w:val="00763F5E"/>
    <w:rsid w:val="0076409A"/>
    <w:rsid w:val="00764315"/>
    <w:rsid w:val="00764BA1"/>
    <w:rsid w:val="00765204"/>
    <w:rsid w:val="00765AA2"/>
    <w:rsid w:val="00765C90"/>
    <w:rsid w:val="00765FE0"/>
    <w:rsid w:val="00766B58"/>
    <w:rsid w:val="00766BC6"/>
    <w:rsid w:val="0076733C"/>
    <w:rsid w:val="0076776D"/>
    <w:rsid w:val="00767F3D"/>
    <w:rsid w:val="007702DE"/>
    <w:rsid w:val="007706C3"/>
    <w:rsid w:val="00770D26"/>
    <w:rsid w:val="00770E58"/>
    <w:rsid w:val="00771C5A"/>
    <w:rsid w:val="00772139"/>
    <w:rsid w:val="00772763"/>
    <w:rsid w:val="00772E9A"/>
    <w:rsid w:val="00774B5B"/>
    <w:rsid w:val="00775265"/>
    <w:rsid w:val="007756DE"/>
    <w:rsid w:val="00775C30"/>
    <w:rsid w:val="007769A5"/>
    <w:rsid w:val="00776AAA"/>
    <w:rsid w:val="00776F0F"/>
    <w:rsid w:val="007771AE"/>
    <w:rsid w:val="00777597"/>
    <w:rsid w:val="00777B35"/>
    <w:rsid w:val="0078057F"/>
    <w:rsid w:val="0078097B"/>
    <w:rsid w:val="00780BED"/>
    <w:rsid w:val="00781D0A"/>
    <w:rsid w:val="00781F01"/>
    <w:rsid w:val="00781FFB"/>
    <w:rsid w:val="007824A0"/>
    <w:rsid w:val="00782668"/>
    <w:rsid w:val="00782921"/>
    <w:rsid w:val="007834BA"/>
    <w:rsid w:val="0078382A"/>
    <w:rsid w:val="00783E6C"/>
    <w:rsid w:val="00784198"/>
    <w:rsid w:val="00784280"/>
    <w:rsid w:val="00784466"/>
    <w:rsid w:val="00784637"/>
    <w:rsid w:val="007847ED"/>
    <w:rsid w:val="00785245"/>
    <w:rsid w:val="00786491"/>
    <w:rsid w:val="00786526"/>
    <w:rsid w:val="007868A6"/>
    <w:rsid w:val="00787781"/>
    <w:rsid w:val="00787E42"/>
    <w:rsid w:val="007904A2"/>
    <w:rsid w:val="00790562"/>
    <w:rsid w:val="00790AC8"/>
    <w:rsid w:val="00790D7C"/>
    <w:rsid w:val="007912D4"/>
    <w:rsid w:val="00791402"/>
    <w:rsid w:val="00791BDC"/>
    <w:rsid w:val="00791DBF"/>
    <w:rsid w:val="00791F5E"/>
    <w:rsid w:val="00791FA8"/>
    <w:rsid w:val="007920F8"/>
    <w:rsid w:val="00792B10"/>
    <w:rsid w:val="00792C8F"/>
    <w:rsid w:val="007930F8"/>
    <w:rsid w:val="007931F3"/>
    <w:rsid w:val="007934B7"/>
    <w:rsid w:val="00793B1A"/>
    <w:rsid w:val="00793CB3"/>
    <w:rsid w:val="00793E59"/>
    <w:rsid w:val="00794244"/>
    <w:rsid w:val="0079456D"/>
    <w:rsid w:val="007946EE"/>
    <w:rsid w:val="007947C9"/>
    <w:rsid w:val="00794BA7"/>
    <w:rsid w:val="00794C0D"/>
    <w:rsid w:val="00796F2A"/>
    <w:rsid w:val="007972BD"/>
    <w:rsid w:val="00797A98"/>
    <w:rsid w:val="007A0975"/>
    <w:rsid w:val="007A12A6"/>
    <w:rsid w:val="007A131B"/>
    <w:rsid w:val="007A2052"/>
    <w:rsid w:val="007A2087"/>
    <w:rsid w:val="007A20CD"/>
    <w:rsid w:val="007A2361"/>
    <w:rsid w:val="007A2AF5"/>
    <w:rsid w:val="007A305F"/>
    <w:rsid w:val="007A3665"/>
    <w:rsid w:val="007A37F2"/>
    <w:rsid w:val="007A3A5B"/>
    <w:rsid w:val="007A3FB4"/>
    <w:rsid w:val="007A40D6"/>
    <w:rsid w:val="007A497D"/>
    <w:rsid w:val="007A4CBF"/>
    <w:rsid w:val="007A50AE"/>
    <w:rsid w:val="007A6041"/>
    <w:rsid w:val="007A77D0"/>
    <w:rsid w:val="007B0F80"/>
    <w:rsid w:val="007B11FA"/>
    <w:rsid w:val="007B1503"/>
    <w:rsid w:val="007B3601"/>
    <w:rsid w:val="007B3DD1"/>
    <w:rsid w:val="007B44CC"/>
    <w:rsid w:val="007B4C06"/>
    <w:rsid w:val="007B5321"/>
    <w:rsid w:val="007B53B7"/>
    <w:rsid w:val="007B57BB"/>
    <w:rsid w:val="007B58DA"/>
    <w:rsid w:val="007B5C6A"/>
    <w:rsid w:val="007B63BF"/>
    <w:rsid w:val="007B6771"/>
    <w:rsid w:val="007B6773"/>
    <w:rsid w:val="007B7396"/>
    <w:rsid w:val="007B77B5"/>
    <w:rsid w:val="007B7888"/>
    <w:rsid w:val="007C019B"/>
    <w:rsid w:val="007C0810"/>
    <w:rsid w:val="007C19AA"/>
    <w:rsid w:val="007C1EAB"/>
    <w:rsid w:val="007C3912"/>
    <w:rsid w:val="007C49FE"/>
    <w:rsid w:val="007C4B1F"/>
    <w:rsid w:val="007C4B28"/>
    <w:rsid w:val="007C4C95"/>
    <w:rsid w:val="007C4D6F"/>
    <w:rsid w:val="007C5E51"/>
    <w:rsid w:val="007C66E5"/>
    <w:rsid w:val="007C720C"/>
    <w:rsid w:val="007C74D8"/>
    <w:rsid w:val="007C779E"/>
    <w:rsid w:val="007C7A8B"/>
    <w:rsid w:val="007C7CD6"/>
    <w:rsid w:val="007C7ECF"/>
    <w:rsid w:val="007D0264"/>
    <w:rsid w:val="007D0B3E"/>
    <w:rsid w:val="007D103B"/>
    <w:rsid w:val="007D1C29"/>
    <w:rsid w:val="007D1DA1"/>
    <w:rsid w:val="007D20C4"/>
    <w:rsid w:val="007D2BF0"/>
    <w:rsid w:val="007D3122"/>
    <w:rsid w:val="007D39D7"/>
    <w:rsid w:val="007D3AB0"/>
    <w:rsid w:val="007D44A9"/>
    <w:rsid w:val="007D44BC"/>
    <w:rsid w:val="007D49A9"/>
    <w:rsid w:val="007D4FC6"/>
    <w:rsid w:val="007D58D7"/>
    <w:rsid w:val="007D5F2E"/>
    <w:rsid w:val="007D6278"/>
    <w:rsid w:val="007D6550"/>
    <w:rsid w:val="007D676A"/>
    <w:rsid w:val="007D6BFB"/>
    <w:rsid w:val="007E0B67"/>
    <w:rsid w:val="007E1715"/>
    <w:rsid w:val="007E246A"/>
    <w:rsid w:val="007E29DF"/>
    <w:rsid w:val="007E2CDB"/>
    <w:rsid w:val="007E3C4B"/>
    <w:rsid w:val="007E415A"/>
    <w:rsid w:val="007E4552"/>
    <w:rsid w:val="007E645E"/>
    <w:rsid w:val="007F1378"/>
    <w:rsid w:val="007F1E99"/>
    <w:rsid w:val="007F1F61"/>
    <w:rsid w:val="007F267E"/>
    <w:rsid w:val="007F294D"/>
    <w:rsid w:val="007F2C35"/>
    <w:rsid w:val="007F3CFA"/>
    <w:rsid w:val="007F5256"/>
    <w:rsid w:val="007F555D"/>
    <w:rsid w:val="007F5572"/>
    <w:rsid w:val="007F5952"/>
    <w:rsid w:val="007F5D08"/>
    <w:rsid w:val="007F608A"/>
    <w:rsid w:val="007F7864"/>
    <w:rsid w:val="00801889"/>
    <w:rsid w:val="00802360"/>
    <w:rsid w:val="008030A8"/>
    <w:rsid w:val="00803305"/>
    <w:rsid w:val="008044FB"/>
    <w:rsid w:val="0080458A"/>
    <w:rsid w:val="008050FE"/>
    <w:rsid w:val="00805232"/>
    <w:rsid w:val="00805ACA"/>
    <w:rsid w:val="00807201"/>
    <w:rsid w:val="0080733B"/>
    <w:rsid w:val="00807514"/>
    <w:rsid w:val="008108C1"/>
    <w:rsid w:val="0081217F"/>
    <w:rsid w:val="00812297"/>
    <w:rsid w:val="00812DF7"/>
    <w:rsid w:val="0081306A"/>
    <w:rsid w:val="008134DD"/>
    <w:rsid w:val="00814579"/>
    <w:rsid w:val="00814AC8"/>
    <w:rsid w:val="00814BAA"/>
    <w:rsid w:val="00814FBE"/>
    <w:rsid w:val="008155C8"/>
    <w:rsid w:val="00815613"/>
    <w:rsid w:val="008156AA"/>
    <w:rsid w:val="00815A83"/>
    <w:rsid w:val="008179F9"/>
    <w:rsid w:val="00817CFA"/>
    <w:rsid w:val="0082014D"/>
    <w:rsid w:val="00820581"/>
    <w:rsid w:val="008205EE"/>
    <w:rsid w:val="008208CC"/>
    <w:rsid w:val="00820E7E"/>
    <w:rsid w:val="008211B6"/>
    <w:rsid w:val="008212CD"/>
    <w:rsid w:val="008218BE"/>
    <w:rsid w:val="00821D46"/>
    <w:rsid w:val="0082295A"/>
    <w:rsid w:val="00824306"/>
    <w:rsid w:val="008246E3"/>
    <w:rsid w:val="00824806"/>
    <w:rsid w:val="00824DDE"/>
    <w:rsid w:val="00825105"/>
    <w:rsid w:val="008259F8"/>
    <w:rsid w:val="00825A92"/>
    <w:rsid w:val="00826446"/>
    <w:rsid w:val="00826637"/>
    <w:rsid w:val="00826913"/>
    <w:rsid w:val="00826972"/>
    <w:rsid w:val="008274F4"/>
    <w:rsid w:val="00830440"/>
    <w:rsid w:val="00832090"/>
    <w:rsid w:val="00832132"/>
    <w:rsid w:val="008322CB"/>
    <w:rsid w:val="008332A7"/>
    <w:rsid w:val="00833A0F"/>
    <w:rsid w:val="00834207"/>
    <w:rsid w:val="00834282"/>
    <w:rsid w:val="00834929"/>
    <w:rsid w:val="0083570C"/>
    <w:rsid w:val="00836559"/>
    <w:rsid w:val="0083687E"/>
    <w:rsid w:val="00840159"/>
    <w:rsid w:val="008403D1"/>
    <w:rsid w:val="0084068D"/>
    <w:rsid w:val="00840C96"/>
    <w:rsid w:val="008412DB"/>
    <w:rsid w:val="00841561"/>
    <w:rsid w:val="0084162A"/>
    <w:rsid w:val="008416A1"/>
    <w:rsid w:val="00841C22"/>
    <w:rsid w:val="0084256F"/>
    <w:rsid w:val="00842976"/>
    <w:rsid w:val="00842B7B"/>
    <w:rsid w:val="00843152"/>
    <w:rsid w:val="00843E5A"/>
    <w:rsid w:val="00844A41"/>
    <w:rsid w:val="00844EE4"/>
    <w:rsid w:val="00844F4A"/>
    <w:rsid w:val="0084509C"/>
    <w:rsid w:val="008452F9"/>
    <w:rsid w:val="00845978"/>
    <w:rsid w:val="00845B73"/>
    <w:rsid w:val="00846D55"/>
    <w:rsid w:val="00846FA9"/>
    <w:rsid w:val="00847F20"/>
    <w:rsid w:val="00847FF7"/>
    <w:rsid w:val="008508C8"/>
    <w:rsid w:val="00850D49"/>
    <w:rsid w:val="00851B32"/>
    <w:rsid w:val="00851FBF"/>
    <w:rsid w:val="00852178"/>
    <w:rsid w:val="0085219E"/>
    <w:rsid w:val="008521AA"/>
    <w:rsid w:val="0085265E"/>
    <w:rsid w:val="008526B8"/>
    <w:rsid w:val="008528A5"/>
    <w:rsid w:val="00852F63"/>
    <w:rsid w:val="008541F5"/>
    <w:rsid w:val="00856364"/>
    <w:rsid w:val="008567A9"/>
    <w:rsid w:val="00856ED5"/>
    <w:rsid w:val="00857326"/>
    <w:rsid w:val="00861369"/>
    <w:rsid w:val="00861871"/>
    <w:rsid w:val="008619B9"/>
    <w:rsid w:val="0086268B"/>
    <w:rsid w:val="00862771"/>
    <w:rsid w:val="00863334"/>
    <w:rsid w:val="00863CA0"/>
    <w:rsid w:val="00864BD7"/>
    <w:rsid w:val="00864F22"/>
    <w:rsid w:val="00865153"/>
    <w:rsid w:val="00865187"/>
    <w:rsid w:val="008654C1"/>
    <w:rsid w:val="0086557F"/>
    <w:rsid w:val="0086573C"/>
    <w:rsid w:val="008665C3"/>
    <w:rsid w:val="00866714"/>
    <w:rsid w:val="00866906"/>
    <w:rsid w:val="00866950"/>
    <w:rsid w:val="00867BAC"/>
    <w:rsid w:val="00867D5D"/>
    <w:rsid w:val="0087017C"/>
    <w:rsid w:val="0087027C"/>
    <w:rsid w:val="008716B0"/>
    <w:rsid w:val="008720C1"/>
    <w:rsid w:val="00872A26"/>
    <w:rsid w:val="00872C80"/>
    <w:rsid w:val="00872DC0"/>
    <w:rsid w:val="00872E1E"/>
    <w:rsid w:val="0087306B"/>
    <w:rsid w:val="008738A1"/>
    <w:rsid w:val="00873909"/>
    <w:rsid w:val="0087594F"/>
    <w:rsid w:val="00875A49"/>
    <w:rsid w:val="00875F81"/>
    <w:rsid w:val="00875FF3"/>
    <w:rsid w:val="00876086"/>
    <w:rsid w:val="008766EB"/>
    <w:rsid w:val="008769BE"/>
    <w:rsid w:val="0087710D"/>
    <w:rsid w:val="00877159"/>
    <w:rsid w:val="0087783B"/>
    <w:rsid w:val="00880190"/>
    <w:rsid w:val="00880323"/>
    <w:rsid w:val="00880606"/>
    <w:rsid w:val="0088080B"/>
    <w:rsid w:val="00880E9B"/>
    <w:rsid w:val="0088215C"/>
    <w:rsid w:val="0088381E"/>
    <w:rsid w:val="0088448A"/>
    <w:rsid w:val="008844A6"/>
    <w:rsid w:val="0088526D"/>
    <w:rsid w:val="00885B98"/>
    <w:rsid w:val="00886442"/>
    <w:rsid w:val="00886936"/>
    <w:rsid w:val="008877DF"/>
    <w:rsid w:val="008907B4"/>
    <w:rsid w:val="008912BA"/>
    <w:rsid w:val="008912D1"/>
    <w:rsid w:val="008917E0"/>
    <w:rsid w:val="008919E5"/>
    <w:rsid w:val="00891FD8"/>
    <w:rsid w:val="008925B6"/>
    <w:rsid w:val="00892D41"/>
    <w:rsid w:val="00893272"/>
    <w:rsid w:val="0089347F"/>
    <w:rsid w:val="0089375D"/>
    <w:rsid w:val="00893CB1"/>
    <w:rsid w:val="0089439D"/>
    <w:rsid w:val="0089467F"/>
    <w:rsid w:val="008947C1"/>
    <w:rsid w:val="008953DB"/>
    <w:rsid w:val="0089645B"/>
    <w:rsid w:val="008968FB"/>
    <w:rsid w:val="0089775F"/>
    <w:rsid w:val="00897A65"/>
    <w:rsid w:val="008A00ED"/>
    <w:rsid w:val="008A01E3"/>
    <w:rsid w:val="008A03A3"/>
    <w:rsid w:val="008A05F2"/>
    <w:rsid w:val="008A0A98"/>
    <w:rsid w:val="008A1AE2"/>
    <w:rsid w:val="008A2940"/>
    <w:rsid w:val="008A29CF"/>
    <w:rsid w:val="008A2AD9"/>
    <w:rsid w:val="008A2EA1"/>
    <w:rsid w:val="008A2EF9"/>
    <w:rsid w:val="008A30B5"/>
    <w:rsid w:val="008A3118"/>
    <w:rsid w:val="008A3543"/>
    <w:rsid w:val="008A366C"/>
    <w:rsid w:val="008A3BED"/>
    <w:rsid w:val="008A3D85"/>
    <w:rsid w:val="008A3E0B"/>
    <w:rsid w:val="008A4BD5"/>
    <w:rsid w:val="008A54A8"/>
    <w:rsid w:val="008A582F"/>
    <w:rsid w:val="008A69B0"/>
    <w:rsid w:val="008A6A99"/>
    <w:rsid w:val="008A7126"/>
    <w:rsid w:val="008A738C"/>
    <w:rsid w:val="008B035F"/>
    <w:rsid w:val="008B0433"/>
    <w:rsid w:val="008B1478"/>
    <w:rsid w:val="008B2E5A"/>
    <w:rsid w:val="008B3B67"/>
    <w:rsid w:val="008B3C4E"/>
    <w:rsid w:val="008B3EC5"/>
    <w:rsid w:val="008B571D"/>
    <w:rsid w:val="008B5956"/>
    <w:rsid w:val="008B5B86"/>
    <w:rsid w:val="008B5E1D"/>
    <w:rsid w:val="008B66AB"/>
    <w:rsid w:val="008B6A26"/>
    <w:rsid w:val="008B6B5B"/>
    <w:rsid w:val="008C0F75"/>
    <w:rsid w:val="008C1002"/>
    <w:rsid w:val="008C1795"/>
    <w:rsid w:val="008C1F29"/>
    <w:rsid w:val="008C2134"/>
    <w:rsid w:val="008C266D"/>
    <w:rsid w:val="008C28C9"/>
    <w:rsid w:val="008C2EE7"/>
    <w:rsid w:val="008C3068"/>
    <w:rsid w:val="008C36AE"/>
    <w:rsid w:val="008C37C4"/>
    <w:rsid w:val="008C3A3E"/>
    <w:rsid w:val="008C3DAF"/>
    <w:rsid w:val="008C42B2"/>
    <w:rsid w:val="008C4640"/>
    <w:rsid w:val="008C4E66"/>
    <w:rsid w:val="008C4FE0"/>
    <w:rsid w:val="008C52C4"/>
    <w:rsid w:val="008C53A2"/>
    <w:rsid w:val="008C53D4"/>
    <w:rsid w:val="008C59B7"/>
    <w:rsid w:val="008C5F28"/>
    <w:rsid w:val="008C6427"/>
    <w:rsid w:val="008C6B75"/>
    <w:rsid w:val="008C6C21"/>
    <w:rsid w:val="008C6DE7"/>
    <w:rsid w:val="008D06D7"/>
    <w:rsid w:val="008D0930"/>
    <w:rsid w:val="008D1446"/>
    <w:rsid w:val="008D1DC4"/>
    <w:rsid w:val="008D29A0"/>
    <w:rsid w:val="008D2B8C"/>
    <w:rsid w:val="008D3C24"/>
    <w:rsid w:val="008D3CAD"/>
    <w:rsid w:val="008D3E3F"/>
    <w:rsid w:val="008D4041"/>
    <w:rsid w:val="008D44DE"/>
    <w:rsid w:val="008D46C1"/>
    <w:rsid w:val="008D4B77"/>
    <w:rsid w:val="008D4FFA"/>
    <w:rsid w:val="008D5101"/>
    <w:rsid w:val="008D5CBD"/>
    <w:rsid w:val="008D6957"/>
    <w:rsid w:val="008D6BBC"/>
    <w:rsid w:val="008D6F41"/>
    <w:rsid w:val="008D6FA1"/>
    <w:rsid w:val="008D7824"/>
    <w:rsid w:val="008E0213"/>
    <w:rsid w:val="008E1948"/>
    <w:rsid w:val="008E1FAB"/>
    <w:rsid w:val="008E1FC5"/>
    <w:rsid w:val="008E2424"/>
    <w:rsid w:val="008E2709"/>
    <w:rsid w:val="008E28B7"/>
    <w:rsid w:val="008E2D42"/>
    <w:rsid w:val="008E34EB"/>
    <w:rsid w:val="008E3A6A"/>
    <w:rsid w:val="008E3B58"/>
    <w:rsid w:val="008E40E8"/>
    <w:rsid w:val="008E421B"/>
    <w:rsid w:val="008E555F"/>
    <w:rsid w:val="008E5F2E"/>
    <w:rsid w:val="008E7531"/>
    <w:rsid w:val="008E7552"/>
    <w:rsid w:val="008E772E"/>
    <w:rsid w:val="008F0456"/>
    <w:rsid w:val="008F1104"/>
    <w:rsid w:val="008F1710"/>
    <w:rsid w:val="008F1BD4"/>
    <w:rsid w:val="008F2553"/>
    <w:rsid w:val="008F29AC"/>
    <w:rsid w:val="008F32BE"/>
    <w:rsid w:val="008F3C9D"/>
    <w:rsid w:val="008F40A9"/>
    <w:rsid w:val="008F459B"/>
    <w:rsid w:val="008F4EC0"/>
    <w:rsid w:val="008F6028"/>
    <w:rsid w:val="008F6BC6"/>
    <w:rsid w:val="008F79FA"/>
    <w:rsid w:val="00900896"/>
    <w:rsid w:val="00900C6B"/>
    <w:rsid w:val="00900F39"/>
    <w:rsid w:val="00901FC5"/>
    <w:rsid w:val="00902BFF"/>
    <w:rsid w:val="00903A7B"/>
    <w:rsid w:val="00903BA6"/>
    <w:rsid w:val="00904022"/>
    <w:rsid w:val="009047C2"/>
    <w:rsid w:val="00904D91"/>
    <w:rsid w:val="00905666"/>
    <w:rsid w:val="00905DF5"/>
    <w:rsid w:val="00905FFA"/>
    <w:rsid w:val="009061E1"/>
    <w:rsid w:val="009065F8"/>
    <w:rsid w:val="0090683C"/>
    <w:rsid w:val="0090697B"/>
    <w:rsid w:val="00910C2C"/>
    <w:rsid w:val="00910C5E"/>
    <w:rsid w:val="00910E63"/>
    <w:rsid w:val="00910F6E"/>
    <w:rsid w:val="009114D2"/>
    <w:rsid w:val="009129C2"/>
    <w:rsid w:val="00912E19"/>
    <w:rsid w:val="00913667"/>
    <w:rsid w:val="00915781"/>
    <w:rsid w:val="00915884"/>
    <w:rsid w:val="0091599D"/>
    <w:rsid w:val="00915CF4"/>
    <w:rsid w:val="00915D63"/>
    <w:rsid w:val="00916236"/>
    <w:rsid w:val="00916515"/>
    <w:rsid w:val="0091653C"/>
    <w:rsid w:val="00916B9C"/>
    <w:rsid w:val="00916EC0"/>
    <w:rsid w:val="00917848"/>
    <w:rsid w:val="00920B21"/>
    <w:rsid w:val="009224EB"/>
    <w:rsid w:val="00922D49"/>
    <w:rsid w:val="0092348A"/>
    <w:rsid w:val="00923E17"/>
    <w:rsid w:val="00924628"/>
    <w:rsid w:val="00924BEC"/>
    <w:rsid w:val="00925B8F"/>
    <w:rsid w:val="009264F8"/>
    <w:rsid w:val="009266A3"/>
    <w:rsid w:val="00926ADF"/>
    <w:rsid w:val="0093015F"/>
    <w:rsid w:val="0093193D"/>
    <w:rsid w:val="00931D28"/>
    <w:rsid w:val="009321B7"/>
    <w:rsid w:val="00932205"/>
    <w:rsid w:val="00932692"/>
    <w:rsid w:val="0093271E"/>
    <w:rsid w:val="00932827"/>
    <w:rsid w:val="00932918"/>
    <w:rsid w:val="00932D95"/>
    <w:rsid w:val="00932FA3"/>
    <w:rsid w:val="0093467D"/>
    <w:rsid w:val="00934DEB"/>
    <w:rsid w:val="009359A4"/>
    <w:rsid w:val="00935C08"/>
    <w:rsid w:val="00936ED4"/>
    <w:rsid w:val="009400BA"/>
    <w:rsid w:val="00940101"/>
    <w:rsid w:val="00940450"/>
    <w:rsid w:val="009407B9"/>
    <w:rsid w:val="009409E7"/>
    <w:rsid w:val="009417AA"/>
    <w:rsid w:val="0094242E"/>
    <w:rsid w:val="009438DA"/>
    <w:rsid w:val="00943D0D"/>
    <w:rsid w:val="009441A7"/>
    <w:rsid w:val="00944E80"/>
    <w:rsid w:val="0094603D"/>
    <w:rsid w:val="00946602"/>
    <w:rsid w:val="009466BA"/>
    <w:rsid w:val="00946866"/>
    <w:rsid w:val="00946E4D"/>
    <w:rsid w:val="00947089"/>
    <w:rsid w:val="009477DF"/>
    <w:rsid w:val="009478DF"/>
    <w:rsid w:val="00947CF0"/>
    <w:rsid w:val="00950090"/>
    <w:rsid w:val="009504A7"/>
    <w:rsid w:val="00950ADF"/>
    <w:rsid w:val="00951A0C"/>
    <w:rsid w:val="00953D8B"/>
    <w:rsid w:val="00954616"/>
    <w:rsid w:val="0095469A"/>
    <w:rsid w:val="009549C2"/>
    <w:rsid w:val="00954A2F"/>
    <w:rsid w:val="00954C0F"/>
    <w:rsid w:val="00955220"/>
    <w:rsid w:val="00955CB2"/>
    <w:rsid w:val="00955CE5"/>
    <w:rsid w:val="009563C7"/>
    <w:rsid w:val="009566A3"/>
    <w:rsid w:val="0095723B"/>
    <w:rsid w:val="00957406"/>
    <w:rsid w:val="00957730"/>
    <w:rsid w:val="00957E6D"/>
    <w:rsid w:val="00960A9F"/>
    <w:rsid w:val="00961631"/>
    <w:rsid w:val="0096232F"/>
    <w:rsid w:val="00962809"/>
    <w:rsid w:val="00962A30"/>
    <w:rsid w:val="00963508"/>
    <w:rsid w:val="00963516"/>
    <w:rsid w:val="00963AA4"/>
    <w:rsid w:val="00963B9D"/>
    <w:rsid w:val="0096452D"/>
    <w:rsid w:val="0096477C"/>
    <w:rsid w:val="00964934"/>
    <w:rsid w:val="00965B50"/>
    <w:rsid w:val="009663D3"/>
    <w:rsid w:val="0096658C"/>
    <w:rsid w:val="00967210"/>
    <w:rsid w:val="0096792C"/>
    <w:rsid w:val="00970A41"/>
    <w:rsid w:val="00971D5A"/>
    <w:rsid w:val="0097267D"/>
    <w:rsid w:val="0097412F"/>
    <w:rsid w:val="00974155"/>
    <w:rsid w:val="009749F4"/>
    <w:rsid w:val="00974EBB"/>
    <w:rsid w:val="00975E7E"/>
    <w:rsid w:val="009767C6"/>
    <w:rsid w:val="00976DB3"/>
    <w:rsid w:val="00976FDD"/>
    <w:rsid w:val="009775F5"/>
    <w:rsid w:val="00977D33"/>
    <w:rsid w:val="00980423"/>
    <w:rsid w:val="009815CB"/>
    <w:rsid w:val="00981CEE"/>
    <w:rsid w:val="0098240E"/>
    <w:rsid w:val="00982492"/>
    <w:rsid w:val="00983AC3"/>
    <w:rsid w:val="00983EEF"/>
    <w:rsid w:val="00984399"/>
    <w:rsid w:val="009845CA"/>
    <w:rsid w:val="0098485D"/>
    <w:rsid w:val="009850D7"/>
    <w:rsid w:val="00985134"/>
    <w:rsid w:val="00985A79"/>
    <w:rsid w:val="00985AB9"/>
    <w:rsid w:val="00985B61"/>
    <w:rsid w:val="00985C86"/>
    <w:rsid w:val="00986203"/>
    <w:rsid w:val="009867C7"/>
    <w:rsid w:val="009876DD"/>
    <w:rsid w:val="00987953"/>
    <w:rsid w:val="00990234"/>
    <w:rsid w:val="0099040E"/>
    <w:rsid w:val="00990EFD"/>
    <w:rsid w:val="009912D6"/>
    <w:rsid w:val="00991620"/>
    <w:rsid w:val="00991802"/>
    <w:rsid w:val="00992ED7"/>
    <w:rsid w:val="00992FF1"/>
    <w:rsid w:val="009936FC"/>
    <w:rsid w:val="00993854"/>
    <w:rsid w:val="00993B86"/>
    <w:rsid w:val="00993E50"/>
    <w:rsid w:val="00995101"/>
    <w:rsid w:val="00995659"/>
    <w:rsid w:val="00995847"/>
    <w:rsid w:val="0099665C"/>
    <w:rsid w:val="00996A12"/>
    <w:rsid w:val="00996C07"/>
    <w:rsid w:val="00996F8D"/>
    <w:rsid w:val="00996FDF"/>
    <w:rsid w:val="00997FEF"/>
    <w:rsid w:val="009A0CBA"/>
    <w:rsid w:val="009A1457"/>
    <w:rsid w:val="009A17F0"/>
    <w:rsid w:val="009A19E4"/>
    <w:rsid w:val="009A28E6"/>
    <w:rsid w:val="009A32BB"/>
    <w:rsid w:val="009A3D7A"/>
    <w:rsid w:val="009A444E"/>
    <w:rsid w:val="009A5EAE"/>
    <w:rsid w:val="009A6281"/>
    <w:rsid w:val="009A672E"/>
    <w:rsid w:val="009B0AF7"/>
    <w:rsid w:val="009B10FB"/>
    <w:rsid w:val="009B13FA"/>
    <w:rsid w:val="009B1961"/>
    <w:rsid w:val="009B1AF0"/>
    <w:rsid w:val="009B1C2A"/>
    <w:rsid w:val="009B1F89"/>
    <w:rsid w:val="009B1FA8"/>
    <w:rsid w:val="009B22F4"/>
    <w:rsid w:val="009B2CCF"/>
    <w:rsid w:val="009B3AD7"/>
    <w:rsid w:val="009B41EC"/>
    <w:rsid w:val="009B4B60"/>
    <w:rsid w:val="009B5395"/>
    <w:rsid w:val="009B5673"/>
    <w:rsid w:val="009B5FD0"/>
    <w:rsid w:val="009B6833"/>
    <w:rsid w:val="009B6C24"/>
    <w:rsid w:val="009C10DB"/>
    <w:rsid w:val="009C2547"/>
    <w:rsid w:val="009C297A"/>
    <w:rsid w:val="009C2DB8"/>
    <w:rsid w:val="009C37A7"/>
    <w:rsid w:val="009C4328"/>
    <w:rsid w:val="009C5734"/>
    <w:rsid w:val="009C6BCD"/>
    <w:rsid w:val="009C7678"/>
    <w:rsid w:val="009C778B"/>
    <w:rsid w:val="009C7E5D"/>
    <w:rsid w:val="009D0BAC"/>
    <w:rsid w:val="009D123E"/>
    <w:rsid w:val="009D14B2"/>
    <w:rsid w:val="009D16AA"/>
    <w:rsid w:val="009D1709"/>
    <w:rsid w:val="009D1936"/>
    <w:rsid w:val="009D1CBB"/>
    <w:rsid w:val="009D1D9D"/>
    <w:rsid w:val="009D26C3"/>
    <w:rsid w:val="009D28E1"/>
    <w:rsid w:val="009D3008"/>
    <w:rsid w:val="009D3581"/>
    <w:rsid w:val="009D3853"/>
    <w:rsid w:val="009D3D65"/>
    <w:rsid w:val="009D42FC"/>
    <w:rsid w:val="009D55EF"/>
    <w:rsid w:val="009D569C"/>
    <w:rsid w:val="009D5AF0"/>
    <w:rsid w:val="009D603F"/>
    <w:rsid w:val="009D6B5B"/>
    <w:rsid w:val="009D74E8"/>
    <w:rsid w:val="009D75AE"/>
    <w:rsid w:val="009D79D4"/>
    <w:rsid w:val="009E007C"/>
    <w:rsid w:val="009E2461"/>
    <w:rsid w:val="009E24B5"/>
    <w:rsid w:val="009E29DD"/>
    <w:rsid w:val="009E2F2C"/>
    <w:rsid w:val="009E37D0"/>
    <w:rsid w:val="009E37EC"/>
    <w:rsid w:val="009E3A4A"/>
    <w:rsid w:val="009E53B2"/>
    <w:rsid w:val="009E7C1B"/>
    <w:rsid w:val="009F012F"/>
    <w:rsid w:val="009F03A3"/>
    <w:rsid w:val="009F07A9"/>
    <w:rsid w:val="009F0A41"/>
    <w:rsid w:val="009F1275"/>
    <w:rsid w:val="009F12CF"/>
    <w:rsid w:val="009F1629"/>
    <w:rsid w:val="009F2E0E"/>
    <w:rsid w:val="009F2E77"/>
    <w:rsid w:val="009F30BB"/>
    <w:rsid w:val="009F377F"/>
    <w:rsid w:val="009F3FA5"/>
    <w:rsid w:val="009F40E5"/>
    <w:rsid w:val="009F4517"/>
    <w:rsid w:val="009F4702"/>
    <w:rsid w:val="009F5BF2"/>
    <w:rsid w:val="009F66FF"/>
    <w:rsid w:val="009F714D"/>
    <w:rsid w:val="009F757C"/>
    <w:rsid w:val="00A004BD"/>
    <w:rsid w:val="00A00505"/>
    <w:rsid w:val="00A01733"/>
    <w:rsid w:val="00A031F4"/>
    <w:rsid w:val="00A033A9"/>
    <w:rsid w:val="00A03C1A"/>
    <w:rsid w:val="00A0441F"/>
    <w:rsid w:val="00A04AA9"/>
    <w:rsid w:val="00A04B61"/>
    <w:rsid w:val="00A0566D"/>
    <w:rsid w:val="00A061B6"/>
    <w:rsid w:val="00A0620C"/>
    <w:rsid w:val="00A0758F"/>
    <w:rsid w:val="00A07FFA"/>
    <w:rsid w:val="00A1009F"/>
    <w:rsid w:val="00A1119A"/>
    <w:rsid w:val="00A11994"/>
    <w:rsid w:val="00A125D4"/>
    <w:rsid w:val="00A12A4F"/>
    <w:rsid w:val="00A12FCE"/>
    <w:rsid w:val="00A14221"/>
    <w:rsid w:val="00A14894"/>
    <w:rsid w:val="00A16679"/>
    <w:rsid w:val="00A171B9"/>
    <w:rsid w:val="00A17DF9"/>
    <w:rsid w:val="00A207E3"/>
    <w:rsid w:val="00A214C9"/>
    <w:rsid w:val="00A224DA"/>
    <w:rsid w:val="00A2278C"/>
    <w:rsid w:val="00A22ACC"/>
    <w:rsid w:val="00A22BE5"/>
    <w:rsid w:val="00A23353"/>
    <w:rsid w:val="00A23B72"/>
    <w:rsid w:val="00A24567"/>
    <w:rsid w:val="00A254B2"/>
    <w:rsid w:val="00A255F2"/>
    <w:rsid w:val="00A25783"/>
    <w:rsid w:val="00A2583A"/>
    <w:rsid w:val="00A25D05"/>
    <w:rsid w:val="00A26782"/>
    <w:rsid w:val="00A30144"/>
    <w:rsid w:val="00A31745"/>
    <w:rsid w:val="00A322BE"/>
    <w:rsid w:val="00A32547"/>
    <w:rsid w:val="00A3263B"/>
    <w:rsid w:val="00A32CF8"/>
    <w:rsid w:val="00A3438D"/>
    <w:rsid w:val="00A34513"/>
    <w:rsid w:val="00A34589"/>
    <w:rsid w:val="00A34673"/>
    <w:rsid w:val="00A34ABC"/>
    <w:rsid w:val="00A34ADA"/>
    <w:rsid w:val="00A34B9A"/>
    <w:rsid w:val="00A34C5E"/>
    <w:rsid w:val="00A37B40"/>
    <w:rsid w:val="00A40283"/>
    <w:rsid w:val="00A40D08"/>
    <w:rsid w:val="00A410D7"/>
    <w:rsid w:val="00A415A9"/>
    <w:rsid w:val="00A41822"/>
    <w:rsid w:val="00A424C0"/>
    <w:rsid w:val="00A42558"/>
    <w:rsid w:val="00A42A80"/>
    <w:rsid w:val="00A432E1"/>
    <w:rsid w:val="00A43713"/>
    <w:rsid w:val="00A43996"/>
    <w:rsid w:val="00A43B64"/>
    <w:rsid w:val="00A43C0F"/>
    <w:rsid w:val="00A43EF5"/>
    <w:rsid w:val="00A43F91"/>
    <w:rsid w:val="00A44268"/>
    <w:rsid w:val="00A4481A"/>
    <w:rsid w:val="00A44E15"/>
    <w:rsid w:val="00A4523F"/>
    <w:rsid w:val="00A46184"/>
    <w:rsid w:val="00A46752"/>
    <w:rsid w:val="00A46955"/>
    <w:rsid w:val="00A46B39"/>
    <w:rsid w:val="00A473BE"/>
    <w:rsid w:val="00A475B7"/>
    <w:rsid w:val="00A476CE"/>
    <w:rsid w:val="00A47789"/>
    <w:rsid w:val="00A502AC"/>
    <w:rsid w:val="00A5070B"/>
    <w:rsid w:val="00A514EA"/>
    <w:rsid w:val="00A51FC3"/>
    <w:rsid w:val="00A528EB"/>
    <w:rsid w:val="00A52A69"/>
    <w:rsid w:val="00A52DBE"/>
    <w:rsid w:val="00A53E27"/>
    <w:rsid w:val="00A54209"/>
    <w:rsid w:val="00A542DF"/>
    <w:rsid w:val="00A5479B"/>
    <w:rsid w:val="00A54903"/>
    <w:rsid w:val="00A54B1D"/>
    <w:rsid w:val="00A54EC7"/>
    <w:rsid w:val="00A54FD7"/>
    <w:rsid w:val="00A5514A"/>
    <w:rsid w:val="00A559E7"/>
    <w:rsid w:val="00A55C26"/>
    <w:rsid w:val="00A55D11"/>
    <w:rsid w:val="00A5691A"/>
    <w:rsid w:val="00A60128"/>
    <w:rsid w:val="00A60253"/>
    <w:rsid w:val="00A605A7"/>
    <w:rsid w:val="00A607D5"/>
    <w:rsid w:val="00A60A1A"/>
    <w:rsid w:val="00A6147E"/>
    <w:rsid w:val="00A621EC"/>
    <w:rsid w:val="00A62390"/>
    <w:rsid w:val="00A63EF8"/>
    <w:rsid w:val="00A64405"/>
    <w:rsid w:val="00A64980"/>
    <w:rsid w:val="00A65346"/>
    <w:rsid w:val="00A655F3"/>
    <w:rsid w:val="00A659A4"/>
    <w:rsid w:val="00A66E33"/>
    <w:rsid w:val="00A67911"/>
    <w:rsid w:val="00A7013D"/>
    <w:rsid w:val="00A703B0"/>
    <w:rsid w:val="00A704CB"/>
    <w:rsid w:val="00A70733"/>
    <w:rsid w:val="00A70784"/>
    <w:rsid w:val="00A707C1"/>
    <w:rsid w:val="00A70AF3"/>
    <w:rsid w:val="00A70B85"/>
    <w:rsid w:val="00A70C81"/>
    <w:rsid w:val="00A7121C"/>
    <w:rsid w:val="00A71813"/>
    <w:rsid w:val="00A71B28"/>
    <w:rsid w:val="00A71F8E"/>
    <w:rsid w:val="00A73C9D"/>
    <w:rsid w:val="00A73FD9"/>
    <w:rsid w:val="00A750E1"/>
    <w:rsid w:val="00A751EE"/>
    <w:rsid w:val="00A752C3"/>
    <w:rsid w:val="00A75514"/>
    <w:rsid w:val="00A7557E"/>
    <w:rsid w:val="00A76113"/>
    <w:rsid w:val="00A772C6"/>
    <w:rsid w:val="00A800EC"/>
    <w:rsid w:val="00A80550"/>
    <w:rsid w:val="00A8074C"/>
    <w:rsid w:val="00A809BF"/>
    <w:rsid w:val="00A80EEF"/>
    <w:rsid w:val="00A80F0E"/>
    <w:rsid w:val="00A8217F"/>
    <w:rsid w:val="00A82366"/>
    <w:rsid w:val="00A82D57"/>
    <w:rsid w:val="00A8377B"/>
    <w:rsid w:val="00A8380E"/>
    <w:rsid w:val="00A839E3"/>
    <w:rsid w:val="00A83F2E"/>
    <w:rsid w:val="00A8405B"/>
    <w:rsid w:val="00A84465"/>
    <w:rsid w:val="00A84FD8"/>
    <w:rsid w:val="00A85147"/>
    <w:rsid w:val="00A8557E"/>
    <w:rsid w:val="00A85E1C"/>
    <w:rsid w:val="00A85E9C"/>
    <w:rsid w:val="00A85EDB"/>
    <w:rsid w:val="00A85EF2"/>
    <w:rsid w:val="00A86786"/>
    <w:rsid w:val="00A868E0"/>
    <w:rsid w:val="00A86BB4"/>
    <w:rsid w:val="00A879B8"/>
    <w:rsid w:val="00A87F20"/>
    <w:rsid w:val="00A903B3"/>
    <w:rsid w:val="00A90A20"/>
    <w:rsid w:val="00A90D05"/>
    <w:rsid w:val="00A91024"/>
    <w:rsid w:val="00A914CC"/>
    <w:rsid w:val="00A9190B"/>
    <w:rsid w:val="00A9350D"/>
    <w:rsid w:val="00A939A4"/>
    <w:rsid w:val="00A93DE3"/>
    <w:rsid w:val="00A94094"/>
    <w:rsid w:val="00A949AD"/>
    <w:rsid w:val="00A95ECD"/>
    <w:rsid w:val="00A95ED1"/>
    <w:rsid w:val="00A95F4B"/>
    <w:rsid w:val="00A96156"/>
    <w:rsid w:val="00A9657C"/>
    <w:rsid w:val="00A96835"/>
    <w:rsid w:val="00A968A3"/>
    <w:rsid w:val="00A96EB3"/>
    <w:rsid w:val="00A9716D"/>
    <w:rsid w:val="00A973E2"/>
    <w:rsid w:val="00AA0D03"/>
    <w:rsid w:val="00AA173B"/>
    <w:rsid w:val="00AA18D1"/>
    <w:rsid w:val="00AA208C"/>
    <w:rsid w:val="00AA21BB"/>
    <w:rsid w:val="00AA2739"/>
    <w:rsid w:val="00AA2A2E"/>
    <w:rsid w:val="00AA35B0"/>
    <w:rsid w:val="00AA4517"/>
    <w:rsid w:val="00AA4F53"/>
    <w:rsid w:val="00AA50EA"/>
    <w:rsid w:val="00AA5328"/>
    <w:rsid w:val="00AA5705"/>
    <w:rsid w:val="00AA58C6"/>
    <w:rsid w:val="00AA6EDB"/>
    <w:rsid w:val="00AA713E"/>
    <w:rsid w:val="00AA73B1"/>
    <w:rsid w:val="00AA73EB"/>
    <w:rsid w:val="00AA78B5"/>
    <w:rsid w:val="00AB04D3"/>
    <w:rsid w:val="00AB0C3F"/>
    <w:rsid w:val="00AB19F2"/>
    <w:rsid w:val="00AB1BD2"/>
    <w:rsid w:val="00AB1C28"/>
    <w:rsid w:val="00AB3057"/>
    <w:rsid w:val="00AB30C9"/>
    <w:rsid w:val="00AB35BF"/>
    <w:rsid w:val="00AB3C5D"/>
    <w:rsid w:val="00AB5A07"/>
    <w:rsid w:val="00AB5D25"/>
    <w:rsid w:val="00AB6C31"/>
    <w:rsid w:val="00AB6DDC"/>
    <w:rsid w:val="00AB72B4"/>
    <w:rsid w:val="00AB7E71"/>
    <w:rsid w:val="00AB7EF1"/>
    <w:rsid w:val="00AB7FA6"/>
    <w:rsid w:val="00AC0A70"/>
    <w:rsid w:val="00AC13EC"/>
    <w:rsid w:val="00AC15E5"/>
    <w:rsid w:val="00AC2082"/>
    <w:rsid w:val="00AC2280"/>
    <w:rsid w:val="00AC2903"/>
    <w:rsid w:val="00AC2F05"/>
    <w:rsid w:val="00AC35D3"/>
    <w:rsid w:val="00AC4871"/>
    <w:rsid w:val="00AC49D0"/>
    <w:rsid w:val="00AC4FDA"/>
    <w:rsid w:val="00AC5B2E"/>
    <w:rsid w:val="00AC5F10"/>
    <w:rsid w:val="00AC69FE"/>
    <w:rsid w:val="00AC74FD"/>
    <w:rsid w:val="00AC76D9"/>
    <w:rsid w:val="00AC79CE"/>
    <w:rsid w:val="00AC7EAC"/>
    <w:rsid w:val="00AD26EA"/>
    <w:rsid w:val="00AD29E7"/>
    <w:rsid w:val="00AD2D2C"/>
    <w:rsid w:val="00AD30FC"/>
    <w:rsid w:val="00AD31F6"/>
    <w:rsid w:val="00AD4B55"/>
    <w:rsid w:val="00AD5714"/>
    <w:rsid w:val="00AD59CD"/>
    <w:rsid w:val="00AD5AEE"/>
    <w:rsid w:val="00AD63BB"/>
    <w:rsid w:val="00AE0725"/>
    <w:rsid w:val="00AE0BFD"/>
    <w:rsid w:val="00AE0F5B"/>
    <w:rsid w:val="00AE0F6D"/>
    <w:rsid w:val="00AE12DB"/>
    <w:rsid w:val="00AE1A80"/>
    <w:rsid w:val="00AE23A1"/>
    <w:rsid w:val="00AE2878"/>
    <w:rsid w:val="00AE2DAD"/>
    <w:rsid w:val="00AE2DAF"/>
    <w:rsid w:val="00AE32DB"/>
    <w:rsid w:val="00AE38EE"/>
    <w:rsid w:val="00AE394F"/>
    <w:rsid w:val="00AE3F36"/>
    <w:rsid w:val="00AE426B"/>
    <w:rsid w:val="00AE4392"/>
    <w:rsid w:val="00AE4440"/>
    <w:rsid w:val="00AE463C"/>
    <w:rsid w:val="00AE46C9"/>
    <w:rsid w:val="00AE536B"/>
    <w:rsid w:val="00AE539F"/>
    <w:rsid w:val="00AE543B"/>
    <w:rsid w:val="00AE5A0D"/>
    <w:rsid w:val="00AE5B7B"/>
    <w:rsid w:val="00AE5E6F"/>
    <w:rsid w:val="00AE60E3"/>
    <w:rsid w:val="00AE6314"/>
    <w:rsid w:val="00AE71C9"/>
    <w:rsid w:val="00AE7A48"/>
    <w:rsid w:val="00AF06AB"/>
    <w:rsid w:val="00AF1442"/>
    <w:rsid w:val="00AF1471"/>
    <w:rsid w:val="00AF2ED6"/>
    <w:rsid w:val="00AF39CA"/>
    <w:rsid w:val="00AF5590"/>
    <w:rsid w:val="00AF5AE0"/>
    <w:rsid w:val="00AF6A75"/>
    <w:rsid w:val="00AF7079"/>
    <w:rsid w:val="00AF7DC2"/>
    <w:rsid w:val="00B002BD"/>
    <w:rsid w:val="00B007F4"/>
    <w:rsid w:val="00B00F3F"/>
    <w:rsid w:val="00B01901"/>
    <w:rsid w:val="00B01997"/>
    <w:rsid w:val="00B02068"/>
    <w:rsid w:val="00B02F52"/>
    <w:rsid w:val="00B03785"/>
    <w:rsid w:val="00B03FCD"/>
    <w:rsid w:val="00B04C03"/>
    <w:rsid w:val="00B05497"/>
    <w:rsid w:val="00B07445"/>
    <w:rsid w:val="00B07CE7"/>
    <w:rsid w:val="00B10740"/>
    <w:rsid w:val="00B119A9"/>
    <w:rsid w:val="00B11CC0"/>
    <w:rsid w:val="00B11D63"/>
    <w:rsid w:val="00B120FF"/>
    <w:rsid w:val="00B12188"/>
    <w:rsid w:val="00B12C1B"/>
    <w:rsid w:val="00B12D4D"/>
    <w:rsid w:val="00B1335D"/>
    <w:rsid w:val="00B13806"/>
    <w:rsid w:val="00B13DBF"/>
    <w:rsid w:val="00B1415B"/>
    <w:rsid w:val="00B14672"/>
    <w:rsid w:val="00B15EBF"/>
    <w:rsid w:val="00B15FEC"/>
    <w:rsid w:val="00B16AB3"/>
    <w:rsid w:val="00B17C4F"/>
    <w:rsid w:val="00B17D20"/>
    <w:rsid w:val="00B20480"/>
    <w:rsid w:val="00B205A8"/>
    <w:rsid w:val="00B21328"/>
    <w:rsid w:val="00B21D05"/>
    <w:rsid w:val="00B22011"/>
    <w:rsid w:val="00B22F4C"/>
    <w:rsid w:val="00B23035"/>
    <w:rsid w:val="00B23823"/>
    <w:rsid w:val="00B2446E"/>
    <w:rsid w:val="00B24622"/>
    <w:rsid w:val="00B25D70"/>
    <w:rsid w:val="00B2611A"/>
    <w:rsid w:val="00B26141"/>
    <w:rsid w:val="00B26308"/>
    <w:rsid w:val="00B2665E"/>
    <w:rsid w:val="00B26D26"/>
    <w:rsid w:val="00B26F16"/>
    <w:rsid w:val="00B27A82"/>
    <w:rsid w:val="00B30115"/>
    <w:rsid w:val="00B30374"/>
    <w:rsid w:val="00B30792"/>
    <w:rsid w:val="00B308C8"/>
    <w:rsid w:val="00B30967"/>
    <w:rsid w:val="00B31072"/>
    <w:rsid w:val="00B3115B"/>
    <w:rsid w:val="00B3126B"/>
    <w:rsid w:val="00B3182D"/>
    <w:rsid w:val="00B318D6"/>
    <w:rsid w:val="00B31A7D"/>
    <w:rsid w:val="00B32054"/>
    <w:rsid w:val="00B32F97"/>
    <w:rsid w:val="00B33BA0"/>
    <w:rsid w:val="00B3592D"/>
    <w:rsid w:val="00B35F2F"/>
    <w:rsid w:val="00B36304"/>
    <w:rsid w:val="00B36949"/>
    <w:rsid w:val="00B37AAA"/>
    <w:rsid w:val="00B37DA6"/>
    <w:rsid w:val="00B40503"/>
    <w:rsid w:val="00B40AD5"/>
    <w:rsid w:val="00B419A3"/>
    <w:rsid w:val="00B41A52"/>
    <w:rsid w:val="00B41BBF"/>
    <w:rsid w:val="00B41D5A"/>
    <w:rsid w:val="00B42813"/>
    <w:rsid w:val="00B43162"/>
    <w:rsid w:val="00B444C0"/>
    <w:rsid w:val="00B46320"/>
    <w:rsid w:val="00B46509"/>
    <w:rsid w:val="00B466C8"/>
    <w:rsid w:val="00B46AE9"/>
    <w:rsid w:val="00B46BFB"/>
    <w:rsid w:val="00B46C95"/>
    <w:rsid w:val="00B46DF4"/>
    <w:rsid w:val="00B474BA"/>
    <w:rsid w:val="00B50513"/>
    <w:rsid w:val="00B50869"/>
    <w:rsid w:val="00B50B77"/>
    <w:rsid w:val="00B51A99"/>
    <w:rsid w:val="00B51CDD"/>
    <w:rsid w:val="00B524A6"/>
    <w:rsid w:val="00B52917"/>
    <w:rsid w:val="00B52FD0"/>
    <w:rsid w:val="00B538AE"/>
    <w:rsid w:val="00B53D73"/>
    <w:rsid w:val="00B54FAD"/>
    <w:rsid w:val="00B55412"/>
    <w:rsid w:val="00B559BF"/>
    <w:rsid w:val="00B55C7B"/>
    <w:rsid w:val="00B572C1"/>
    <w:rsid w:val="00B577F0"/>
    <w:rsid w:val="00B60E3C"/>
    <w:rsid w:val="00B6192E"/>
    <w:rsid w:val="00B61DD2"/>
    <w:rsid w:val="00B62A6A"/>
    <w:rsid w:val="00B6333A"/>
    <w:rsid w:val="00B6411A"/>
    <w:rsid w:val="00B64468"/>
    <w:rsid w:val="00B6673F"/>
    <w:rsid w:val="00B66D1B"/>
    <w:rsid w:val="00B66F8A"/>
    <w:rsid w:val="00B67085"/>
    <w:rsid w:val="00B67318"/>
    <w:rsid w:val="00B705D3"/>
    <w:rsid w:val="00B707B6"/>
    <w:rsid w:val="00B70CF5"/>
    <w:rsid w:val="00B71921"/>
    <w:rsid w:val="00B725AE"/>
    <w:rsid w:val="00B7334A"/>
    <w:rsid w:val="00B738CA"/>
    <w:rsid w:val="00B73ADC"/>
    <w:rsid w:val="00B73D74"/>
    <w:rsid w:val="00B7427F"/>
    <w:rsid w:val="00B745A8"/>
    <w:rsid w:val="00B749DD"/>
    <w:rsid w:val="00B75626"/>
    <w:rsid w:val="00B75AC2"/>
    <w:rsid w:val="00B76006"/>
    <w:rsid w:val="00B77292"/>
    <w:rsid w:val="00B77581"/>
    <w:rsid w:val="00B8124F"/>
    <w:rsid w:val="00B814BD"/>
    <w:rsid w:val="00B8165A"/>
    <w:rsid w:val="00B81A88"/>
    <w:rsid w:val="00B828FD"/>
    <w:rsid w:val="00B82D0A"/>
    <w:rsid w:val="00B82DF0"/>
    <w:rsid w:val="00B832C1"/>
    <w:rsid w:val="00B832F3"/>
    <w:rsid w:val="00B84B6A"/>
    <w:rsid w:val="00B84C07"/>
    <w:rsid w:val="00B8733E"/>
    <w:rsid w:val="00B87774"/>
    <w:rsid w:val="00B900C5"/>
    <w:rsid w:val="00B90154"/>
    <w:rsid w:val="00B90849"/>
    <w:rsid w:val="00B90E6D"/>
    <w:rsid w:val="00B91575"/>
    <w:rsid w:val="00B920DC"/>
    <w:rsid w:val="00B924AB"/>
    <w:rsid w:val="00B92854"/>
    <w:rsid w:val="00B92E08"/>
    <w:rsid w:val="00B94099"/>
    <w:rsid w:val="00B9490D"/>
    <w:rsid w:val="00B94BE0"/>
    <w:rsid w:val="00B95263"/>
    <w:rsid w:val="00B95586"/>
    <w:rsid w:val="00B95C85"/>
    <w:rsid w:val="00B95D23"/>
    <w:rsid w:val="00B95DCE"/>
    <w:rsid w:val="00B968A1"/>
    <w:rsid w:val="00B96B96"/>
    <w:rsid w:val="00B96DFF"/>
    <w:rsid w:val="00B96E18"/>
    <w:rsid w:val="00B97605"/>
    <w:rsid w:val="00BA06CF"/>
    <w:rsid w:val="00BA2719"/>
    <w:rsid w:val="00BA2D02"/>
    <w:rsid w:val="00BA3B6C"/>
    <w:rsid w:val="00BA5AD6"/>
    <w:rsid w:val="00BA70E3"/>
    <w:rsid w:val="00BA7272"/>
    <w:rsid w:val="00BA7E6C"/>
    <w:rsid w:val="00BB0660"/>
    <w:rsid w:val="00BB0880"/>
    <w:rsid w:val="00BB0B67"/>
    <w:rsid w:val="00BB1D31"/>
    <w:rsid w:val="00BB24FA"/>
    <w:rsid w:val="00BB281F"/>
    <w:rsid w:val="00BB38C2"/>
    <w:rsid w:val="00BB38C6"/>
    <w:rsid w:val="00BB418D"/>
    <w:rsid w:val="00BB47EF"/>
    <w:rsid w:val="00BB4EC1"/>
    <w:rsid w:val="00BB5605"/>
    <w:rsid w:val="00BB587F"/>
    <w:rsid w:val="00BB5A1E"/>
    <w:rsid w:val="00BB67B5"/>
    <w:rsid w:val="00BB6988"/>
    <w:rsid w:val="00BB6DFB"/>
    <w:rsid w:val="00BB6E2F"/>
    <w:rsid w:val="00BB7894"/>
    <w:rsid w:val="00BB7F48"/>
    <w:rsid w:val="00BC0DB4"/>
    <w:rsid w:val="00BC11C2"/>
    <w:rsid w:val="00BC1381"/>
    <w:rsid w:val="00BC1584"/>
    <w:rsid w:val="00BC211E"/>
    <w:rsid w:val="00BC3138"/>
    <w:rsid w:val="00BC33ED"/>
    <w:rsid w:val="00BC46EA"/>
    <w:rsid w:val="00BC50B1"/>
    <w:rsid w:val="00BC5B2C"/>
    <w:rsid w:val="00BC665B"/>
    <w:rsid w:val="00BC6ECD"/>
    <w:rsid w:val="00BC7177"/>
    <w:rsid w:val="00BD0390"/>
    <w:rsid w:val="00BD091E"/>
    <w:rsid w:val="00BD0977"/>
    <w:rsid w:val="00BD0C3D"/>
    <w:rsid w:val="00BD0D2E"/>
    <w:rsid w:val="00BD0EFC"/>
    <w:rsid w:val="00BD2D5F"/>
    <w:rsid w:val="00BD2E5C"/>
    <w:rsid w:val="00BD2FEE"/>
    <w:rsid w:val="00BD3598"/>
    <w:rsid w:val="00BD3880"/>
    <w:rsid w:val="00BD3C00"/>
    <w:rsid w:val="00BD3DE8"/>
    <w:rsid w:val="00BD5546"/>
    <w:rsid w:val="00BD5599"/>
    <w:rsid w:val="00BD5D89"/>
    <w:rsid w:val="00BD60C6"/>
    <w:rsid w:val="00BD6EBC"/>
    <w:rsid w:val="00BE0185"/>
    <w:rsid w:val="00BE0A81"/>
    <w:rsid w:val="00BE18F7"/>
    <w:rsid w:val="00BE1E0A"/>
    <w:rsid w:val="00BE1E61"/>
    <w:rsid w:val="00BE21D9"/>
    <w:rsid w:val="00BE3B7E"/>
    <w:rsid w:val="00BE3B8F"/>
    <w:rsid w:val="00BE3F20"/>
    <w:rsid w:val="00BE48ED"/>
    <w:rsid w:val="00BE5493"/>
    <w:rsid w:val="00BE6AE2"/>
    <w:rsid w:val="00BE72B9"/>
    <w:rsid w:val="00BE7351"/>
    <w:rsid w:val="00BE7439"/>
    <w:rsid w:val="00BE7694"/>
    <w:rsid w:val="00BE7AA6"/>
    <w:rsid w:val="00BE7CBD"/>
    <w:rsid w:val="00BF149C"/>
    <w:rsid w:val="00BF1B01"/>
    <w:rsid w:val="00BF1DE0"/>
    <w:rsid w:val="00BF3DEB"/>
    <w:rsid w:val="00BF4844"/>
    <w:rsid w:val="00BF49C2"/>
    <w:rsid w:val="00BF51AD"/>
    <w:rsid w:val="00BF58FB"/>
    <w:rsid w:val="00BF5B10"/>
    <w:rsid w:val="00BF5EB5"/>
    <w:rsid w:val="00BF6E60"/>
    <w:rsid w:val="00BF7B4D"/>
    <w:rsid w:val="00C00F55"/>
    <w:rsid w:val="00C013B4"/>
    <w:rsid w:val="00C01926"/>
    <w:rsid w:val="00C01C09"/>
    <w:rsid w:val="00C0280E"/>
    <w:rsid w:val="00C02B7D"/>
    <w:rsid w:val="00C02F09"/>
    <w:rsid w:val="00C035C5"/>
    <w:rsid w:val="00C03B05"/>
    <w:rsid w:val="00C03C3B"/>
    <w:rsid w:val="00C03D20"/>
    <w:rsid w:val="00C03D9A"/>
    <w:rsid w:val="00C04631"/>
    <w:rsid w:val="00C05010"/>
    <w:rsid w:val="00C051E8"/>
    <w:rsid w:val="00C0533D"/>
    <w:rsid w:val="00C053B9"/>
    <w:rsid w:val="00C05744"/>
    <w:rsid w:val="00C058BA"/>
    <w:rsid w:val="00C05C8C"/>
    <w:rsid w:val="00C06433"/>
    <w:rsid w:val="00C06C95"/>
    <w:rsid w:val="00C116ED"/>
    <w:rsid w:val="00C11738"/>
    <w:rsid w:val="00C11AFB"/>
    <w:rsid w:val="00C12D67"/>
    <w:rsid w:val="00C134B5"/>
    <w:rsid w:val="00C138D7"/>
    <w:rsid w:val="00C1393E"/>
    <w:rsid w:val="00C149E5"/>
    <w:rsid w:val="00C14FEA"/>
    <w:rsid w:val="00C1524D"/>
    <w:rsid w:val="00C15D14"/>
    <w:rsid w:val="00C16045"/>
    <w:rsid w:val="00C160C5"/>
    <w:rsid w:val="00C16748"/>
    <w:rsid w:val="00C16BD7"/>
    <w:rsid w:val="00C17704"/>
    <w:rsid w:val="00C17BD9"/>
    <w:rsid w:val="00C17D73"/>
    <w:rsid w:val="00C204C7"/>
    <w:rsid w:val="00C20BF2"/>
    <w:rsid w:val="00C20EE7"/>
    <w:rsid w:val="00C2154C"/>
    <w:rsid w:val="00C216A7"/>
    <w:rsid w:val="00C21ED5"/>
    <w:rsid w:val="00C220FC"/>
    <w:rsid w:val="00C227AE"/>
    <w:rsid w:val="00C22EB9"/>
    <w:rsid w:val="00C235DA"/>
    <w:rsid w:val="00C23855"/>
    <w:rsid w:val="00C24077"/>
    <w:rsid w:val="00C2485C"/>
    <w:rsid w:val="00C254EE"/>
    <w:rsid w:val="00C26E72"/>
    <w:rsid w:val="00C26E96"/>
    <w:rsid w:val="00C27171"/>
    <w:rsid w:val="00C31B8A"/>
    <w:rsid w:val="00C31F38"/>
    <w:rsid w:val="00C32EF8"/>
    <w:rsid w:val="00C340CC"/>
    <w:rsid w:val="00C34C11"/>
    <w:rsid w:val="00C34E70"/>
    <w:rsid w:val="00C35C62"/>
    <w:rsid w:val="00C36C55"/>
    <w:rsid w:val="00C36CE6"/>
    <w:rsid w:val="00C375CE"/>
    <w:rsid w:val="00C379B2"/>
    <w:rsid w:val="00C40A00"/>
    <w:rsid w:val="00C40BA3"/>
    <w:rsid w:val="00C40BD6"/>
    <w:rsid w:val="00C4164A"/>
    <w:rsid w:val="00C418A9"/>
    <w:rsid w:val="00C4199C"/>
    <w:rsid w:val="00C419F8"/>
    <w:rsid w:val="00C42F8A"/>
    <w:rsid w:val="00C43474"/>
    <w:rsid w:val="00C43D75"/>
    <w:rsid w:val="00C44095"/>
    <w:rsid w:val="00C443FE"/>
    <w:rsid w:val="00C44842"/>
    <w:rsid w:val="00C451A7"/>
    <w:rsid w:val="00C45431"/>
    <w:rsid w:val="00C46432"/>
    <w:rsid w:val="00C4677D"/>
    <w:rsid w:val="00C46BC8"/>
    <w:rsid w:val="00C46F1B"/>
    <w:rsid w:val="00C4737F"/>
    <w:rsid w:val="00C4769B"/>
    <w:rsid w:val="00C47BFB"/>
    <w:rsid w:val="00C50505"/>
    <w:rsid w:val="00C50CFB"/>
    <w:rsid w:val="00C50EA7"/>
    <w:rsid w:val="00C50F5E"/>
    <w:rsid w:val="00C517C0"/>
    <w:rsid w:val="00C52005"/>
    <w:rsid w:val="00C52212"/>
    <w:rsid w:val="00C5326A"/>
    <w:rsid w:val="00C532D0"/>
    <w:rsid w:val="00C533CC"/>
    <w:rsid w:val="00C54A7D"/>
    <w:rsid w:val="00C5501F"/>
    <w:rsid w:val="00C55CD2"/>
    <w:rsid w:val="00C56338"/>
    <w:rsid w:val="00C56AB7"/>
    <w:rsid w:val="00C56DE4"/>
    <w:rsid w:val="00C56E21"/>
    <w:rsid w:val="00C57730"/>
    <w:rsid w:val="00C603AA"/>
    <w:rsid w:val="00C60C44"/>
    <w:rsid w:val="00C61454"/>
    <w:rsid w:val="00C61AE0"/>
    <w:rsid w:val="00C61E24"/>
    <w:rsid w:val="00C623BA"/>
    <w:rsid w:val="00C6383E"/>
    <w:rsid w:val="00C638E8"/>
    <w:rsid w:val="00C645E0"/>
    <w:rsid w:val="00C64898"/>
    <w:rsid w:val="00C649FB"/>
    <w:rsid w:val="00C64CD3"/>
    <w:rsid w:val="00C65171"/>
    <w:rsid w:val="00C65261"/>
    <w:rsid w:val="00C65CBD"/>
    <w:rsid w:val="00C66CD3"/>
    <w:rsid w:val="00C67B6E"/>
    <w:rsid w:val="00C70F42"/>
    <w:rsid w:val="00C71430"/>
    <w:rsid w:val="00C71D24"/>
    <w:rsid w:val="00C72CE7"/>
    <w:rsid w:val="00C7346D"/>
    <w:rsid w:val="00C73A19"/>
    <w:rsid w:val="00C73F54"/>
    <w:rsid w:val="00C74277"/>
    <w:rsid w:val="00C74CE9"/>
    <w:rsid w:val="00C75206"/>
    <w:rsid w:val="00C754F7"/>
    <w:rsid w:val="00C75805"/>
    <w:rsid w:val="00C75A74"/>
    <w:rsid w:val="00C75F88"/>
    <w:rsid w:val="00C764E1"/>
    <w:rsid w:val="00C76C31"/>
    <w:rsid w:val="00C76EDA"/>
    <w:rsid w:val="00C76FBE"/>
    <w:rsid w:val="00C772D8"/>
    <w:rsid w:val="00C7797D"/>
    <w:rsid w:val="00C77DAE"/>
    <w:rsid w:val="00C80481"/>
    <w:rsid w:val="00C82803"/>
    <w:rsid w:val="00C82E47"/>
    <w:rsid w:val="00C82E8D"/>
    <w:rsid w:val="00C83536"/>
    <w:rsid w:val="00C83E1B"/>
    <w:rsid w:val="00C83EB9"/>
    <w:rsid w:val="00C84285"/>
    <w:rsid w:val="00C843DB"/>
    <w:rsid w:val="00C84D99"/>
    <w:rsid w:val="00C85E30"/>
    <w:rsid w:val="00C866B8"/>
    <w:rsid w:val="00C868CF"/>
    <w:rsid w:val="00C872E4"/>
    <w:rsid w:val="00C90271"/>
    <w:rsid w:val="00C90FB2"/>
    <w:rsid w:val="00C91531"/>
    <w:rsid w:val="00C91CA9"/>
    <w:rsid w:val="00C9395A"/>
    <w:rsid w:val="00C949A8"/>
    <w:rsid w:val="00C94E13"/>
    <w:rsid w:val="00C95219"/>
    <w:rsid w:val="00C955E5"/>
    <w:rsid w:val="00C95718"/>
    <w:rsid w:val="00C957C9"/>
    <w:rsid w:val="00C95B7F"/>
    <w:rsid w:val="00C95D2E"/>
    <w:rsid w:val="00C96449"/>
    <w:rsid w:val="00C9690C"/>
    <w:rsid w:val="00C96C27"/>
    <w:rsid w:val="00C9702E"/>
    <w:rsid w:val="00C97215"/>
    <w:rsid w:val="00C97B0D"/>
    <w:rsid w:val="00CA0C8C"/>
    <w:rsid w:val="00CA118C"/>
    <w:rsid w:val="00CA19B4"/>
    <w:rsid w:val="00CA1B5D"/>
    <w:rsid w:val="00CA2C42"/>
    <w:rsid w:val="00CA3513"/>
    <w:rsid w:val="00CA3EE0"/>
    <w:rsid w:val="00CA4C1A"/>
    <w:rsid w:val="00CA52D4"/>
    <w:rsid w:val="00CA5826"/>
    <w:rsid w:val="00CA67EC"/>
    <w:rsid w:val="00CA69A6"/>
    <w:rsid w:val="00CA6B7D"/>
    <w:rsid w:val="00CA77AD"/>
    <w:rsid w:val="00CA7C99"/>
    <w:rsid w:val="00CB038C"/>
    <w:rsid w:val="00CB0652"/>
    <w:rsid w:val="00CB0693"/>
    <w:rsid w:val="00CB10F1"/>
    <w:rsid w:val="00CB1498"/>
    <w:rsid w:val="00CB14F9"/>
    <w:rsid w:val="00CB1861"/>
    <w:rsid w:val="00CB1C46"/>
    <w:rsid w:val="00CB2A33"/>
    <w:rsid w:val="00CB3294"/>
    <w:rsid w:val="00CB3616"/>
    <w:rsid w:val="00CB397B"/>
    <w:rsid w:val="00CB449C"/>
    <w:rsid w:val="00CB4814"/>
    <w:rsid w:val="00CB5506"/>
    <w:rsid w:val="00CB5F19"/>
    <w:rsid w:val="00CB60B9"/>
    <w:rsid w:val="00CB60E8"/>
    <w:rsid w:val="00CB7021"/>
    <w:rsid w:val="00CB704A"/>
    <w:rsid w:val="00CB789B"/>
    <w:rsid w:val="00CB7D96"/>
    <w:rsid w:val="00CB7EE0"/>
    <w:rsid w:val="00CC0118"/>
    <w:rsid w:val="00CC057A"/>
    <w:rsid w:val="00CC06F5"/>
    <w:rsid w:val="00CC1BC9"/>
    <w:rsid w:val="00CC296B"/>
    <w:rsid w:val="00CC2C18"/>
    <w:rsid w:val="00CC33CD"/>
    <w:rsid w:val="00CC41AB"/>
    <w:rsid w:val="00CC5665"/>
    <w:rsid w:val="00CC6BAF"/>
    <w:rsid w:val="00CC775D"/>
    <w:rsid w:val="00CD126E"/>
    <w:rsid w:val="00CD1B17"/>
    <w:rsid w:val="00CD2620"/>
    <w:rsid w:val="00CD2981"/>
    <w:rsid w:val="00CD31E4"/>
    <w:rsid w:val="00CD31E6"/>
    <w:rsid w:val="00CD3A6C"/>
    <w:rsid w:val="00CD3FDF"/>
    <w:rsid w:val="00CD5068"/>
    <w:rsid w:val="00CD531A"/>
    <w:rsid w:val="00CD58F9"/>
    <w:rsid w:val="00CD5C96"/>
    <w:rsid w:val="00CD6A52"/>
    <w:rsid w:val="00CD7F32"/>
    <w:rsid w:val="00CE0BC5"/>
    <w:rsid w:val="00CE11E6"/>
    <w:rsid w:val="00CE1551"/>
    <w:rsid w:val="00CE1DF4"/>
    <w:rsid w:val="00CE23B7"/>
    <w:rsid w:val="00CE260E"/>
    <w:rsid w:val="00CE271B"/>
    <w:rsid w:val="00CE4919"/>
    <w:rsid w:val="00CE4DBF"/>
    <w:rsid w:val="00CE4FC0"/>
    <w:rsid w:val="00CE5326"/>
    <w:rsid w:val="00CE621D"/>
    <w:rsid w:val="00CE6C12"/>
    <w:rsid w:val="00CE7608"/>
    <w:rsid w:val="00CE798D"/>
    <w:rsid w:val="00CE7C6F"/>
    <w:rsid w:val="00CF007F"/>
    <w:rsid w:val="00CF0F8F"/>
    <w:rsid w:val="00CF15DD"/>
    <w:rsid w:val="00CF1685"/>
    <w:rsid w:val="00CF181A"/>
    <w:rsid w:val="00CF2BEF"/>
    <w:rsid w:val="00CF3048"/>
    <w:rsid w:val="00CF30B8"/>
    <w:rsid w:val="00CF352D"/>
    <w:rsid w:val="00CF355A"/>
    <w:rsid w:val="00CF3ED0"/>
    <w:rsid w:val="00CF464F"/>
    <w:rsid w:val="00CF4D0D"/>
    <w:rsid w:val="00CF51A7"/>
    <w:rsid w:val="00CF51FA"/>
    <w:rsid w:val="00CF571A"/>
    <w:rsid w:val="00CF5F69"/>
    <w:rsid w:val="00CF6912"/>
    <w:rsid w:val="00CF6C55"/>
    <w:rsid w:val="00CF70A4"/>
    <w:rsid w:val="00D00497"/>
    <w:rsid w:val="00D01DBB"/>
    <w:rsid w:val="00D027F6"/>
    <w:rsid w:val="00D02DEE"/>
    <w:rsid w:val="00D03063"/>
    <w:rsid w:val="00D030CF"/>
    <w:rsid w:val="00D0352E"/>
    <w:rsid w:val="00D03DD0"/>
    <w:rsid w:val="00D03E5F"/>
    <w:rsid w:val="00D04353"/>
    <w:rsid w:val="00D04B2A"/>
    <w:rsid w:val="00D04B2C"/>
    <w:rsid w:val="00D05648"/>
    <w:rsid w:val="00D05C75"/>
    <w:rsid w:val="00D05E19"/>
    <w:rsid w:val="00D065A0"/>
    <w:rsid w:val="00D068DB"/>
    <w:rsid w:val="00D07988"/>
    <w:rsid w:val="00D102FA"/>
    <w:rsid w:val="00D10327"/>
    <w:rsid w:val="00D10759"/>
    <w:rsid w:val="00D108A5"/>
    <w:rsid w:val="00D10FD6"/>
    <w:rsid w:val="00D112E8"/>
    <w:rsid w:val="00D12270"/>
    <w:rsid w:val="00D12521"/>
    <w:rsid w:val="00D126AA"/>
    <w:rsid w:val="00D126B0"/>
    <w:rsid w:val="00D12B20"/>
    <w:rsid w:val="00D132FF"/>
    <w:rsid w:val="00D13342"/>
    <w:rsid w:val="00D13516"/>
    <w:rsid w:val="00D13789"/>
    <w:rsid w:val="00D138EA"/>
    <w:rsid w:val="00D13CF7"/>
    <w:rsid w:val="00D142D7"/>
    <w:rsid w:val="00D144C1"/>
    <w:rsid w:val="00D146DC"/>
    <w:rsid w:val="00D14E4F"/>
    <w:rsid w:val="00D1590F"/>
    <w:rsid w:val="00D15D28"/>
    <w:rsid w:val="00D15FE7"/>
    <w:rsid w:val="00D16779"/>
    <w:rsid w:val="00D17EFB"/>
    <w:rsid w:val="00D20C1B"/>
    <w:rsid w:val="00D21331"/>
    <w:rsid w:val="00D21E22"/>
    <w:rsid w:val="00D2247E"/>
    <w:rsid w:val="00D228D5"/>
    <w:rsid w:val="00D22A55"/>
    <w:rsid w:val="00D22C9A"/>
    <w:rsid w:val="00D22CD7"/>
    <w:rsid w:val="00D25881"/>
    <w:rsid w:val="00D258DB"/>
    <w:rsid w:val="00D259CD"/>
    <w:rsid w:val="00D263EB"/>
    <w:rsid w:val="00D26CCC"/>
    <w:rsid w:val="00D26ED0"/>
    <w:rsid w:val="00D270DC"/>
    <w:rsid w:val="00D27194"/>
    <w:rsid w:val="00D2757B"/>
    <w:rsid w:val="00D279E7"/>
    <w:rsid w:val="00D27E06"/>
    <w:rsid w:val="00D31271"/>
    <w:rsid w:val="00D31A73"/>
    <w:rsid w:val="00D31CC8"/>
    <w:rsid w:val="00D323E0"/>
    <w:rsid w:val="00D32541"/>
    <w:rsid w:val="00D325C9"/>
    <w:rsid w:val="00D333A7"/>
    <w:rsid w:val="00D33781"/>
    <w:rsid w:val="00D3393C"/>
    <w:rsid w:val="00D34083"/>
    <w:rsid w:val="00D34DAE"/>
    <w:rsid w:val="00D34E94"/>
    <w:rsid w:val="00D3523C"/>
    <w:rsid w:val="00D35299"/>
    <w:rsid w:val="00D35B90"/>
    <w:rsid w:val="00D36AAD"/>
    <w:rsid w:val="00D36F1F"/>
    <w:rsid w:val="00D372C2"/>
    <w:rsid w:val="00D37A6F"/>
    <w:rsid w:val="00D4014D"/>
    <w:rsid w:val="00D401F8"/>
    <w:rsid w:val="00D405F0"/>
    <w:rsid w:val="00D40F1C"/>
    <w:rsid w:val="00D41951"/>
    <w:rsid w:val="00D427AF"/>
    <w:rsid w:val="00D42A22"/>
    <w:rsid w:val="00D4354B"/>
    <w:rsid w:val="00D43DC3"/>
    <w:rsid w:val="00D44A0D"/>
    <w:rsid w:val="00D451AB"/>
    <w:rsid w:val="00D45817"/>
    <w:rsid w:val="00D468C0"/>
    <w:rsid w:val="00D46C5E"/>
    <w:rsid w:val="00D47591"/>
    <w:rsid w:val="00D476DD"/>
    <w:rsid w:val="00D476F9"/>
    <w:rsid w:val="00D4770C"/>
    <w:rsid w:val="00D477FC"/>
    <w:rsid w:val="00D47870"/>
    <w:rsid w:val="00D47D21"/>
    <w:rsid w:val="00D5017F"/>
    <w:rsid w:val="00D515DE"/>
    <w:rsid w:val="00D51F99"/>
    <w:rsid w:val="00D52366"/>
    <w:rsid w:val="00D53252"/>
    <w:rsid w:val="00D53299"/>
    <w:rsid w:val="00D54947"/>
    <w:rsid w:val="00D550B5"/>
    <w:rsid w:val="00D551AD"/>
    <w:rsid w:val="00D551C2"/>
    <w:rsid w:val="00D55374"/>
    <w:rsid w:val="00D55557"/>
    <w:rsid w:val="00D560BB"/>
    <w:rsid w:val="00D56397"/>
    <w:rsid w:val="00D56D05"/>
    <w:rsid w:val="00D57DB7"/>
    <w:rsid w:val="00D60035"/>
    <w:rsid w:val="00D6079A"/>
    <w:rsid w:val="00D61173"/>
    <w:rsid w:val="00D615BC"/>
    <w:rsid w:val="00D61F0B"/>
    <w:rsid w:val="00D63F78"/>
    <w:rsid w:val="00D64011"/>
    <w:rsid w:val="00D64246"/>
    <w:rsid w:val="00D64AD1"/>
    <w:rsid w:val="00D64F4A"/>
    <w:rsid w:val="00D65F1C"/>
    <w:rsid w:val="00D67CBE"/>
    <w:rsid w:val="00D67F7B"/>
    <w:rsid w:val="00D701D6"/>
    <w:rsid w:val="00D702CF"/>
    <w:rsid w:val="00D703EF"/>
    <w:rsid w:val="00D705FC"/>
    <w:rsid w:val="00D70683"/>
    <w:rsid w:val="00D70A1A"/>
    <w:rsid w:val="00D70C02"/>
    <w:rsid w:val="00D71A75"/>
    <w:rsid w:val="00D71CE6"/>
    <w:rsid w:val="00D72872"/>
    <w:rsid w:val="00D72F88"/>
    <w:rsid w:val="00D730D3"/>
    <w:rsid w:val="00D7348F"/>
    <w:rsid w:val="00D75482"/>
    <w:rsid w:val="00D7564A"/>
    <w:rsid w:val="00D76930"/>
    <w:rsid w:val="00D77267"/>
    <w:rsid w:val="00D77BF1"/>
    <w:rsid w:val="00D8007E"/>
    <w:rsid w:val="00D80DA4"/>
    <w:rsid w:val="00D818A1"/>
    <w:rsid w:val="00D818A3"/>
    <w:rsid w:val="00D833E9"/>
    <w:rsid w:val="00D838FF"/>
    <w:rsid w:val="00D84E93"/>
    <w:rsid w:val="00D84F8A"/>
    <w:rsid w:val="00D8548F"/>
    <w:rsid w:val="00D86CCA"/>
    <w:rsid w:val="00D87064"/>
    <w:rsid w:val="00D87F56"/>
    <w:rsid w:val="00D90DB0"/>
    <w:rsid w:val="00D915A8"/>
    <w:rsid w:val="00D920FA"/>
    <w:rsid w:val="00D92DA1"/>
    <w:rsid w:val="00D93553"/>
    <w:rsid w:val="00D94903"/>
    <w:rsid w:val="00D95745"/>
    <w:rsid w:val="00D9614E"/>
    <w:rsid w:val="00D96217"/>
    <w:rsid w:val="00D963FC"/>
    <w:rsid w:val="00D96CA4"/>
    <w:rsid w:val="00D96D84"/>
    <w:rsid w:val="00D97DFB"/>
    <w:rsid w:val="00D97F22"/>
    <w:rsid w:val="00DA0198"/>
    <w:rsid w:val="00DA075F"/>
    <w:rsid w:val="00DA11DE"/>
    <w:rsid w:val="00DA1381"/>
    <w:rsid w:val="00DA15A1"/>
    <w:rsid w:val="00DA1819"/>
    <w:rsid w:val="00DA1977"/>
    <w:rsid w:val="00DA2D52"/>
    <w:rsid w:val="00DA2DF7"/>
    <w:rsid w:val="00DA3563"/>
    <w:rsid w:val="00DA44D1"/>
    <w:rsid w:val="00DA4725"/>
    <w:rsid w:val="00DA495D"/>
    <w:rsid w:val="00DA4F27"/>
    <w:rsid w:val="00DA5025"/>
    <w:rsid w:val="00DA556D"/>
    <w:rsid w:val="00DA7386"/>
    <w:rsid w:val="00DB0267"/>
    <w:rsid w:val="00DB02AA"/>
    <w:rsid w:val="00DB0E2B"/>
    <w:rsid w:val="00DB0F86"/>
    <w:rsid w:val="00DB1167"/>
    <w:rsid w:val="00DB1576"/>
    <w:rsid w:val="00DB16C4"/>
    <w:rsid w:val="00DB17A4"/>
    <w:rsid w:val="00DB1966"/>
    <w:rsid w:val="00DB2F6D"/>
    <w:rsid w:val="00DB318C"/>
    <w:rsid w:val="00DB4080"/>
    <w:rsid w:val="00DB549D"/>
    <w:rsid w:val="00DB558C"/>
    <w:rsid w:val="00DB597F"/>
    <w:rsid w:val="00DB5A4E"/>
    <w:rsid w:val="00DB626D"/>
    <w:rsid w:val="00DB62A4"/>
    <w:rsid w:val="00DB6748"/>
    <w:rsid w:val="00DB7465"/>
    <w:rsid w:val="00DB7527"/>
    <w:rsid w:val="00DC1469"/>
    <w:rsid w:val="00DC1A33"/>
    <w:rsid w:val="00DC1A40"/>
    <w:rsid w:val="00DC1DAB"/>
    <w:rsid w:val="00DC209E"/>
    <w:rsid w:val="00DC217F"/>
    <w:rsid w:val="00DC2630"/>
    <w:rsid w:val="00DC2F8F"/>
    <w:rsid w:val="00DC3DC5"/>
    <w:rsid w:val="00DC458C"/>
    <w:rsid w:val="00DC609E"/>
    <w:rsid w:val="00DC6562"/>
    <w:rsid w:val="00DC6741"/>
    <w:rsid w:val="00DC7510"/>
    <w:rsid w:val="00DD062E"/>
    <w:rsid w:val="00DD19AB"/>
    <w:rsid w:val="00DD1E28"/>
    <w:rsid w:val="00DD2FD4"/>
    <w:rsid w:val="00DD476C"/>
    <w:rsid w:val="00DD4FFF"/>
    <w:rsid w:val="00DD57A0"/>
    <w:rsid w:val="00DD60C5"/>
    <w:rsid w:val="00DD6156"/>
    <w:rsid w:val="00DD63C8"/>
    <w:rsid w:val="00DD7B23"/>
    <w:rsid w:val="00DD7D13"/>
    <w:rsid w:val="00DE07CC"/>
    <w:rsid w:val="00DE0B2B"/>
    <w:rsid w:val="00DE0C47"/>
    <w:rsid w:val="00DE2046"/>
    <w:rsid w:val="00DE291E"/>
    <w:rsid w:val="00DE2A27"/>
    <w:rsid w:val="00DE3E4D"/>
    <w:rsid w:val="00DE3E6C"/>
    <w:rsid w:val="00DE4AFF"/>
    <w:rsid w:val="00DE4DE8"/>
    <w:rsid w:val="00DE53F2"/>
    <w:rsid w:val="00DE5E79"/>
    <w:rsid w:val="00DE5EEE"/>
    <w:rsid w:val="00DE63E9"/>
    <w:rsid w:val="00DE6F96"/>
    <w:rsid w:val="00DE6FB8"/>
    <w:rsid w:val="00DE7AB2"/>
    <w:rsid w:val="00DE7D30"/>
    <w:rsid w:val="00DE7DB1"/>
    <w:rsid w:val="00DF02E8"/>
    <w:rsid w:val="00DF02E9"/>
    <w:rsid w:val="00DF06D5"/>
    <w:rsid w:val="00DF09D7"/>
    <w:rsid w:val="00DF0BCB"/>
    <w:rsid w:val="00DF1529"/>
    <w:rsid w:val="00DF174A"/>
    <w:rsid w:val="00DF1D8D"/>
    <w:rsid w:val="00DF2262"/>
    <w:rsid w:val="00DF3187"/>
    <w:rsid w:val="00DF359D"/>
    <w:rsid w:val="00DF3CA2"/>
    <w:rsid w:val="00DF468B"/>
    <w:rsid w:val="00DF54EF"/>
    <w:rsid w:val="00DF5A48"/>
    <w:rsid w:val="00DF5DA3"/>
    <w:rsid w:val="00DF74F3"/>
    <w:rsid w:val="00DF7579"/>
    <w:rsid w:val="00E0005C"/>
    <w:rsid w:val="00E002C1"/>
    <w:rsid w:val="00E011FC"/>
    <w:rsid w:val="00E01432"/>
    <w:rsid w:val="00E01736"/>
    <w:rsid w:val="00E02DB0"/>
    <w:rsid w:val="00E02FCF"/>
    <w:rsid w:val="00E034E4"/>
    <w:rsid w:val="00E03A0A"/>
    <w:rsid w:val="00E03BE1"/>
    <w:rsid w:val="00E03E97"/>
    <w:rsid w:val="00E05848"/>
    <w:rsid w:val="00E05D5E"/>
    <w:rsid w:val="00E06483"/>
    <w:rsid w:val="00E06BEB"/>
    <w:rsid w:val="00E1028E"/>
    <w:rsid w:val="00E102CB"/>
    <w:rsid w:val="00E10626"/>
    <w:rsid w:val="00E11706"/>
    <w:rsid w:val="00E13322"/>
    <w:rsid w:val="00E1388C"/>
    <w:rsid w:val="00E13B01"/>
    <w:rsid w:val="00E13D9F"/>
    <w:rsid w:val="00E13F9D"/>
    <w:rsid w:val="00E16D64"/>
    <w:rsid w:val="00E17199"/>
    <w:rsid w:val="00E17A63"/>
    <w:rsid w:val="00E201F9"/>
    <w:rsid w:val="00E21990"/>
    <w:rsid w:val="00E21C5E"/>
    <w:rsid w:val="00E223EB"/>
    <w:rsid w:val="00E228F2"/>
    <w:rsid w:val="00E22947"/>
    <w:rsid w:val="00E22A1D"/>
    <w:rsid w:val="00E231B1"/>
    <w:rsid w:val="00E2388A"/>
    <w:rsid w:val="00E238D1"/>
    <w:rsid w:val="00E23CC1"/>
    <w:rsid w:val="00E25747"/>
    <w:rsid w:val="00E25B03"/>
    <w:rsid w:val="00E25CB7"/>
    <w:rsid w:val="00E26A97"/>
    <w:rsid w:val="00E27D86"/>
    <w:rsid w:val="00E305D8"/>
    <w:rsid w:val="00E31094"/>
    <w:rsid w:val="00E3110C"/>
    <w:rsid w:val="00E325E4"/>
    <w:rsid w:val="00E32855"/>
    <w:rsid w:val="00E32C8F"/>
    <w:rsid w:val="00E33C79"/>
    <w:rsid w:val="00E340E8"/>
    <w:rsid w:val="00E355CE"/>
    <w:rsid w:val="00E4051D"/>
    <w:rsid w:val="00E406E2"/>
    <w:rsid w:val="00E40B9A"/>
    <w:rsid w:val="00E41110"/>
    <w:rsid w:val="00E414D2"/>
    <w:rsid w:val="00E418DF"/>
    <w:rsid w:val="00E41ED1"/>
    <w:rsid w:val="00E421B8"/>
    <w:rsid w:val="00E42330"/>
    <w:rsid w:val="00E43984"/>
    <w:rsid w:val="00E4453A"/>
    <w:rsid w:val="00E44570"/>
    <w:rsid w:val="00E45EB7"/>
    <w:rsid w:val="00E45EBA"/>
    <w:rsid w:val="00E4712C"/>
    <w:rsid w:val="00E5005C"/>
    <w:rsid w:val="00E50847"/>
    <w:rsid w:val="00E51281"/>
    <w:rsid w:val="00E5231B"/>
    <w:rsid w:val="00E5281F"/>
    <w:rsid w:val="00E5333B"/>
    <w:rsid w:val="00E5382F"/>
    <w:rsid w:val="00E543FD"/>
    <w:rsid w:val="00E54761"/>
    <w:rsid w:val="00E54D95"/>
    <w:rsid w:val="00E54F43"/>
    <w:rsid w:val="00E55DD1"/>
    <w:rsid w:val="00E5645C"/>
    <w:rsid w:val="00E568B1"/>
    <w:rsid w:val="00E57096"/>
    <w:rsid w:val="00E573EC"/>
    <w:rsid w:val="00E57C3F"/>
    <w:rsid w:val="00E604D4"/>
    <w:rsid w:val="00E60648"/>
    <w:rsid w:val="00E608AC"/>
    <w:rsid w:val="00E60E84"/>
    <w:rsid w:val="00E61F84"/>
    <w:rsid w:val="00E62877"/>
    <w:rsid w:val="00E62BEE"/>
    <w:rsid w:val="00E631CC"/>
    <w:rsid w:val="00E63A97"/>
    <w:rsid w:val="00E63AF9"/>
    <w:rsid w:val="00E63B92"/>
    <w:rsid w:val="00E64D8F"/>
    <w:rsid w:val="00E65052"/>
    <w:rsid w:val="00E65659"/>
    <w:rsid w:val="00E65B53"/>
    <w:rsid w:val="00E65BCD"/>
    <w:rsid w:val="00E65D80"/>
    <w:rsid w:val="00E66325"/>
    <w:rsid w:val="00E672D9"/>
    <w:rsid w:val="00E67A5A"/>
    <w:rsid w:val="00E704CD"/>
    <w:rsid w:val="00E70A9F"/>
    <w:rsid w:val="00E71A6D"/>
    <w:rsid w:val="00E71A76"/>
    <w:rsid w:val="00E72ED8"/>
    <w:rsid w:val="00E72F70"/>
    <w:rsid w:val="00E73263"/>
    <w:rsid w:val="00E73291"/>
    <w:rsid w:val="00E73362"/>
    <w:rsid w:val="00E74674"/>
    <w:rsid w:val="00E74853"/>
    <w:rsid w:val="00E74ED6"/>
    <w:rsid w:val="00E755DD"/>
    <w:rsid w:val="00E77791"/>
    <w:rsid w:val="00E8007A"/>
    <w:rsid w:val="00E80D46"/>
    <w:rsid w:val="00E816F4"/>
    <w:rsid w:val="00E81870"/>
    <w:rsid w:val="00E82169"/>
    <w:rsid w:val="00E832EB"/>
    <w:rsid w:val="00E83712"/>
    <w:rsid w:val="00E84499"/>
    <w:rsid w:val="00E86479"/>
    <w:rsid w:val="00E86DC1"/>
    <w:rsid w:val="00E86E42"/>
    <w:rsid w:val="00E901EF"/>
    <w:rsid w:val="00E902D5"/>
    <w:rsid w:val="00E9058A"/>
    <w:rsid w:val="00E90962"/>
    <w:rsid w:val="00E909B0"/>
    <w:rsid w:val="00E90B03"/>
    <w:rsid w:val="00E90BFA"/>
    <w:rsid w:val="00E90F35"/>
    <w:rsid w:val="00E9143C"/>
    <w:rsid w:val="00E92579"/>
    <w:rsid w:val="00E92FDB"/>
    <w:rsid w:val="00E9457C"/>
    <w:rsid w:val="00E957FD"/>
    <w:rsid w:val="00E96597"/>
    <w:rsid w:val="00EA062C"/>
    <w:rsid w:val="00EA18FF"/>
    <w:rsid w:val="00EA1D3B"/>
    <w:rsid w:val="00EA1E64"/>
    <w:rsid w:val="00EA21BE"/>
    <w:rsid w:val="00EA3AA1"/>
    <w:rsid w:val="00EA3E36"/>
    <w:rsid w:val="00EA5350"/>
    <w:rsid w:val="00EA5970"/>
    <w:rsid w:val="00EA628A"/>
    <w:rsid w:val="00EA66D9"/>
    <w:rsid w:val="00EA7289"/>
    <w:rsid w:val="00EA7602"/>
    <w:rsid w:val="00EA77AA"/>
    <w:rsid w:val="00EB009B"/>
    <w:rsid w:val="00EB01BE"/>
    <w:rsid w:val="00EB0613"/>
    <w:rsid w:val="00EB0614"/>
    <w:rsid w:val="00EB10AC"/>
    <w:rsid w:val="00EB196E"/>
    <w:rsid w:val="00EB2593"/>
    <w:rsid w:val="00EB30EE"/>
    <w:rsid w:val="00EB415C"/>
    <w:rsid w:val="00EB4170"/>
    <w:rsid w:val="00EB4DB7"/>
    <w:rsid w:val="00EB548A"/>
    <w:rsid w:val="00EB570A"/>
    <w:rsid w:val="00EB593D"/>
    <w:rsid w:val="00EB5E03"/>
    <w:rsid w:val="00EB5FD2"/>
    <w:rsid w:val="00EB6884"/>
    <w:rsid w:val="00EB6FF2"/>
    <w:rsid w:val="00EB7388"/>
    <w:rsid w:val="00EB7807"/>
    <w:rsid w:val="00EB7E68"/>
    <w:rsid w:val="00EC0CA7"/>
    <w:rsid w:val="00EC0F68"/>
    <w:rsid w:val="00EC105E"/>
    <w:rsid w:val="00EC1494"/>
    <w:rsid w:val="00EC1C65"/>
    <w:rsid w:val="00EC1D09"/>
    <w:rsid w:val="00EC236A"/>
    <w:rsid w:val="00EC2EB1"/>
    <w:rsid w:val="00EC3A28"/>
    <w:rsid w:val="00EC3EC3"/>
    <w:rsid w:val="00EC454E"/>
    <w:rsid w:val="00EC4D90"/>
    <w:rsid w:val="00EC5142"/>
    <w:rsid w:val="00EC5215"/>
    <w:rsid w:val="00EC52BE"/>
    <w:rsid w:val="00EC55A2"/>
    <w:rsid w:val="00EC5EE7"/>
    <w:rsid w:val="00EC6A39"/>
    <w:rsid w:val="00EC7337"/>
    <w:rsid w:val="00EC74AB"/>
    <w:rsid w:val="00EC79FF"/>
    <w:rsid w:val="00ED1471"/>
    <w:rsid w:val="00ED1476"/>
    <w:rsid w:val="00ED1A13"/>
    <w:rsid w:val="00ED1D00"/>
    <w:rsid w:val="00ED31DE"/>
    <w:rsid w:val="00ED3430"/>
    <w:rsid w:val="00ED5620"/>
    <w:rsid w:val="00ED5966"/>
    <w:rsid w:val="00ED702B"/>
    <w:rsid w:val="00ED7A06"/>
    <w:rsid w:val="00EE1F3E"/>
    <w:rsid w:val="00EE1F5A"/>
    <w:rsid w:val="00EE238B"/>
    <w:rsid w:val="00EE299A"/>
    <w:rsid w:val="00EE2A1B"/>
    <w:rsid w:val="00EE341A"/>
    <w:rsid w:val="00EE46B3"/>
    <w:rsid w:val="00EE4795"/>
    <w:rsid w:val="00EE5548"/>
    <w:rsid w:val="00EE59FF"/>
    <w:rsid w:val="00EE61E3"/>
    <w:rsid w:val="00EE6736"/>
    <w:rsid w:val="00EE7790"/>
    <w:rsid w:val="00EE7D0F"/>
    <w:rsid w:val="00EE7FC1"/>
    <w:rsid w:val="00EF0239"/>
    <w:rsid w:val="00EF0CD5"/>
    <w:rsid w:val="00EF0D3D"/>
    <w:rsid w:val="00EF26FA"/>
    <w:rsid w:val="00EF3603"/>
    <w:rsid w:val="00EF39D7"/>
    <w:rsid w:val="00EF3AF0"/>
    <w:rsid w:val="00EF4F26"/>
    <w:rsid w:val="00EF5383"/>
    <w:rsid w:val="00EF56C1"/>
    <w:rsid w:val="00EF6083"/>
    <w:rsid w:val="00EF63E4"/>
    <w:rsid w:val="00EF66F7"/>
    <w:rsid w:val="00EF67DC"/>
    <w:rsid w:val="00EF7344"/>
    <w:rsid w:val="00EF749E"/>
    <w:rsid w:val="00EF79CB"/>
    <w:rsid w:val="00EF7F8C"/>
    <w:rsid w:val="00F0151F"/>
    <w:rsid w:val="00F01D67"/>
    <w:rsid w:val="00F02263"/>
    <w:rsid w:val="00F022B0"/>
    <w:rsid w:val="00F02317"/>
    <w:rsid w:val="00F0231D"/>
    <w:rsid w:val="00F02678"/>
    <w:rsid w:val="00F02899"/>
    <w:rsid w:val="00F02CD3"/>
    <w:rsid w:val="00F03983"/>
    <w:rsid w:val="00F03CDF"/>
    <w:rsid w:val="00F03E9C"/>
    <w:rsid w:val="00F05679"/>
    <w:rsid w:val="00F0572B"/>
    <w:rsid w:val="00F060D7"/>
    <w:rsid w:val="00F06C0B"/>
    <w:rsid w:val="00F070A3"/>
    <w:rsid w:val="00F07255"/>
    <w:rsid w:val="00F100F0"/>
    <w:rsid w:val="00F10A68"/>
    <w:rsid w:val="00F11478"/>
    <w:rsid w:val="00F114C2"/>
    <w:rsid w:val="00F11F0E"/>
    <w:rsid w:val="00F129FC"/>
    <w:rsid w:val="00F12C93"/>
    <w:rsid w:val="00F13B2B"/>
    <w:rsid w:val="00F145A1"/>
    <w:rsid w:val="00F157B1"/>
    <w:rsid w:val="00F15BF7"/>
    <w:rsid w:val="00F165D0"/>
    <w:rsid w:val="00F16C23"/>
    <w:rsid w:val="00F16D59"/>
    <w:rsid w:val="00F17DD9"/>
    <w:rsid w:val="00F2036D"/>
    <w:rsid w:val="00F2084A"/>
    <w:rsid w:val="00F20EE9"/>
    <w:rsid w:val="00F21D4A"/>
    <w:rsid w:val="00F230EC"/>
    <w:rsid w:val="00F23C6E"/>
    <w:rsid w:val="00F23EF6"/>
    <w:rsid w:val="00F242C0"/>
    <w:rsid w:val="00F24358"/>
    <w:rsid w:val="00F24567"/>
    <w:rsid w:val="00F24B17"/>
    <w:rsid w:val="00F24B4D"/>
    <w:rsid w:val="00F24F51"/>
    <w:rsid w:val="00F25C6D"/>
    <w:rsid w:val="00F25CB4"/>
    <w:rsid w:val="00F261EB"/>
    <w:rsid w:val="00F269D0"/>
    <w:rsid w:val="00F26AD3"/>
    <w:rsid w:val="00F26D28"/>
    <w:rsid w:val="00F26FFD"/>
    <w:rsid w:val="00F2744A"/>
    <w:rsid w:val="00F30221"/>
    <w:rsid w:val="00F302A0"/>
    <w:rsid w:val="00F306BC"/>
    <w:rsid w:val="00F308B3"/>
    <w:rsid w:val="00F30FF3"/>
    <w:rsid w:val="00F3183E"/>
    <w:rsid w:val="00F323D2"/>
    <w:rsid w:val="00F3362B"/>
    <w:rsid w:val="00F33C95"/>
    <w:rsid w:val="00F34742"/>
    <w:rsid w:val="00F34883"/>
    <w:rsid w:val="00F34B1F"/>
    <w:rsid w:val="00F35048"/>
    <w:rsid w:val="00F35103"/>
    <w:rsid w:val="00F3525E"/>
    <w:rsid w:val="00F35494"/>
    <w:rsid w:val="00F35894"/>
    <w:rsid w:val="00F359A8"/>
    <w:rsid w:val="00F35F01"/>
    <w:rsid w:val="00F36AB0"/>
    <w:rsid w:val="00F4118C"/>
    <w:rsid w:val="00F41258"/>
    <w:rsid w:val="00F416E0"/>
    <w:rsid w:val="00F42180"/>
    <w:rsid w:val="00F4224C"/>
    <w:rsid w:val="00F42527"/>
    <w:rsid w:val="00F43C8D"/>
    <w:rsid w:val="00F43CF4"/>
    <w:rsid w:val="00F4465A"/>
    <w:rsid w:val="00F44A5F"/>
    <w:rsid w:val="00F46421"/>
    <w:rsid w:val="00F46631"/>
    <w:rsid w:val="00F46A52"/>
    <w:rsid w:val="00F46C65"/>
    <w:rsid w:val="00F46D1B"/>
    <w:rsid w:val="00F50C71"/>
    <w:rsid w:val="00F50DEC"/>
    <w:rsid w:val="00F50EFB"/>
    <w:rsid w:val="00F51811"/>
    <w:rsid w:val="00F519C5"/>
    <w:rsid w:val="00F51CA9"/>
    <w:rsid w:val="00F52740"/>
    <w:rsid w:val="00F53108"/>
    <w:rsid w:val="00F5397C"/>
    <w:rsid w:val="00F54862"/>
    <w:rsid w:val="00F54BE5"/>
    <w:rsid w:val="00F550F4"/>
    <w:rsid w:val="00F55D49"/>
    <w:rsid w:val="00F56DB8"/>
    <w:rsid w:val="00F574E2"/>
    <w:rsid w:val="00F57525"/>
    <w:rsid w:val="00F60AC7"/>
    <w:rsid w:val="00F6193D"/>
    <w:rsid w:val="00F61BBD"/>
    <w:rsid w:val="00F62AB9"/>
    <w:rsid w:val="00F630C1"/>
    <w:rsid w:val="00F63F32"/>
    <w:rsid w:val="00F63F58"/>
    <w:rsid w:val="00F64E39"/>
    <w:rsid w:val="00F65059"/>
    <w:rsid w:val="00F6590E"/>
    <w:rsid w:val="00F6649B"/>
    <w:rsid w:val="00F669B3"/>
    <w:rsid w:val="00F7024F"/>
    <w:rsid w:val="00F70573"/>
    <w:rsid w:val="00F70A43"/>
    <w:rsid w:val="00F70F4D"/>
    <w:rsid w:val="00F7151F"/>
    <w:rsid w:val="00F72012"/>
    <w:rsid w:val="00F72216"/>
    <w:rsid w:val="00F72776"/>
    <w:rsid w:val="00F72DD1"/>
    <w:rsid w:val="00F730FD"/>
    <w:rsid w:val="00F734E9"/>
    <w:rsid w:val="00F73535"/>
    <w:rsid w:val="00F74820"/>
    <w:rsid w:val="00F75176"/>
    <w:rsid w:val="00F7574A"/>
    <w:rsid w:val="00F75C43"/>
    <w:rsid w:val="00F75E5F"/>
    <w:rsid w:val="00F76C70"/>
    <w:rsid w:val="00F77678"/>
    <w:rsid w:val="00F777E6"/>
    <w:rsid w:val="00F8050C"/>
    <w:rsid w:val="00F80615"/>
    <w:rsid w:val="00F808F9"/>
    <w:rsid w:val="00F8161E"/>
    <w:rsid w:val="00F81705"/>
    <w:rsid w:val="00F8199A"/>
    <w:rsid w:val="00F82DA3"/>
    <w:rsid w:val="00F831E3"/>
    <w:rsid w:val="00F833E0"/>
    <w:rsid w:val="00F84E39"/>
    <w:rsid w:val="00F85597"/>
    <w:rsid w:val="00F8635C"/>
    <w:rsid w:val="00F868EA"/>
    <w:rsid w:val="00F8695A"/>
    <w:rsid w:val="00F86E03"/>
    <w:rsid w:val="00F86FE9"/>
    <w:rsid w:val="00F8779B"/>
    <w:rsid w:val="00F87DA1"/>
    <w:rsid w:val="00F90FB9"/>
    <w:rsid w:val="00F91317"/>
    <w:rsid w:val="00F91359"/>
    <w:rsid w:val="00F92478"/>
    <w:rsid w:val="00F92A8F"/>
    <w:rsid w:val="00F953B2"/>
    <w:rsid w:val="00F95991"/>
    <w:rsid w:val="00F95C2C"/>
    <w:rsid w:val="00F95C31"/>
    <w:rsid w:val="00F96EBB"/>
    <w:rsid w:val="00F979A3"/>
    <w:rsid w:val="00F97A91"/>
    <w:rsid w:val="00FA0486"/>
    <w:rsid w:val="00FA08D5"/>
    <w:rsid w:val="00FA1EAA"/>
    <w:rsid w:val="00FA2807"/>
    <w:rsid w:val="00FA288C"/>
    <w:rsid w:val="00FA2B98"/>
    <w:rsid w:val="00FA2D59"/>
    <w:rsid w:val="00FA31CE"/>
    <w:rsid w:val="00FA32FA"/>
    <w:rsid w:val="00FA3C77"/>
    <w:rsid w:val="00FA3F0B"/>
    <w:rsid w:val="00FA3F47"/>
    <w:rsid w:val="00FA4DC4"/>
    <w:rsid w:val="00FA4F19"/>
    <w:rsid w:val="00FA5786"/>
    <w:rsid w:val="00FA59FB"/>
    <w:rsid w:val="00FA5D3C"/>
    <w:rsid w:val="00FA5E25"/>
    <w:rsid w:val="00FA6F07"/>
    <w:rsid w:val="00FA7288"/>
    <w:rsid w:val="00FA7D0D"/>
    <w:rsid w:val="00FB0A98"/>
    <w:rsid w:val="00FB0C48"/>
    <w:rsid w:val="00FB145A"/>
    <w:rsid w:val="00FB196A"/>
    <w:rsid w:val="00FB1A88"/>
    <w:rsid w:val="00FB21F2"/>
    <w:rsid w:val="00FB242C"/>
    <w:rsid w:val="00FB2C28"/>
    <w:rsid w:val="00FB345F"/>
    <w:rsid w:val="00FB399E"/>
    <w:rsid w:val="00FB47E3"/>
    <w:rsid w:val="00FB4DD4"/>
    <w:rsid w:val="00FB551C"/>
    <w:rsid w:val="00FB55B4"/>
    <w:rsid w:val="00FB5E0A"/>
    <w:rsid w:val="00FB6002"/>
    <w:rsid w:val="00FB634C"/>
    <w:rsid w:val="00FB6CA8"/>
    <w:rsid w:val="00FB76C5"/>
    <w:rsid w:val="00FB78B9"/>
    <w:rsid w:val="00FB78F6"/>
    <w:rsid w:val="00FB7CBD"/>
    <w:rsid w:val="00FC077C"/>
    <w:rsid w:val="00FC0EE6"/>
    <w:rsid w:val="00FC1F4A"/>
    <w:rsid w:val="00FC2C4D"/>
    <w:rsid w:val="00FC325C"/>
    <w:rsid w:val="00FC3A62"/>
    <w:rsid w:val="00FC3F5F"/>
    <w:rsid w:val="00FC416B"/>
    <w:rsid w:val="00FC4180"/>
    <w:rsid w:val="00FC4313"/>
    <w:rsid w:val="00FC453E"/>
    <w:rsid w:val="00FC53FD"/>
    <w:rsid w:val="00FC5604"/>
    <w:rsid w:val="00FC616E"/>
    <w:rsid w:val="00FC6B2F"/>
    <w:rsid w:val="00FC6DCC"/>
    <w:rsid w:val="00FC6F1E"/>
    <w:rsid w:val="00FC70C2"/>
    <w:rsid w:val="00FC7CE0"/>
    <w:rsid w:val="00FD0249"/>
    <w:rsid w:val="00FD15D4"/>
    <w:rsid w:val="00FD240E"/>
    <w:rsid w:val="00FD36CA"/>
    <w:rsid w:val="00FD4E25"/>
    <w:rsid w:val="00FD5289"/>
    <w:rsid w:val="00FD572A"/>
    <w:rsid w:val="00FD636A"/>
    <w:rsid w:val="00FD6A65"/>
    <w:rsid w:val="00FD6A7F"/>
    <w:rsid w:val="00FD6BE1"/>
    <w:rsid w:val="00FD7DBA"/>
    <w:rsid w:val="00FE0038"/>
    <w:rsid w:val="00FE0F98"/>
    <w:rsid w:val="00FE1B90"/>
    <w:rsid w:val="00FE2660"/>
    <w:rsid w:val="00FE277F"/>
    <w:rsid w:val="00FE2EBD"/>
    <w:rsid w:val="00FE4770"/>
    <w:rsid w:val="00FE540A"/>
    <w:rsid w:val="00FE63A2"/>
    <w:rsid w:val="00FE6B64"/>
    <w:rsid w:val="00FE7B24"/>
    <w:rsid w:val="00FE7DC6"/>
    <w:rsid w:val="00FF033D"/>
    <w:rsid w:val="00FF05F0"/>
    <w:rsid w:val="00FF0A6D"/>
    <w:rsid w:val="00FF0FE0"/>
    <w:rsid w:val="00FF114D"/>
    <w:rsid w:val="00FF125C"/>
    <w:rsid w:val="00FF18C7"/>
    <w:rsid w:val="00FF231A"/>
    <w:rsid w:val="00FF2775"/>
    <w:rsid w:val="00FF306F"/>
    <w:rsid w:val="00FF322C"/>
    <w:rsid w:val="00FF3B4F"/>
    <w:rsid w:val="00FF3C79"/>
    <w:rsid w:val="00FF40F4"/>
    <w:rsid w:val="00FF4ED6"/>
    <w:rsid w:val="00FF4F54"/>
    <w:rsid w:val="00FF50ED"/>
    <w:rsid w:val="00FF56D3"/>
    <w:rsid w:val="00FF5CBA"/>
    <w:rsid w:val="00FF7424"/>
    <w:rsid w:val="00FF76F3"/>
    <w:rsid w:val="0114D62B"/>
    <w:rsid w:val="02D3FAE2"/>
    <w:rsid w:val="02FD4430"/>
    <w:rsid w:val="0306A32B"/>
    <w:rsid w:val="0346AEDA"/>
    <w:rsid w:val="034BCAA6"/>
    <w:rsid w:val="039FEABF"/>
    <w:rsid w:val="03E49DE8"/>
    <w:rsid w:val="0488D8F2"/>
    <w:rsid w:val="056D09AB"/>
    <w:rsid w:val="05EC819F"/>
    <w:rsid w:val="060C60BE"/>
    <w:rsid w:val="06B5DEC8"/>
    <w:rsid w:val="0708F8E1"/>
    <w:rsid w:val="074A63B8"/>
    <w:rsid w:val="080B5449"/>
    <w:rsid w:val="089E2426"/>
    <w:rsid w:val="09653CFF"/>
    <w:rsid w:val="0A038CE6"/>
    <w:rsid w:val="0A9D8A3E"/>
    <w:rsid w:val="0B5DBC71"/>
    <w:rsid w:val="0C15E6FC"/>
    <w:rsid w:val="0C3D9900"/>
    <w:rsid w:val="0C587C43"/>
    <w:rsid w:val="0C79DB54"/>
    <w:rsid w:val="0C8C5A71"/>
    <w:rsid w:val="0CEF2F5B"/>
    <w:rsid w:val="0D1B8A4E"/>
    <w:rsid w:val="0D266AA9"/>
    <w:rsid w:val="0D996B05"/>
    <w:rsid w:val="0E592623"/>
    <w:rsid w:val="0E71D7B3"/>
    <w:rsid w:val="0EBD538A"/>
    <w:rsid w:val="0F2EA17D"/>
    <w:rsid w:val="0F30D872"/>
    <w:rsid w:val="0F3E8310"/>
    <w:rsid w:val="0F4ACF85"/>
    <w:rsid w:val="0F74D9DB"/>
    <w:rsid w:val="0F7BDCC5"/>
    <w:rsid w:val="0FB3D911"/>
    <w:rsid w:val="0FC1D644"/>
    <w:rsid w:val="0FC45236"/>
    <w:rsid w:val="0FE4BB7F"/>
    <w:rsid w:val="1010062C"/>
    <w:rsid w:val="1039BCE1"/>
    <w:rsid w:val="10EBDB4F"/>
    <w:rsid w:val="115F1D36"/>
    <w:rsid w:val="11C50767"/>
    <w:rsid w:val="120AD0CA"/>
    <w:rsid w:val="120B88D8"/>
    <w:rsid w:val="12F02283"/>
    <w:rsid w:val="12F4AB88"/>
    <w:rsid w:val="133E25B5"/>
    <w:rsid w:val="1353A378"/>
    <w:rsid w:val="13604BE4"/>
    <w:rsid w:val="136DC53C"/>
    <w:rsid w:val="13A4BBBD"/>
    <w:rsid w:val="13AE41DB"/>
    <w:rsid w:val="13E0678E"/>
    <w:rsid w:val="14617728"/>
    <w:rsid w:val="14BBAA21"/>
    <w:rsid w:val="14E3EE3C"/>
    <w:rsid w:val="14F8290C"/>
    <w:rsid w:val="158E3F67"/>
    <w:rsid w:val="1595C85E"/>
    <w:rsid w:val="1624C5DF"/>
    <w:rsid w:val="1645358D"/>
    <w:rsid w:val="165D9014"/>
    <w:rsid w:val="16B873BE"/>
    <w:rsid w:val="176B35EC"/>
    <w:rsid w:val="17E7FEFA"/>
    <w:rsid w:val="18E10904"/>
    <w:rsid w:val="18FEC038"/>
    <w:rsid w:val="1A0B9F73"/>
    <w:rsid w:val="1A5DD042"/>
    <w:rsid w:val="1B26F309"/>
    <w:rsid w:val="1B3E4B9E"/>
    <w:rsid w:val="1B892F7F"/>
    <w:rsid w:val="1CA65090"/>
    <w:rsid w:val="1D8EAB4B"/>
    <w:rsid w:val="1DFA44C9"/>
    <w:rsid w:val="1F058817"/>
    <w:rsid w:val="1F8D1251"/>
    <w:rsid w:val="1FFA28F6"/>
    <w:rsid w:val="1FFDAC6D"/>
    <w:rsid w:val="20E0466E"/>
    <w:rsid w:val="2242EB74"/>
    <w:rsid w:val="2252FD42"/>
    <w:rsid w:val="22E71A72"/>
    <w:rsid w:val="23212E82"/>
    <w:rsid w:val="237DA3AF"/>
    <w:rsid w:val="23A08A04"/>
    <w:rsid w:val="23A12D69"/>
    <w:rsid w:val="23B7D60C"/>
    <w:rsid w:val="23CC81CE"/>
    <w:rsid w:val="24113A0E"/>
    <w:rsid w:val="2431DAB5"/>
    <w:rsid w:val="248A29B8"/>
    <w:rsid w:val="24D1A9A6"/>
    <w:rsid w:val="2742516A"/>
    <w:rsid w:val="27921A94"/>
    <w:rsid w:val="28275BD2"/>
    <w:rsid w:val="28A72B86"/>
    <w:rsid w:val="29B41787"/>
    <w:rsid w:val="29D476C5"/>
    <w:rsid w:val="2A18D08A"/>
    <w:rsid w:val="2A53F4DD"/>
    <w:rsid w:val="2A7DB46B"/>
    <w:rsid w:val="2BC70E0B"/>
    <w:rsid w:val="2C407157"/>
    <w:rsid w:val="2C94FF97"/>
    <w:rsid w:val="2CAE2657"/>
    <w:rsid w:val="2CD867D4"/>
    <w:rsid w:val="2DDB8443"/>
    <w:rsid w:val="2E1C84FA"/>
    <w:rsid w:val="2EC69173"/>
    <w:rsid w:val="2EF3C33C"/>
    <w:rsid w:val="2EFB403E"/>
    <w:rsid w:val="2F1564D0"/>
    <w:rsid w:val="2F5E50D7"/>
    <w:rsid w:val="2F9963DE"/>
    <w:rsid w:val="30005E64"/>
    <w:rsid w:val="305420D8"/>
    <w:rsid w:val="305C6B68"/>
    <w:rsid w:val="307F6437"/>
    <w:rsid w:val="30BE73EF"/>
    <w:rsid w:val="30C53C4D"/>
    <w:rsid w:val="314905A7"/>
    <w:rsid w:val="32A94BC9"/>
    <w:rsid w:val="32C72CDC"/>
    <w:rsid w:val="32E3A813"/>
    <w:rsid w:val="3359AF98"/>
    <w:rsid w:val="33EC388B"/>
    <w:rsid w:val="3444A4FE"/>
    <w:rsid w:val="3487EFB7"/>
    <w:rsid w:val="34A9552D"/>
    <w:rsid w:val="353796FC"/>
    <w:rsid w:val="363277F9"/>
    <w:rsid w:val="3695D8F1"/>
    <w:rsid w:val="36CA3672"/>
    <w:rsid w:val="36D791D3"/>
    <w:rsid w:val="3700F724"/>
    <w:rsid w:val="37683675"/>
    <w:rsid w:val="37D6925A"/>
    <w:rsid w:val="37F7ECA6"/>
    <w:rsid w:val="388078B4"/>
    <w:rsid w:val="3949FF32"/>
    <w:rsid w:val="3B013B45"/>
    <w:rsid w:val="3D55E31F"/>
    <w:rsid w:val="3DA00766"/>
    <w:rsid w:val="3E7866EE"/>
    <w:rsid w:val="3EF1B380"/>
    <w:rsid w:val="3F2C40FC"/>
    <w:rsid w:val="3FB7006E"/>
    <w:rsid w:val="3FEB073E"/>
    <w:rsid w:val="4012BB15"/>
    <w:rsid w:val="401D64D6"/>
    <w:rsid w:val="408DC693"/>
    <w:rsid w:val="40A1D17F"/>
    <w:rsid w:val="412F354F"/>
    <w:rsid w:val="42476A99"/>
    <w:rsid w:val="424CF8C8"/>
    <w:rsid w:val="4268E349"/>
    <w:rsid w:val="42810159"/>
    <w:rsid w:val="42AA0C62"/>
    <w:rsid w:val="42E9F0FE"/>
    <w:rsid w:val="42EEAFC8"/>
    <w:rsid w:val="43F7D656"/>
    <w:rsid w:val="4474B1DA"/>
    <w:rsid w:val="4477D39F"/>
    <w:rsid w:val="447DDFF1"/>
    <w:rsid w:val="44AD52A8"/>
    <w:rsid w:val="458055E2"/>
    <w:rsid w:val="45E4D9C8"/>
    <w:rsid w:val="473BD04C"/>
    <w:rsid w:val="47662D43"/>
    <w:rsid w:val="476A2586"/>
    <w:rsid w:val="477065DA"/>
    <w:rsid w:val="4773D879"/>
    <w:rsid w:val="47C4CAA7"/>
    <w:rsid w:val="4830E9AB"/>
    <w:rsid w:val="48378B30"/>
    <w:rsid w:val="48E5AFD5"/>
    <w:rsid w:val="49B73FAC"/>
    <w:rsid w:val="49C65645"/>
    <w:rsid w:val="49F624D5"/>
    <w:rsid w:val="49FEE099"/>
    <w:rsid w:val="4A0AC6BC"/>
    <w:rsid w:val="4A44A2CF"/>
    <w:rsid w:val="4A4FC0F2"/>
    <w:rsid w:val="4A692F2C"/>
    <w:rsid w:val="4A84E7DE"/>
    <w:rsid w:val="4A9823EB"/>
    <w:rsid w:val="4B5B742F"/>
    <w:rsid w:val="4B5BB281"/>
    <w:rsid w:val="4B6585B7"/>
    <w:rsid w:val="4B7367AA"/>
    <w:rsid w:val="4BA65740"/>
    <w:rsid w:val="4BE4D121"/>
    <w:rsid w:val="4BF96003"/>
    <w:rsid w:val="4C2E90B4"/>
    <w:rsid w:val="4CF79F2E"/>
    <w:rsid w:val="4E669C4C"/>
    <w:rsid w:val="4EB9B4D5"/>
    <w:rsid w:val="4EDD4D9E"/>
    <w:rsid w:val="4EE89FA6"/>
    <w:rsid w:val="4F265BB3"/>
    <w:rsid w:val="4FBC0CD1"/>
    <w:rsid w:val="4FEC6D06"/>
    <w:rsid w:val="5095C5C9"/>
    <w:rsid w:val="50AD40EE"/>
    <w:rsid w:val="50D158FB"/>
    <w:rsid w:val="50F10B93"/>
    <w:rsid w:val="5129283A"/>
    <w:rsid w:val="51755FEB"/>
    <w:rsid w:val="51B18D56"/>
    <w:rsid w:val="51ECFBEE"/>
    <w:rsid w:val="523A93CC"/>
    <w:rsid w:val="52F3EC7A"/>
    <w:rsid w:val="530C7A4C"/>
    <w:rsid w:val="5328365E"/>
    <w:rsid w:val="5333013B"/>
    <w:rsid w:val="53445DE6"/>
    <w:rsid w:val="5394461B"/>
    <w:rsid w:val="541C98F8"/>
    <w:rsid w:val="544CBD03"/>
    <w:rsid w:val="546779AC"/>
    <w:rsid w:val="551E3691"/>
    <w:rsid w:val="5563D6A9"/>
    <w:rsid w:val="556F1E39"/>
    <w:rsid w:val="55F4D8AC"/>
    <w:rsid w:val="560DFF91"/>
    <w:rsid w:val="568E8265"/>
    <w:rsid w:val="57243EEB"/>
    <w:rsid w:val="57713A1E"/>
    <w:rsid w:val="57998B35"/>
    <w:rsid w:val="57DE7B2C"/>
    <w:rsid w:val="58117ECB"/>
    <w:rsid w:val="5875003A"/>
    <w:rsid w:val="58E3E967"/>
    <w:rsid w:val="59117B4D"/>
    <w:rsid w:val="5A0C8244"/>
    <w:rsid w:val="5A5C175A"/>
    <w:rsid w:val="5A97E890"/>
    <w:rsid w:val="5B6CB404"/>
    <w:rsid w:val="5CD6456E"/>
    <w:rsid w:val="5CD8C638"/>
    <w:rsid w:val="5D245FBB"/>
    <w:rsid w:val="5D6492DD"/>
    <w:rsid w:val="5DCD64C5"/>
    <w:rsid w:val="5DD585DF"/>
    <w:rsid w:val="5E3403DD"/>
    <w:rsid w:val="5E67F008"/>
    <w:rsid w:val="5F5700E7"/>
    <w:rsid w:val="5F677E84"/>
    <w:rsid w:val="5FFB80DA"/>
    <w:rsid w:val="604E02D4"/>
    <w:rsid w:val="607EBC3C"/>
    <w:rsid w:val="60C1A163"/>
    <w:rsid w:val="60CC2683"/>
    <w:rsid w:val="60E4EA39"/>
    <w:rsid w:val="60ECB2AA"/>
    <w:rsid w:val="61841DD5"/>
    <w:rsid w:val="61F2C5B6"/>
    <w:rsid w:val="622FB6B8"/>
    <w:rsid w:val="6327A708"/>
    <w:rsid w:val="63AFA3F2"/>
    <w:rsid w:val="642B2848"/>
    <w:rsid w:val="64A0DCA3"/>
    <w:rsid w:val="64C6FF6E"/>
    <w:rsid w:val="64F0E134"/>
    <w:rsid w:val="6526CB51"/>
    <w:rsid w:val="6571252A"/>
    <w:rsid w:val="65A4DDFA"/>
    <w:rsid w:val="65D497B8"/>
    <w:rsid w:val="66450C56"/>
    <w:rsid w:val="666BBCAE"/>
    <w:rsid w:val="673AC2DE"/>
    <w:rsid w:val="67C8D333"/>
    <w:rsid w:val="67E04863"/>
    <w:rsid w:val="67EB2EE6"/>
    <w:rsid w:val="681964F2"/>
    <w:rsid w:val="685FC62C"/>
    <w:rsid w:val="68AF0E33"/>
    <w:rsid w:val="68DA3875"/>
    <w:rsid w:val="68ECE3D4"/>
    <w:rsid w:val="691100FA"/>
    <w:rsid w:val="69310BE5"/>
    <w:rsid w:val="6981DCE6"/>
    <w:rsid w:val="6A387CD5"/>
    <w:rsid w:val="6A758F5D"/>
    <w:rsid w:val="6AEB8D12"/>
    <w:rsid w:val="6BFA7EE3"/>
    <w:rsid w:val="6BFB65F5"/>
    <w:rsid w:val="6C2B73D1"/>
    <w:rsid w:val="6CBEEC6E"/>
    <w:rsid w:val="6D6A4A8E"/>
    <w:rsid w:val="6DA74729"/>
    <w:rsid w:val="6E75B1F7"/>
    <w:rsid w:val="6E8C5F0C"/>
    <w:rsid w:val="6EA04C37"/>
    <w:rsid w:val="6EC1D8B5"/>
    <w:rsid w:val="6EE0225D"/>
    <w:rsid w:val="6EF1E9AD"/>
    <w:rsid w:val="6F53E17F"/>
    <w:rsid w:val="6FA32B63"/>
    <w:rsid w:val="6FBF1E7A"/>
    <w:rsid w:val="6FDD06B0"/>
    <w:rsid w:val="6FEFF88C"/>
    <w:rsid w:val="70179160"/>
    <w:rsid w:val="702E8B80"/>
    <w:rsid w:val="7051C4CC"/>
    <w:rsid w:val="706DE11C"/>
    <w:rsid w:val="7070AF9A"/>
    <w:rsid w:val="70A08BBB"/>
    <w:rsid w:val="70EF4176"/>
    <w:rsid w:val="7155A992"/>
    <w:rsid w:val="71608D27"/>
    <w:rsid w:val="718ACDE7"/>
    <w:rsid w:val="72FEB396"/>
    <w:rsid w:val="73137181"/>
    <w:rsid w:val="73CBE6E7"/>
    <w:rsid w:val="73D6FB7F"/>
    <w:rsid w:val="740F3593"/>
    <w:rsid w:val="743C09BB"/>
    <w:rsid w:val="749D5F2C"/>
    <w:rsid w:val="75040C9E"/>
    <w:rsid w:val="7535704E"/>
    <w:rsid w:val="7560423D"/>
    <w:rsid w:val="75FF89A3"/>
    <w:rsid w:val="764C9633"/>
    <w:rsid w:val="766EF0DD"/>
    <w:rsid w:val="773EEE81"/>
    <w:rsid w:val="77B8417E"/>
    <w:rsid w:val="77E0585D"/>
    <w:rsid w:val="7811F7BB"/>
    <w:rsid w:val="78DD1EDA"/>
    <w:rsid w:val="79A958A5"/>
    <w:rsid w:val="7A16BB10"/>
    <w:rsid w:val="7A83B72C"/>
    <w:rsid w:val="7A8A5BAF"/>
    <w:rsid w:val="7AA418A1"/>
    <w:rsid w:val="7AFC471B"/>
    <w:rsid w:val="7B106D5C"/>
    <w:rsid w:val="7B17D7C3"/>
    <w:rsid w:val="7BAD2630"/>
    <w:rsid w:val="7C4DF7B1"/>
    <w:rsid w:val="7CFF29F2"/>
    <w:rsid w:val="7D1D745D"/>
    <w:rsid w:val="7D447796"/>
    <w:rsid w:val="7D5B5E08"/>
    <w:rsid w:val="7D699B1B"/>
    <w:rsid w:val="7D8C191B"/>
    <w:rsid w:val="7DA3D594"/>
    <w:rsid w:val="7DB8375A"/>
    <w:rsid w:val="7E2A466E"/>
    <w:rsid w:val="7E7BCF1B"/>
    <w:rsid w:val="7E8146F1"/>
    <w:rsid w:val="7F17A544"/>
    <w:rsid w:val="7F959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C50E6"/>
  <w15:docId w15:val="{65261E97-1B25-4A99-BAA6-058753A0A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CA4"/>
  </w:style>
  <w:style w:type="paragraph" w:styleId="Heading1">
    <w:name w:val="heading 1"/>
    <w:basedOn w:val="Normal"/>
    <w:next w:val="Normal"/>
    <w:link w:val="Heading1Char"/>
    <w:uiPriority w:val="9"/>
    <w:qFormat/>
    <w:rsid w:val="00A6012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292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C3EC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C3F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6CA4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6CA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3F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3F15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6CA4"/>
    <w:pPr>
      <w:spacing w:after="0" w:line="240" w:lineRule="auto"/>
    </w:pPr>
    <w:rPr>
      <w:rFonts w:ascii="Times New Roman" w:hAnsi="Times New Roman" w:cs="Segoe UI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CA4"/>
    <w:rPr>
      <w:rFonts w:ascii="Times New Roman" w:hAnsi="Times New Roman" w:cs="Segoe UI"/>
      <w:sz w:val="20"/>
      <w:szCs w:val="18"/>
    </w:rPr>
  </w:style>
  <w:style w:type="character" w:styleId="HTMLCite">
    <w:name w:val="HTML Cite"/>
    <w:basedOn w:val="DefaultParagraphFont"/>
    <w:uiPriority w:val="99"/>
    <w:semiHidden/>
    <w:unhideWhenUsed/>
    <w:rsid w:val="00B6192E"/>
    <w:rPr>
      <w:i/>
      <w:iCs/>
    </w:rPr>
  </w:style>
  <w:style w:type="paragraph" w:customStyle="1" w:styleId="contributor">
    <w:name w:val="contributor"/>
    <w:basedOn w:val="Normal"/>
    <w:rsid w:val="00B619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ame">
    <w:name w:val="name"/>
    <w:basedOn w:val="DefaultParagraphFont"/>
    <w:rsid w:val="00B6192E"/>
  </w:style>
  <w:style w:type="character" w:customStyle="1" w:styleId="xref-sep">
    <w:name w:val="xref-sep"/>
    <w:basedOn w:val="DefaultParagraphFont"/>
    <w:rsid w:val="00B6192E"/>
  </w:style>
  <w:style w:type="paragraph" w:customStyle="1" w:styleId="last">
    <w:name w:val="last"/>
    <w:basedOn w:val="Normal"/>
    <w:rsid w:val="00B619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rresp">
    <w:name w:val="corresp"/>
    <w:basedOn w:val="Normal"/>
    <w:rsid w:val="00B619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rresp-label">
    <w:name w:val="corresp-label"/>
    <w:basedOn w:val="DefaultParagraphFont"/>
    <w:rsid w:val="00B6192E"/>
  </w:style>
  <w:style w:type="character" w:customStyle="1" w:styleId="em-addr">
    <w:name w:val="em-addr"/>
    <w:basedOn w:val="DefaultParagraphFont"/>
    <w:rsid w:val="00B6192E"/>
  </w:style>
  <w:style w:type="table" w:styleId="TableGrid">
    <w:name w:val="Table Grid"/>
    <w:basedOn w:val="TableNormal"/>
    <w:uiPriority w:val="39"/>
    <w:rsid w:val="00323E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DE4DE8"/>
    <w:rPr>
      <w:color w:val="954F72"/>
      <w:u w:val="single"/>
    </w:rPr>
  </w:style>
  <w:style w:type="paragraph" w:customStyle="1" w:styleId="msonormal0">
    <w:name w:val="msonormal"/>
    <w:basedOn w:val="Normal"/>
    <w:rsid w:val="00DE4D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E4D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E4D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DE4D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68">
    <w:name w:val="xl68"/>
    <w:basedOn w:val="Normal"/>
    <w:rsid w:val="00DE4D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DE4DE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DE4DE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DE4D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DE4D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DE4D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DE4D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DE4D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DE4DE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DE4D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9">
    <w:name w:val="xl79"/>
    <w:basedOn w:val="Normal"/>
    <w:rsid w:val="00DE4DE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DE4DE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DE4D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2">
    <w:name w:val="xl82"/>
    <w:basedOn w:val="Normal"/>
    <w:rsid w:val="00DE4DE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DE4DE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DE4D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85">
    <w:name w:val="xl85"/>
    <w:basedOn w:val="Normal"/>
    <w:rsid w:val="00DE4D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6">
    <w:name w:val="xl86"/>
    <w:basedOn w:val="Normal"/>
    <w:rsid w:val="00DE4D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C3633"/>
    <w:pPr>
      <w:ind w:left="720"/>
      <w:contextualSpacing/>
    </w:pPr>
  </w:style>
  <w:style w:type="paragraph" w:styleId="Revision">
    <w:name w:val="Revision"/>
    <w:hidden/>
    <w:uiPriority w:val="99"/>
    <w:semiHidden/>
    <w:rsid w:val="008F40A9"/>
    <w:pPr>
      <w:spacing w:after="0" w:line="240" w:lineRule="auto"/>
    </w:pPr>
  </w:style>
  <w:style w:type="paragraph" w:customStyle="1" w:styleId="xl71">
    <w:name w:val="xl71"/>
    <w:basedOn w:val="Normal"/>
    <w:rsid w:val="0018244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7">
    <w:name w:val="xl87"/>
    <w:basedOn w:val="Normal"/>
    <w:rsid w:val="0018244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8">
    <w:name w:val="xl88"/>
    <w:basedOn w:val="Normal"/>
    <w:rsid w:val="0018244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9">
    <w:name w:val="xl89"/>
    <w:basedOn w:val="Normal"/>
    <w:rsid w:val="0018244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0">
    <w:name w:val="xl90"/>
    <w:basedOn w:val="Normal"/>
    <w:rsid w:val="00182446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1">
    <w:name w:val="xl91"/>
    <w:basedOn w:val="Normal"/>
    <w:rsid w:val="0018244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92">
    <w:name w:val="xl92"/>
    <w:basedOn w:val="Normal"/>
    <w:rsid w:val="0018244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3">
    <w:name w:val="xl93"/>
    <w:basedOn w:val="Normal"/>
    <w:rsid w:val="0018244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94">
    <w:name w:val="xl94"/>
    <w:basedOn w:val="Normal"/>
    <w:rsid w:val="00182446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95">
    <w:name w:val="xl95"/>
    <w:basedOn w:val="Normal"/>
    <w:rsid w:val="00182446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96">
    <w:name w:val="xl96"/>
    <w:basedOn w:val="Normal"/>
    <w:rsid w:val="00182446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97">
    <w:name w:val="xl97"/>
    <w:basedOn w:val="Normal"/>
    <w:rsid w:val="00182446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98">
    <w:name w:val="xl98"/>
    <w:basedOn w:val="Normal"/>
    <w:rsid w:val="001824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6012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A6012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575B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860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6051"/>
  </w:style>
  <w:style w:type="paragraph" w:styleId="Footer">
    <w:name w:val="footer"/>
    <w:basedOn w:val="Normal"/>
    <w:link w:val="FooterChar"/>
    <w:uiPriority w:val="99"/>
    <w:unhideWhenUsed/>
    <w:rsid w:val="004860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6051"/>
  </w:style>
  <w:style w:type="character" w:customStyle="1" w:styleId="Heading3Char">
    <w:name w:val="Heading 3 Char"/>
    <w:basedOn w:val="DefaultParagraphFont"/>
    <w:link w:val="Heading3"/>
    <w:uiPriority w:val="9"/>
    <w:semiHidden/>
    <w:rsid w:val="0003292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9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0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8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9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9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0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8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0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9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5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2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5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1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9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4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2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9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5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6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9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4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6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2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2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5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6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2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0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2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7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4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8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4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5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1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3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3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3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9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1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1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1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7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3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1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4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4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3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0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2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8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3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6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8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1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6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4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9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6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7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6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9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3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1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2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8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6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4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8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9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4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7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1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9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6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5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7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3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0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7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1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9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4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8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0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4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8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3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4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1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7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1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4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5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7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6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7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1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4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8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3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4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0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8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3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8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9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5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4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2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7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5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3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0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0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7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8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6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4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5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3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6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1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1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7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7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4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3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8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4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7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6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1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1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4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8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8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1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2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5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5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4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8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6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8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2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4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9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7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0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4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5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5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8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7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3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5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53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5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6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4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6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6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3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6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0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6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4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8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6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8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2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0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0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3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7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1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9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2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1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4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0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0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0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6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9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6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0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2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4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2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6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7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9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4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2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8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4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8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4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6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9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0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3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6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4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0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7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2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1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7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7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8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6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7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3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5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1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7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7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0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3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8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9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0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8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6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4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0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6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5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0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3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7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5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9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0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5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4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5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5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3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4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2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4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9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5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1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5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9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2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6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1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0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0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6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8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0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8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3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7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0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4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4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0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4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8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1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9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0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7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7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0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4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5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5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8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7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7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7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2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9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6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3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9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7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0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7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4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7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6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8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1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8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6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0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9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6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2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6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2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9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7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4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2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3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1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2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8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4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7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8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1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3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6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9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1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8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8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0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3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1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1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5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3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4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0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2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4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1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9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3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8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2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0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8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0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3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5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9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9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5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9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8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0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6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3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4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7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9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3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9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8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7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6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0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6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8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4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0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2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4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2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8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7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0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1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0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2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2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2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4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4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6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5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8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8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5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4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3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6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4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7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5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7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6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4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5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8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2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3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4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0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4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9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9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4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4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2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6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7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0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5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6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4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6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1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2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7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7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8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3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5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7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9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0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9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0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4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6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2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9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1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3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9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8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7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6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3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7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9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8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3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9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7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54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87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512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865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7697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233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189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271955">
                      <w:marLeft w:val="0"/>
                      <w:marRight w:val="0"/>
                      <w:marTop w:val="0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1455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1673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2381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5511106">
                                      <w:marLeft w:val="0"/>
                                      <w:marRight w:val="0"/>
                                      <w:marTop w:val="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06823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31854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74215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016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2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9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8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4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4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8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5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0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7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5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9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4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7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9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9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7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0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7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8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1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7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3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9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4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8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2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3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293873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011843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396057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44246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29036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80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7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1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1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1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1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9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9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9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6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2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8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9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5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0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1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3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7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0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9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7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8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6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7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2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3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8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2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2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9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2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8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0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7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 Version="1">
  <b:Source>
    <b:Tag>PHIA19</b:Tag>
    <b:SourceType>Report</b:SourceType>
    <b:Guid>{927475C3-F92D-4D13-8DF3-304FFC3D6A36}</b:Guid>
    <b:Title>Population-Based HIV Impact Assessment (PHIA) Data Use Manual</b:Title>
    <b:Year>July 2019</b:Year>
    <b:City>New York</b:City>
    <b:RefOrder>10</b:RefOrder>
  </b:Source>
  <b:Source>
    <b:Tag>UN9090</b:Tag>
    <b:SourceType>Book</b:SourceType>
    <b:Guid>{A151060C-BF15-49D9-BA0F-FB951A661278}</b:Guid>
    <b:Author>
      <b:Author>
        <b:Corporate>UNAIDS Joint United Nations Programme on HIV/AIDS</b:Corporate>
      </b:Author>
    </b:Author>
    <b:Title>90-90-90 An ambitious treatment target to help end the AIDS epidemic</b:Title>
    <b:Year>2014</b:Year>
    <b:City>Genva</b:City>
    <b:Edition>UNAIDS / JC2684 </b:Edition>
    <b:RefOrder>1</b:RefOrder>
  </b:Source>
  <b:Source>
    <b:Tag>UNA21</b:Tag>
    <b:SourceType>Report</b:SourceType>
    <b:Guid>{738A9198-57CD-4048-88AB-C5AA517E6366}</b:Guid>
    <b:Title>Confronting inequalities, lessons from the pandemic responses from 40 years of AIDS. Global AIDS Update</b:Title>
    <b:Year>2021</b:Year>
    <b:Pages>6-15</b:Pages>
    <b:Author>
      <b:Author>
        <b:Corporate>UNAIDS, Joint United Nations Programme on HIV/AIDS</b:Corporate>
      </b:Author>
    </b:Author>
    <b:Institution>UNAIDS, Joint United Nations Programme on HIV/AIDS</b:Institution>
    <b:City>Geneva</b:City>
    <b:StandardNumber>UNAIDS/JC3020E</b:StandardNumber>
    <b:RefOrder>2</b:RefOrder>
  </b:Source>
  <b:Source>
    <b:Tag>Ungas21</b:Tag>
    <b:SourceType>Report</b:SourceType>
    <b:Guid>{34589B2C-B1F9-42CE-A0AD-8F4F5173F4A4}</b:Guid>
    <b:Author>
      <b:Author>
        <b:Corporate>United Nations General Assembly</b:Corporate>
      </b:Author>
    </b:Author>
    <b:Title>Political declaration. Ending inequalities and getting on track to end AIDS by 2030</b:Title>
    <b:Year>2021</b:Year>
    <b:Institution>United Nations General Assembly</b:Institution>
    <b:City>New York</b:City>
    <b:Pages>14</b:Pages>
    <b:StandardNumber>74th Plenary meeting</b:StandardNumber>
    <b:RefOrder>3</b:RefOrder>
  </b:Source>
  <b:Source>
    <b:Tag>Soc17</b:Tag>
    <b:SourceType>JournalArticle</b:SourceType>
    <b:Guid>{FF2862A1-0C5B-4DD7-A24D-6729F247FA46}</b:Guid>
    <b:Title>Inequalities by educational level in response to combination antiretroviral treatment and survival in HIV-positive men and women in Europe</b:Title>
    <b:Year>2017</b:Year>
    <b:Pages>253-262</b:Pages>
    <b:Author>
      <b:Author>
        <b:Corporate>Socio-economic Inequalities and HIV Working Group for Collaboration of Observational HIV Epidemiological Research in Europe (COHERE) in Euro-Coord</b:Corporate>
      </b:Author>
    </b:Author>
    <b:JournalName>AIDS</b:JournalName>
    <b:Month>Jan 14</b:Month>
    <b:Volume>31</b:Volume>
    <b:Issue>2</b:Issue>
    <b:RefOrder>4</b:RefOrder>
  </b:Source>
  <b:Source>
    <b:Tag>Yon21</b:Tag>
    <b:SourceType>JournalArticle</b:SourceType>
    <b:Guid>{7D660047-0289-4F00-B67E-C9F8C6CCEED9}</b:Guid>
    <b:Author>
      <b:Author>
        <b:NameList>
          <b:Person>
            <b:Last>Jin</b:Last>
            <b:First>Yongmei</b:First>
          </b:Person>
          <b:Person>
            <b:Last>Assanangkornchai</b:Last>
            <b:First>Sawitri</b:First>
          </b:Person>
          <b:Person>
            <b:Last>Du</b:Last>
            <b:First>Yingrong</b:First>
          </b:Person>
          <b:Person>
            <b:Last>Liu</b:Last>
            <b:First>Jun</b:First>
          </b:Person>
          <b:Person>
            <b:Last>Bai</b:Last>
            <b:First>Jingsong</b:First>
          </b:Person>
          <b:Person>
            <b:Last>Yang</b:Last>
            <b:First>Yongrui</b:First>
          </b:Person>
        </b:NameList>
      </b:Author>
    </b:Author>
    <b:Title>Measuring and explaining inequality of continuous care for people living with HIV receiving antiretroviral therapy in Kunming, China</b:Title>
    <b:JournalName>PloS One</b:JournalName>
    <b:Year>2021</b:Year>
    <b:Month>May</b:Month>
    <b:Pages>e0251252</b:Pages>
    <b:Volume>16</b:Volume>
    <b:Issue>5. https://doi.org/10.1371/journal.pone.0251252</b:Issue>
    <b:RefOrder>5</b:RefOrder>
  </b:Source>
  <b:Source>
    <b:Tag>Din19</b:Tag>
    <b:SourceType>JournalArticle</b:SourceType>
    <b:Guid>{5E982BC9-FE77-4965-9BB2-E9B97C3A9E7B}</b:Guid>
    <b:Author>
      <b:Author>
        <b:NameList>
          <b:Person>
            <b:Last>Dinh-Toi</b:Last>
            <b:First>Chu</b:First>
          </b:Person>
          <b:Person>
            <b:Last>Vo</b:Last>
            <b:First>Hoang-Long</b:First>
          </b:Person>
          <b:Person>
            <b:Last>Tran</b:Last>
            <b:First>Dang-Khoa</b:First>
          </b:Person>
          <b:Person>
            <b:Last>Anh</b:Last>
            <b:First>Hao</b:First>
            <b:Middle>Nguyen Si</b:Middle>
          </b:Person>
          <b:Person>
            <b:Last>Hoang</b:Last>
            <b:First>Long</b:First>
            <b:Middle>Bao</b:Middle>
          </b:Person>
          <b:Person>
            <b:Last>Nhu</b:Last>
            <b:First>Phong</b:First>
            <b:Middle>Tran</b:Middle>
          </b:Person>
          <b:Person>
            <b:Last>Ngoc</b:Last>
            <b:First>Khanh</b:First>
            <b:Middle>Nguyen</b:Middle>
          </b:Person>
        </b:NameList>
      </b:Author>
    </b:Author>
    <b:Title>Socioeconomic Inequalities in the HIV Testing during Antenatal Care in Vietnamese Women</b:Title>
    <b:JournalName>Int. J. Environ. Res. Public Health</b:JournalName>
    <b:Year>2019</b:Year>
    <b:Pages>3240</b:Pages>
    <b:Volume>16</b:Volume>
    <b:Issue>doi:10.3390/ijerph16183240</b:Issue>
    <b:RefOrder>6</b:RefOrder>
  </b:Source>
  <b:Source>
    <b:Tag>Jua21</b:Tag>
    <b:SourceType>JournalArticle</b:SourceType>
    <b:Guid>{6DFE2D5C-37A5-431F-8C90-4D9013D37612}</b:Guid>
    <b:Author>
      <b:Author>
        <b:NameList>
          <b:Person>
            <b:Last>Gutiérrez</b:Last>
            <b:First>Juan</b:First>
            <b:Middle>Pablo</b:Middle>
          </b:Person>
          <b:Person>
            <b:Last>Trossero</b:Last>
            <b:First>Alejandra</b:First>
          </b:Person>
        </b:NameList>
      </b:Author>
    </b:Author>
    <b:Title>Socioeconomic inequalities in HIV knowledge, HIV testing, and condom use among adolescent and young women in Latin America and the Caribbean</b:Title>
    <b:JournalName>Rev Panam Salud Publica</b:JournalName>
    <b:Year>2021</b:Year>
    <b:Pages>e47</b:Pages>
    <b:Volume>45</b:Volume>
    <b:Issue>Doi: 10.26633/RPSP.2021.47</b:Issue>
    <b:RefOrder>33</b:RefOrder>
  </b:Source>
  <b:Source>
    <b:Tag>Sea21</b:Tag>
    <b:SourceType>JournalArticle</b:SourceType>
    <b:Guid>{6E6FB247-E373-4113-BE16-374934F933E2}</b:Guid>
    <b:Author>
      <b:Author>
        <b:NameList>
          <b:Person>
            <b:Last>Jooste</b:Last>
            <b:First>Sean</b:First>
          </b:Person>
          <b:Person>
            <b:Last>Mabaso</b:Last>
            <b:First>Musawenkosi</b:First>
          </b:Person>
          <b:Person>
            <b:Last>Taylor</b:Last>
            <b:First>Myra</b:First>
          </b:Person>
          <b:Person>
            <b:Last>North</b:Last>
            <b:First>Alicia</b:First>
          </b:Person>
          <b:Person>
            <b:Last>Shean</b:Last>
            <b:First>Yolande</b:First>
          </b:Person>
          <b:Person>
            <b:Last>Simbayi</b:Last>
            <b:First>Leickness</b:First>
            <b:Middle>Chisamu</b:Middle>
          </b:Person>
        </b:NameList>
      </b:Author>
    </b:Author>
    <b:Title>Socio-economic differences in the uptake of HIV testing and associated factors in South Africa</b:Title>
    <b:JournalName> BMC Public Health </b:JournalName>
    <b:Year>2021</b:Year>
    <b:Pages>1591</b:Pages>
    <b:Volume>21</b:Volume>
    <b:Issue>doi.org/10.1186/s12889-021-11583-1</b:Issue>
    <b:RefOrder>7</b:RefOrder>
  </b:Source>
  <b:Source>
    <b:Tag>Yan21Tanzania</b:Tag>
    <b:SourceType>JournalArticle</b:SourceType>
    <b:Guid>{E5AC1F1B-63BC-4CD2-8870-55C0828637E8}</b:Guid>
    <b:Author>
      <b:Author>
        <b:NameList>
          <b:Person>
            <b:Last>Wang</b:Last>
            <b:First>Yan</b:First>
          </b:Person>
          <b:Person>
            <b:Last>Kiwuwa-Muyingo</b:Last>
            <b:First>Sylvia</b:First>
          </b:Person>
          <b:Person>
            <b:Last>Kadengye</b:Last>
            <b:First>Damazo</b:First>
            <b:Middle>T</b:Middle>
          </b:Person>
        </b:NameList>
      </b:Author>
    </b:Author>
    <b:Title>Understating the barriers to achievement of the UNAIDS 90–90–90 goal in Tanzania using a population-based HIV impact assessment survey 2016–2017</b:Title>
    <b:JournalName>AIDS Care</b:JournalName>
    <b:Year>2021</b:Year>
    <b:Pages>1923631</b:Pages>
    <b:Issue> Doi: 10.1080/09540121</b:Issue>
    <b:RefOrder>8</b:RefOrder>
  </b:Source>
  <b:Source>
    <b:Tag>Pea2020</b:Tag>
    <b:SourceType>JournalArticle</b:SourceType>
    <b:Guid>{55D68306-84D3-4507-A5A9-39C40FA7CBBE}</b:Guid>
    <b:Author>
      <b:Author>
        <b:NameList>
          <b:Person>
            <b:Last>Ante-Testard</b:Last>
            <b:First>Pearl</b:First>
            <b:Middle>Anne</b:Middle>
          </b:Person>
          <b:Person>
            <b:Last>Benmarhnia</b:Last>
            <b:First>Tarik</b:First>
          </b:Person>
          <b:Person>
            <b:Last>Bekelynck</b:Last>
            <b:First>Anne</b:First>
          </b:Person>
          <b:Person>
            <b:Last>Baggaley</b:Last>
            <b:First>Rachel</b:First>
          </b:Person>
          <b:Person>
            <b:Last>Ouattara</b:Last>
            <b:First>Eric</b:First>
          </b:Person>
          <b:Person>
            <b:Last>Temime</b:Last>
            <b:First>Laura</b:First>
          </b:Person>
          <b:Person>
            <b:Last>Jean</b:Last>
            <b:First>Kévin</b:First>
          </b:Person>
        </b:NameList>
      </b:Author>
    </b:Author>
    <b:Title>Temporal trends in socioeconomic inequalities in HIV testing: an analysis of cross-sectional surveys from 16 sub-Saharan African countries</b:Title>
    <b:JournalName>Lancet Glob Health</b:JournalName>
    <b:Year> 2020</b:Year>
    <b:Month>Jun</b:Month>
    <b:Pages>e808–18</b:Pages>
    <b:Volume>8</b:Volume>
    <b:Issue>6 doi: 10.1016/S2214-109X(20)30108-X.</b:Issue>
    <b:RefOrder>34</b:RefOrder>
  </b:Source>
  <b:Source>
    <b:Tag>PHIA</b:Tag>
    <b:SourceType>InternetSite</b:SourceType>
    <b:Guid>{4A7BD599-B89C-4FC1-B2F3-2D8C0EE3C202}</b:Guid>
    <b:Year>2021</b:Year>
    <b:Author>
      <b:Author>
        <b:Corporate>Population-Based HIV Impact Assessments (PHIA) Project</b:Corporate>
      </b:Author>
    </b:Author>
    <b:InternetSiteTitle>Population-Based HIV Impact Assessments (PHIA) Guiding the Global AIDS Response</b:InternetSiteTitle>
    <b:YearAccessed>2021</b:YearAccessed>
    <b:MonthAccessed>February</b:MonthAccessed>
    <b:DayAccessed>22</b:DayAccessed>
    <b:URL>https://phia-data.icap.columbia.edu/files</b:URL>
    <b:RefOrder>14</b:RefOrder>
  </b:Source>
  <b:Source>
    <b:Tag>Financial19</b:Tag>
    <b:SourceType>JournalArticle</b:SourceType>
    <b:Guid>{B6BCBD20-C6FE-4A50-9DB8-C928224F06BF}</b:Guid>
    <b:Author>
      <b:Author>
        <b:NameList>
          <b:Person>
            <b:Last>Thirumurthy</b:Last>
            <b:First>Harsha</b:First>
          </b:Person>
          <b:Person>
            <b:Last>Ndyabakira</b:Last>
            <b:First>Alex</b:First>
          </b:Person>
          <b:Person>
            <b:Last>Marson</b:Last>
            <b:First>Kara</b:First>
          </b:Person>
          <b:Person>
            <b:Last>Emperador</b:Last>
            <b:First>Devy</b:First>
          </b:Person>
          <b:Person>
            <b:Last>Kamya</b:Last>
            <b:First>Moses</b:First>
          </b:Person>
          <b:Person>
            <b:Last>Havlir</b:Last>
            <b:First>Diane</b:First>
          </b:Person>
          <b:Person>
            <b:Last>Kwarisiima</b:Last>
            <b:First>Dalsone</b:First>
          </b:Person>
          <b:Person>
            <b:Last>Chamie</b:Last>
            <b:First>Gabriel</b:First>
          </b:Person>
        </b:NameList>
      </b:Author>
    </b:Author>
    <b:Title>Financial Incentives for Achieving and Maintaining Viral Suppression Among HIV-Positive Adults in Uganda: A Randomized Trial</b:Title>
    <b:JournalName>Lancet HIV </b:JournalName>
    <b:Year>2019 </b:Year>
    <b:Month>March</b:Month>
    <b:Pages>e155–e163</b:Pages>
    <b:Volume>6</b:Volume>
    <b:Issue>3, doi:10.1016/S2352-3018(18)30330-8.</b:Issue>
    <b:RefOrder>28</b:RefOrder>
  </b:Source>
  <b:Source>
    <b:Tag>Car20</b:Tag>
    <b:SourceType>JournalArticle</b:SourceType>
    <b:Guid>{F00C2650-1689-4267-A6FF-1A4835A99F86}</b:Guid>
    <b:Author>
      <b:Author>
        <b:NameList>
          <b:Person>
            <b:Last>Fahey</b:Last>
            <b:First>Carolyn</b:First>
            <b:Middle>A</b:Middle>
          </b:Person>
          <b:Person>
            <b:Last>Njau</b:Last>
            <b:First>Prosper</b:First>
            <b:Middle>F</b:Middle>
          </b:Person>
          <b:Person>
            <b:Last>Katabaro</b:Last>
            <b:First>Emmanuel</b:First>
          </b:Person>
          <b:Person>
            <b:Last>Mfaume</b:Last>
            <b:First>Rashid</b:First>
            <b:Middle>S</b:Middle>
          </b:Person>
          <b:Person>
            <b:Last>Ulenga</b:Last>
            <b:First>Nzovu</b:First>
          </b:Person>
          <b:Person>
            <b:Last>Mwenda</b:Last>
            <b:First>Natalino</b:First>
          </b:Person>
          <b:Person>
            <b:Last>Bradshaw</b:Last>
            <b:First>Patrick</b:First>
            <b:Middle>T</b:Middle>
          </b:Person>
          <b:Person>
            <b:Last>Dow</b:Last>
            <b:First>William</b:First>
            <b:Middle>H</b:Middle>
          </b:Person>
          <b:Person>
            <b:Last>Padian</b:Last>
            <b:First>Nancy</b:First>
            <b:Middle>S</b:Middle>
          </b:Person>
          <b:Person>
            <b:Last>Jewell</b:Last>
            <b:First>Nicholas</b:First>
            <b:Middle>P</b:Middle>
          </b:Person>
          <b:Person>
            <b:Last>McCoy</b:Last>
            <b:First>Sandra</b:First>
            <b:Middle>I</b:Middle>
          </b:Person>
        </b:NameList>
      </b:Author>
    </b:Author>
    <b:Title>Financial incentives to promote retention in care and viral suppression in adults with HIV initiating antiretroviral therapy in Tanzania: a three-arm randomised controlled trial</b:Title>
    <b:JournalName>Lancet HIV</b:JournalName>
    <b:Year>2020 </b:Year>
    <b:Month>Nov</b:Month>
    <b:Pages>e762-e771.</b:Pages>
    <b:Volume>7</b:Volume>
    <b:Issue>11 doi: 10.1016/S2352-3018(20)30230-7</b:Issue>
    <b:RefOrder>29</b:RefOrder>
  </b:Source>
  <b:Source>
    <b:Tag>Lau18</b:Tag>
    <b:SourceType>JournalArticle</b:SourceType>
    <b:Guid>{71346538-C5A0-402D-B6A3-E9350DC9021F}</b:Guid>
    <b:Author>
      <b:Author>
        <b:NameList>
          <b:Person>
            <b:Last>Bermudez</b:Last>
            <b:First>Laura</b:First>
            <b:Middle>Gauer</b:Middle>
          </b:Person>
          <b:Person>
            <b:Last>Ssewamala</b:Last>
            <b:First>Fred</b:First>
            <b:Middle>M.</b:Middle>
          </b:Person>
          <b:Person>
            <b:Last>Neilands</b:Last>
            <b:First>Torsten</b:First>
            <b:Middle>B</b:Middle>
          </b:Person>
          <b:Person>
            <b:Last>Lu</b:Last>
            <b:First>Lily</b:First>
          </b:Person>
          <b:Person>
            <b:Last>Jennings</b:Last>
            <b:First>Larissa</b:First>
          </b:Person>
          <b:Person>
            <b:Last>Nakigozi</b:Last>
            <b:First>Gertrude</b:First>
          </b:Person>
          <b:Person>
            <b:Last>Mellins</b:Last>
            <b:First>Claude</b:First>
            <b:Middle>A</b:Middle>
          </b:Person>
          <b:Person>
            <b:Last>McKay</b:Last>
            <b:First>Mary</b:First>
          </b:Person>
          <b:Person>
            <b:Last>Mukasa</b:Last>
            <b:First>Miriam</b:First>
          </b:Person>
        </b:NameList>
      </b:Author>
    </b:Author>
    <b:Title>Does Economic Strengthening Improve Viral Suppression Among Adolescents Living with HIV? Results From a Cluster Randomized Trial in Uganda</b:Title>
    <b:JournalName>AIDS Behav</b:JournalName>
    <b:Year>2018</b:Year>
    <b:Month> Nov</b:Month>
    <b:Pages>3763–3772.</b:Pages>
    <b:Volume>22</b:Volume>
    <b:Issue>11 doi: 10.1007/s10461-018-2173-7</b:Issue>
    <b:RefOrder>30</b:RefOrder>
  </b:Source>
  <b:Source>
    <b:Tag>Meh21</b:Tag>
    <b:SourceType>JournalArticle</b:SourceType>
    <b:Guid>{23E0A799-3143-4313-99D2-3A6851DBBF88}</b:Guid>
    <b:Author>
      <b:Author>
        <b:NameList>
          <b:Person>
            <b:Last>Emadi</b:Last>
            <b:First>Mehrnoosh</b:First>
          </b:Person>
          <b:Person>
            <b:Last>Delavari</b:Last>
            <b:First>Sajad</b:First>
          </b:Person>
          <b:Person>
            <b:Last>Bayati</b:Last>
            <b:First>Mohsen</b:First>
          </b:Person>
        </b:NameList>
      </b:Author>
    </b:Author>
    <b:JournalName>BMC Public Health</b:JournalName>
    <b:Year>2021</b:Year>
    <b:Month>September</b:Month>
    <b:Pages>1771</b:Pages>
    <b:Volume>21</b:Volume>
    <b:Issue>https://doi.org/10.1186/s12889-021-11793-7</b:Issue>
    <b:Title>Global socioeconomic inequality in the burden of communicable and non-communicable diseases and injuries: an analysis on global burden of disease study 2019</b:Title>
    <b:RefOrder>35</b:RefOrder>
  </b:Source>
  <b:Source>
    <b:Tag>Owe08WB</b:Tag>
    <b:SourceType>Book</b:SourceType>
    <b:Guid>{999E0610-7B74-433B-BF25-37FE1BF3145E}</b:Guid>
    <b:Title>Analyzing health equity using Household Survey Data. A guide to techniques and their Implementation</b:Title>
    <b:Year>2008</b:Year>
    <b:Author>
      <b:Author>
        <b:NameList>
          <b:Person>
            <b:Last>O’Donnell</b:Last>
            <b:First>Owen</b:First>
          </b:Person>
          <b:Person>
            <b:Last>Doorslaer</b:Last>
            <b:First>Eddy</b:First>
            <b:Middle>van</b:Middle>
          </b:Person>
          <b:Person>
            <b:Last>Wagstaff</b:Last>
            <b:First>Adam</b:First>
          </b:Person>
          <b:Person>
            <b:Last>Lindelow</b:Last>
            <b:First>Magnus</b:First>
          </b:Person>
        </b:NameList>
      </b:Author>
    </b:Author>
    <b:City>Washington DC</b:City>
    <b:Publisher>The International Bank for Reconstruction and Development / The World Bank</b:Publisher>
    <b:RefOrder>16</b:RefOrder>
  </b:Source>
  <b:Source>
    <b:Tag>Wor211</b:Tag>
    <b:SourceType>InternetSite</b:SourceType>
    <b:Guid>{E935A7D8-2ED1-4AF3-A455-2CCB7D184A77}</b:Guid>
    <b:Year>2021</b:Year>
    <b:Author>
      <b:Author>
        <b:Corporate>World health Organizaation (WHO)</b:Corporate>
      </b:Author>
    </b:Author>
    <b:InternetSiteTitle>Health Equity</b:InternetSiteTitle>
    <b:YearAccessed>2021</b:YearAccessed>
    <b:MonthAccessed>November</b:MonthAccessed>
    <b:DayAccessed>10</b:DayAccessed>
    <b:URL>https://www.who.int/health-topics/health-equity#tab=tab_1</b:URL>
    <b:RefOrder>17</b:RefOrder>
  </b:Source>
  <b:Source>
    <b:Tag>Ada03</b:Tag>
    <b:SourceType>JournalArticle</b:SourceType>
    <b:Guid>{3BDBCE6C-A0C3-41E8-9258-CBBCFFB42277}</b:Guid>
    <b:Year>2003</b:Year>
    <b:Author>
      <b:Author>
        <b:NameList>
          <b:Person>
            <b:Last>Wagstaff</b:Last>
            <b:First>Adam</b:First>
          </b:Person>
          <b:Person>
            <b:Last>Doorslaer</b:Last>
            <b:First>Eddy</b:First>
            <b:Middle>van</b:Middle>
          </b:Person>
          <b:Person>
            <b:Last>Watanabe</b:Last>
            <b:First>Naoko</b:First>
          </b:Person>
        </b:NameList>
      </b:Author>
    </b:Author>
    <b:Title>On decomposing the causes of health sector inequalities with an application to malnutrition inequalities in Vietnam</b:Title>
    <b:JournalName> Journal of Econometrics</b:JournalName>
    <b:Month> January</b:Month>
    <b:Pages> 207-223</b:Pages>
    <b:Volume>112</b:Volume>
    <b:Issue>1</b:Issue>
    <b:RefOrder>18</b:RefOrder>
  </b:Source>
  <b:Source>
    <b:Tag>Hai20</b:Tag>
    <b:SourceType>JournalArticle</b:SourceType>
    <b:Guid>{B77B98E4-35CB-484E-8B26-3DF9C9C0B5D8}</b:Guid>
    <b:Author>
      <b:Author>
        <b:NameList>
          <b:Person>
            <b:Last>Gesesew</b:Last>
            <b:First>Hailay</b:First>
          </b:Person>
          <b:Person>
            <b:Last>Lyon</b:Last>
            <b:First>Pamela</b:First>
          </b:Person>
          <b:Person>
            <b:Last>Ward</b:Last>
            <b:First>Paul</b:First>
          </b:Person>
          <b:Person>
            <b:Last>Woldemichael</b:Last>
            <b:First>Kifle</b:First>
          </b:Person>
          <b:Person>
            <b:Last>Mwanri</b:Last>
            <b:First>Lillian</b:First>
          </b:Person>
        </b:NameList>
      </b:Author>
    </b:Author>
    <b:Title>“Our Tradition Our Enemy”: A Qualitative Study of Barriers to Women’s HIV Care in Jimma, Southwest Ethiopia</b:Title>
    <b:JournalName>Intern. J. Environ. Res. Public Health</b:JournalName>
    <b:Year>2020</b:Year>
    <b:Month>January</b:Month>
    <b:Pages>833</b:Pages>
    <b:Volume>17</b:Volume>
    <b:Issue>doi:10.3390/ijerph17030833</b:Issue>
    <b:RefOrder>21</b:RefOrder>
  </b:Source>
  <b:Source>
    <b:Tag>Aal21</b:Tag>
    <b:SourceType>JournalArticle</b:SourceType>
    <b:Guid>{8470514D-0326-4A6D-81EE-43CB3043DEF7}</b:Guid>
    <b:Author>
      <b:Author>
        <b:NameList>
          <b:Person>
            <b:Last>Mody</b:Last>
            <b:First>Aaloke</b:First>
          </b:Person>
          <b:Person>
            <b:Last>Sikazwe</b:Last>
            <b:First>Izukanji</b:First>
          </b:Person>
          <b:Person>
            <b:Last>Namwase</b:Last>
            <b:First>Angella</b:First>
            <b:Middle>Sandra</b:Middle>
          </b:Person>
          <b:Person>
            <b:Last>Mwanza</b:Last>
            <b:First>Mwanza</b:First>
            <b:Middle>Wa</b:Middle>
          </b:Person>
          <b:Person>
            <b:Last>Savory</b:Last>
            <b:First>Theodora</b:First>
          </b:Person>
          <b:Person>
            <b:Last>Mwila</b:Last>
            <b:First>Annie</b:First>
          </b:Person>
          <b:Person>
            <b:Last>Mulenga</b:Last>
            <b:First>Lloyd</b:First>
          </b:Person>
          <b:Person>
            <b:Last>Herce</b:Last>
            <b:First>Michael</b:First>
            <b:Middle>E</b:Middle>
          </b:Person>
          <b:Person>
            <b:Last>Mweebo</b:Last>
            <b:First>Keith</b:First>
          </b:Person>
          <b:Person>
            <b:Last>Somwe</b:Last>
            <b:First>Paul</b:First>
          </b:Person>
          <b:Person>
            <b:Last>Eshun-Wilson</b:Last>
            <b:First>Ingrid</b:First>
          </b:Person>
          <b:Person>
            <b:Last>Sikombe</b:Last>
            <b:First>Kombatende</b:First>
          </b:Person>
          <b:Person>
            <b:Last>Beres</b:Last>
            <b:First>Laura</b:First>
            <b:Middle>K</b:Middle>
          </b:Person>
          <b:Person>
            <b:Last>Pry</b:Last>
            <b:First>Jake</b:First>
          </b:Person>
          <b:Person>
            <b:Last>Holmes</b:Last>
            <b:First>Charles</b:First>
            <b:Middle>B</b:Middle>
          </b:Person>
          <b:Person>
            <b:Last>Bo</b:Last>
            <b:First>Carolyn</b:First>
          </b:Person>
        </b:NameList>
      </b:Author>
    </b:Author>
    <b:Title>Effects of implementing universal and rapid HIV treatment on initiation of antiretroviral therapy and retention in care in Zambia: a natural experiment using regression discontinuity</b:Title>
    <b:JournalName>Lancet HIV</b:JournalName>
    <b:Year> 2021</b:Year>
    <b:Month>October</b:Month>
    <b:Pages>S2352-3018</b:Pages>
    <b:Volume>21</b:Volume>
    <b:Issue>https://doi.org/10.1016/S2352-3018(21)00186-7</b:Issue>
    <b:RefOrder>24</b:RefOrder>
  </b:Source>
  <b:Source>
    <b:Tag>Aur15</b:Tag>
    <b:SourceType>JournalArticle</b:SourceType>
    <b:Guid>{E5DE4699-2413-4168-A9B9-9B49A4F77374}</b:Guid>
    <b:Author>
      <b:Author>
        <b:NameList>
          <b:Person>
            <b:Last>Lépine</b:Last>
            <b:First>Aurélia</b:First>
          </b:Person>
          <b:Person>
            <b:Last>Terris-Prestholt</b:Last>
            <b:First>Fern</b:First>
          </b:Person>
          <b:Person>
            <b:Last>Vickerman</b:Last>
            <b:First>Peter</b:First>
          </b:Person>
        </b:NameList>
      </b:Author>
    </b:Author>
    <b:Title>Determinants of HIV testing among Nigerian couples: a multilevel modelling approach</b:Title>
    <b:JournalName>Health Policy Plan</b:JournalName>
    <b:Year>2015</b:Year>
    <b:Month>June</b:Month>
    <b:Pages>579-92</b:Pages>
    <b:Volume>5</b:Volume>
    <b:Issue>doi: 10.1093/heapol/czu036. Epub 2014 Jun 6. PMID: 24906362</b:Issue>
    <b:RefOrder>36</b:RefOrder>
  </b:Source>
  <b:Source>
    <b:Tag>Mar18</b:Tag>
    <b:SourceType>JournalArticle</b:SourceType>
    <b:Guid>{95768A34-7236-4568-9CC4-3489C62FD043}</b:Guid>
    <b:Author>
      <b:Author>
        <b:NameList>
          <b:Person>
            <b:Last>d'Elbée</b:Last>
            <b:First>Marc</b:First>
          </b:Person>
          <b:Person>
            <b:Last>Indravudh</b:Last>
            <b:First>Pitchaya</b:First>
            <b:Middle>P</b:Middle>
          </b:Person>
          <b:Person>
            <b:Last>Mwenge</b:Last>
            <b:First>Lawrence</b:First>
          </b:Person>
          <b:Person>
            <b:Last>Kumwenda</b:Last>
            <b:First>Moses</b:First>
            <b:Middle>M</b:Middle>
          </b:Person>
          <b:Person>
            <b:Last>Simwinga</b:Last>
            <b:First>Musonda</b:First>
          </b:Person>
          <b:Person>
            <b:Last>Choko</b:Last>
            <b:First>Augustine</b:First>
            <b:Middle>T</b:Middle>
          </b:Person>
          <b:Person>
            <b:Last>Hensen</b:Last>
            <b:First>Bernadette</b:First>
          </b:Person>
          <b:Person>
            <b:Last>Neuman</b:Last>
            <b:First>Melissa</b:First>
          </b:Person>
          <b:Person>
            <b:Last>Ong</b:Last>
            <b:First>Jason</b:First>
            <b:Middle>J</b:Middle>
          </b:Person>
          <b:Person>
            <b:Last>Sibanda</b:Last>
            <b:First>Euphemia</b:First>
            <b:Middle>L</b:Middle>
          </b:Person>
          <b:Person>
            <b:Last>Johnson</b:Last>
            <b:First>Cheryl</b:First>
            <b:Middle>C</b:Middle>
          </b:Person>
          <b:Person>
            <b:Last>Hatzold</b:Last>
            <b:First>Karin</b:First>
          </b:Person>
          <b:Person>
            <b:Last>Cowan</b:Last>
            <b:First>Frances</b:First>
            <b:Middle>M</b:Middle>
          </b:Person>
          <b:Person>
            <b:Last>Ayles</b:Last>
            <b:First>Helen</b:First>
          </b:Person>
          <b:Person>
            <b:Last>Elizabeth</b:Last>
          </b:Person>
        </b:NameList>
      </b:Author>
    </b:Author>
    <b:Title>Preferences for linkage to HIV care services following a reactive self-test: discrete choice experiments in Malawi and Zambia</b:Title>
    <b:JournalName>AIDS</b:JournalName>
    <b:Year> 2018</b:Year>
    <b:Month>May</b:Month>
    <b:Pages>2043–2049</b:Pages>
    <b:Volume> 32</b:Volume>
    <b:Issue>DOI:10.1097/QAD.0000000000001918</b:Issue>
    <b:RefOrder>37</b:RefOrder>
  </b:Source>
  <b:Source>
    <b:Tag>Mar211</b:Tag>
    <b:SourceType>JournalArticle</b:SourceType>
    <b:Guid>{44529461-1110-44CD-874F-378CA649D9F1}</b:Guid>
    <b:Author>
      <b:Author>
        <b:NameList>
          <b:Person>
            <b:Last>Wit</b:Last>
            <b:First>Mariken</b:First>
            <b:Middle>M de</b:Middle>
          </b:Person>
          <b:Person>
            <b:Last>Rice</b:Last>
            <b:First>Brian</b:First>
          </b:Person>
          <b:Person>
            <b:Last>Risher</b:Last>
            <b:First>Kathryn</b:First>
          </b:Person>
          <b:Person>
            <b:Last>Welty</b:Last>
            <b:First>Susie</b:First>
          </b:Person>
          <b:Person>
            <b:Last>Waruiru</b:Last>
            <b:First>Wanjiru</b:First>
          </b:Person>
          <b:Person>
            <b:Last>Magutshwa</b:Last>
            <b:First>Sitholubuhle</b:First>
          </b:Person>
          <b:Person>
            <b:Last>Motoku</b:Last>
            <b:First>John</b:First>
          </b:Person>
          <b:Person>
            <b:Last>Kwaro</b:Last>
            <b:First>Daniel</b:First>
          </b:Person>
          <b:Person>
            <b:Last>Ochieng</b:Last>
            <b:First>Benard</b:First>
          </b:Person>
          <b:Person>
            <b:Last>Reniers</b:Last>
            <b:First>Georges</b:First>
          </b:Person>
          <b:Person>
            <b:Last>Cowan</b:Last>
            <b:First>Frances</b:First>
          </b:Person>
          <b:Person>
            <b:Last>Rutherford</b:Last>
            <b:First>George</b:First>
          </b:Person>
          <b:Person>
            <b:Last>Hargreaves</b:Last>
            <b:First>James</b:First>
            <b:Middle>R</b:Middle>
          </b:Person>
          <b:Person>
            <b:Last>Murphy</b:Last>
            <b:First>Gary</b:First>
          </b:Person>
        </b:NameList>
      </b:Author>
    </b:Author>
    <b:Title>Experiences and lessons learned from the real-world implementation of an HIV recent infection testing algorithm in three routine service-delivery settings in Kenya and Zimbabwe</b:Title>
    <b:JournalName>BMC Health Services Research </b:JournalName>
    <b:Year>2021</b:Year>
    <b:Month>June</b:Month>
    <b:Pages>596</b:Pages>
    <b:Volume>21</b:Volume>
    <b:Issue>https://doi.org/10.1186/s12913-021-06619-6</b:Issue>
    <b:RefOrder>38</b:RefOrder>
  </b:Source>
  <b:Source>
    <b:Tag>Wor16</b:Tag>
    <b:SourceType>Report</b:SourceType>
    <b:Guid>{1270E320-27AE-48A9-B737-0B8248BE6EBC}</b:Guid>
    <b:Title>Progress report 2016: prevent HIV, test and treat all: WHO support for country impact</b:Title>
    <b:Year>2016</b:Year>
    <b:Issue>https://apps.who.int/iris/handle/10665/251713</b:Issue>
    <b:Author>
      <b:Author>
        <b:Corporate>World Health Organization</b:Corporate>
      </b:Author>
    </b:Author>
    <b:Institution>World Health Organization</b:Institution>
    <b:StandardNumber>https://apps.who.int/iris/handle/10665/251713</b:StandardNumber>
    <b:RefOrder>22</b:RefOrder>
  </b:Source>
  <b:Source>
    <b:Tag>Lin18</b:Tag>
    <b:SourceType>JournalArticle</b:SourceType>
    <b:Guid>{D34F5037-37A1-4B03-866E-B94487E34CDF}</b:Guid>
    <b:Title>Costs of accessing HIV testing services among rural Malawi communities</b:Title>
    <b:Year>2018</b:Year>
    <b:Pages>27-36</b:Pages>
    <b:Author>
      <b:Author>
        <b:NameList>
          <b:Person>
            <b:Last>Sande</b:Last>
            <b:First>Linda</b:First>
          </b:Person>
          <b:Person>
            <b:Last>Maheswaran</b:Last>
            <b:First>Hendramoorthy</b:First>
          </b:Person>
          <b:Person>
            <b:Last>Mangenah</b:Last>
            <b:First>Collin</b:First>
          </b:Person>
          <b:Person>
            <b:Last>Mwenge</b:Last>
            <b:First>Lawrence</b:First>
          </b:Person>
          <b:Person>
            <b:Last>Indravudh</b:Last>
            <b:First>Pitchaya</b:First>
          </b:Person>
          <b:Person>
            <b:Last>Mkandawire</b:Last>
            <b:First>Phillip</b:First>
          </b:Person>
          <b:Person>
            <b:Last>Ahmed</b:Last>
            <b:First>Nurilign</b:First>
          </b:Person>
          <b:Person>
            <b:Last>d’Elbee</b:Last>
            <b:First>Marc</b:First>
          </b:Person>
          <b:Person>
            <b:Last>Johnson</b:Last>
            <b:First>Cheryl</b:First>
          </b:Person>
          <b:Person>
            <b:Last>Hatzold</b:Last>
            <b:First>Karin</b:First>
          </b:Person>
          <b:Person>
            <b:Last>Corbett</b:Last>
            <b:First>Elizabeth</b:First>
            <b:Middle>L</b:Middle>
          </b:Person>
          <b:Person>
            <b:Last>Neuman</b:Last>
            <b:First>Melissa</b:First>
          </b:Person>
          <b:Person>
            <b:Last>Terris-Prestholt</b:Last>
            <b:First>Fern</b:First>
          </b:Person>
        </b:NameList>
      </b:Author>
    </b:Author>
    <b:JournalName>AIDS Care</b:JournalName>
    <b:Month>July </b:Month>
    <b:Volume>30:sup3</b:Volume>
    <b:Issue>doi.org/10.1080/09540121.2018.1479032</b:Issue>
    <b:RefOrder>39</b:RefOrder>
  </b:Source>
  <b:Source>
    <b:Tag>Nat19</b:Tag>
    <b:SourceType>JournalArticle</b:SourceType>
    <b:Guid>{EBC4917E-301D-4BE5-B9D8-9B299C5556B9}</b:Guid>
    <b:Author>
      <b:Author>
        <b:NameList>
          <b:Person>
            <b:Last>Pillai</b:Last>
            <b:First>Natasha</b:First>
          </b:Person>
          <b:Person>
            <b:Last>Foster</b:Last>
            <b:First>Nicola</b:First>
          </b:Person>
          <b:Person>
            <b:Last>Hanifa</b:Last>
            <b:First>Yasmeen</b:First>
          </b:Person>
          <b:Person>
            <b:Last>Ndlovu</b:Last>
            <b:First>Nontobeko</b:First>
          </b:Person>
          <b:Person>
            <b:Last>Fielding</b:Last>
            <b:First>Katherine</b:First>
          </b:Person>
          <b:Person>
            <b:Last>Churchyard</b:Last>
            <b:First>Gavin</b:First>
          </b:Person>
          <b:Person>
            <b:Last>Chihota</b:Last>
            <b:First>Violet</b:First>
          </b:Person>
          <b:Person>
            <b:Last>Grant</b:Last>
            <b:First>Alison</b:First>
            <b:Middle>D</b:Middle>
          </b:Person>
          <b:Person>
            <b:Last>Vassall</b:Last>
            <b:First>Anna</b:First>
          </b:Person>
        </b:NameList>
      </b:Author>
    </b:Author>
    <b:Title>Patient costs incurred by people living with HIV/AIDS prior to ART initiation in primary healthcare facilities in Gauteng, South Africa</b:Title>
    <b:JournalName>PLoS ONE </b:JournalName>
    <b:Year>2019</b:Year>
    <b:Month>February</b:Month>
    <b:Pages>14</b:Pages>
    <b:Volume>2</b:Volume>
    <b:Issue>doi.org/10.1371/journal.pone.0210622</b:Issue>
    <b:RefOrder>40</b:RefOrder>
  </b:Source>
  <b:Source>
    <b:Tag>Doo11</b:Tag>
    <b:SourceType>BookSection</b:SourceType>
    <b:Guid>{E8C8DFF4-EEC7-4395-BF01-A3C64A6BA2E2}</b:Guid>
    <b:Title>Measuring inequality and Inequity in Health and Health Care</b:Title>
    <b:Year>2011</b:Year>
    <b:Pages>doi.org/10.1093/oxfordhb/9780199238828.013.0035</b:Pages>
    <b:Author>
      <b:Author>
        <b:NameList>
          <b:Person>
            <b:Last>Doorslaer</b:Last>
            <b:First>Eddy</b:First>
            <b:Middle>Van</b:Middle>
          </b:Person>
          <b:Person>
            <b:Last>Ourti</b:Last>
            <b:First>Tom</b:First>
            <b:Middle>Van</b:Middle>
          </b:Person>
        </b:NameList>
      </b:Author>
      <b:Editor>
        <b:NameList>
          <b:Person>
            <b:Last>Sherry</b:Last>
            <b:First>Glied</b:First>
          </b:Person>
          <b:Person>
            <b:Last>C</b:Last>
            <b:First>Smith</b:First>
            <b:Middle>Peter</b:Middle>
          </b:Person>
        </b:NameList>
      </b:Editor>
    </b:Author>
    <b:BookTitle>The Oxford Handbook of Health Economics</b:BookTitle>
    <b:RefOrder>15</b:RefOrder>
  </b:Source>
  <b:Source>
    <b:Tag>Ekh21</b:Tag>
    <b:SourceType>JournalArticle</b:SourceType>
    <b:Guid>{4C6668EC-2D21-4F6E-B652-61A0C085269A}</b:Guid>
    <b:Title>Socioeconomic Inequalities in Human Immunodeficiency Virus (HIV) Namibia: Further Analysis of Population-Based Data. </b:Title>
    <b:Year> 2021 </b:Year>
    <b:Pages>9397</b:Pages>
    <b:Author>
      <b:Author>
        <b:NameList>
          <b:Person>
            <b:Last>Ekholuenetale</b:Last>
            <b:First>M.</b:First>
          </b:Person>
          <b:Person>
            <b:Last>Onuoha</b:Last>
            <b:First>H.</b:First>
          </b:Person>
          <b:Person>
            <b:Last>Ekholuenetale</b:Last>
            <b:First>C.E.</b:First>
          </b:Person>
          <b:Person>
            <b:Last>Barrow</b:Last>
            <b:First>A.</b:First>
          </b:Person>
          <b:Person>
            <b:Last>Nzoputam</b:Last>
            <b:First>C.I.</b:First>
          </b:Person>
        </b:NameList>
      </b:Author>
    </b:Author>
    <b:JournalName>Int. J. Environ. Res. Public Health</b:JournalName>
    <b:Month>September</b:Month>
    <b:Volume>18</b:Volume>
    <b:Issue>https://doi.org/10.3390/ijerph18179397</b:Issue>
    <b:RefOrder>20</b:RefOrder>
  </b:Source>
  <b:Source>
    <b:Tag>Ugo20</b:Tag>
    <b:SourceType>Report</b:SourceType>
    <b:Guid>{BBAA5300-CE00-4C3F-85AF-8FBDBF42FF23}</b:Guid>
    <b:Author>
      <b:Author>
        <b:NameList>
          <b:Person>
            <b:Last>Ugo Gentilini</b:Last>
            <b:First>Mohamed</b:First>
            <b:Middle>Almenfi, Pamela Dale</b:Middle>
          </b:Person>
        </b:NameList>
      </b:Author>
    </b:Author>
    <b:Title>Social Protection and Jobs Responses to COVID-19: A Real-Time Review of Country Measures</b:Title>
    <b:Year>2021</b:Year>
    <b:Institution>World Bank UNICEF</b:Institution>
    <b:ThesisType>Living paper version 15 (May 14, 2021)</b:ThesisType>
    <b:RefOrder>31</b:RefOrder>
  </b:Source>
  <b:Source>
    <b:Tag>Havlir</b:Tag>
    <b:SourceType>JournalArticle</b:SourceType>
    <b:Guid>{440FABED-14F9-4A4F-AA50-67B8F8BE7398}</b:Guid>
    <b:Title>What do the Universal Test and Treat trials tell us about the path to HIV epidemic control?</b:Title>
    <b:Year>2020 </b:Year>
    <b:Pages>e25455</b:Pages>
    <b:Author>
      <b:Author>
        <b:NameList>
          <b:Person>
            <b:Last>Havlir</b:Last>
            <b:First>Diane</b:First>
          </b:Person>
          <b:Person>
            <b:Last>Lockman</b:Last>
            <b:First>Shahin</b:First>
          </b:Person>
          <b:Person>
            <b:Last>Ayles</b:Last>
            <b:First>Helen</b:First>
          </b:Person>
          <b:Person>
            <b:Last>Larmarange</b:Last>
            <b:First>Joseph</b:First>
          </b:Person>
          <b:Person>
            <b:Last>Chamie</b:Last>
            <b:First>Gabriel</b:First>
          </b:Person>
          <b:Person>
            <b:Last>Gaolathe</b:Last>
            <b:First>Tendani</b:First>
          </b:Person>
          <b:Person>
            <b:Last>Iwuji</b:Last>
            <b:First>Collins</b:First>
          </b:Person>
          <b:Person>
            <b:Last>Fidler</b:Last>
            <b:First>Sarah</b:First>
          </b:Person>
          <b:Person>
            <b:Last>Kamya</b:Last>
            <b:First>Moses</b:First>
          </b:Person>
          <b:Person>
            <b:Last>Floyd</b:Last>
            <b:First>Sian</b:First>
          </b:Person>
          <b:Person>
            <b:Last>Moore</b:Last>
            <b:First>Janet</b:First>
          </b:Person>
          <b:Person>
            <b:Last>Hayes</b:Last>
            <b:First>Richard</b:First>
          </b:Person>
          <b:Person>
            <b:Last>Petersen</b:Last>
            <b:First>Maya</b:First>
          </b:Person>
        </b:NameList>
      </b:Author>
    </b:Author>
    <b:JournalName>J Int AIDS Soc</b:JournalName>
    <b:Month>Feb</b:Month>
    <b:Volume>23</b:Volume>
    <b:Issue> 2 doi: 10.1002/jia2.25455.</b:Issue>
    <b:RefOrder>23</b:RefOrder>
  </b:Source>
  <b:Source>
    <b:Tag>Ahm21</b:Tag>
    <b:SourceType>JournalArticle</b:SourceType>
    <b:Guid>{B148EA6C-F269-49C1-955C-92F82A223468}</b:Guid>
    <b:Author>
      <b:Author>
        <b:NameList>
          <b:Person>
            <b:Last>Hosseinpoor</b:Last>
            <b:First>Ahmad</b:First>
            <b:Middle>Reza</b:Middle>
          </b:Person>
          <b:Person>
            <b:Last>Bergen</b:Last>
            <b:First>Nicole</b:First>
          </b:Person>
          <b:Person>
            <b:Last>Kirkby</b:Last>
            <b:First>Katherine</b:First>
          </b:Person>
          <b:Person>
            <b:Last>Schlotheuber</b:Last>
            <b:First>Anne</b:First>
          </b:Person>
          <b:Person>
            <b:Last>Fuertes</b:Last>
            <b:First>Cecilia</b:First>
            <b:Middle>Vidal</b:Middle>
          </b:Person>
          <b:Person>
            <b:Last>Feely</b:Last>
            <b:First>Stephen</b:First>
            <b:Middle>Mac</b:Middle>
          </b:Person>
          <b:Person>
            <b:Last>Asma</b:Last>
            <b:First>Samira</b:First>
          </b:Person>
        </b:NameList>
      </b:Author>
    </b:Author>
    <b:Title>Monitoring inequalities is a key part of the efforts to end AIDS, tuberculosis, and malaria</b:Title>
    <b:JournalName>The Lancet</b:JournalName>
    <b:Year>2021</b:Year>
    <b:Month>Dec</b:Month>
    <b:Issue>doi.org/10.1016/S0140-6736(21)02756-2</b:Issue>
    <b:RefOrder>19</b:RefOrder>
  </b:Source>
  <b:Source>
    <b:Tag>Rut04</b:Tag>
    <b:SourceType>JournalArticle</b:SourceType>
    <b:Guid>{5261E59E-1899-48BD-86D6-4E545462FAF3}</b:Guid>
    <b:Author>
      <b:Author>
        <b:NameList>
          <b:Person>
            <b:Last>O</b:Last>
            <b:First>Rutsein</b:First>
            <b:Middle>Shea</b:Middle>
          </b:Person>
          <b:Person>
            <b:Last>Johnson</b:Last>
            <b:First>Kiersten</b:First>
          </b:Person>
        </b:NameList>
      </b:Author>
    </b:Author>
    <b:Title>The DHS Wealth Index</b:Title>
    <b:JournalName>DHS Comparative Reports</b:JournalName>
    <b:Year>2004</b:Year>
    <b:Month>August</b:Month>
    <b:Issue>6</b:Issue>
    <b:RefOrder>41</b:RefOrder>
  </b:Source>
  <b:Source>
    <b:Tag>Bon17</b:Tag>
    <b:SourceType>JournalArticle</b:SourceType>
    <b:Guid>{244A984D-BDDF-442A-A483-88BA8629C730}</b:Guid>
    <b:Author>
      <b:Author>
        <b:NameList>
          <b:Person>
            <b:Last>Kaiser</b:Last>
            <b:First>Bonnie</b:First>
            <b:Middle>N</b:Middle>
          </b:Person>
          <b:Person>
            <b:Last>Hruschka</b:Last>
            <b:First>Daniel</b:First>
          </b:Person>
          <b:Person>
            <b:Last>Hadley</b:Last>
            <b:First>Craig</b:First>
          </b:Person>
        </b:NameList>
      </b:Author>
    </b:Author>
    <b:Title>Measuring material wealth in low-income settings: A conceptual and how-to guide</b:Title>
    <b:JournalName>Am J Hum Biol</b:JournalName>
    <b:Year>2017</b:Year>
    <b:Month>July</b:Month>
    <b:Volume>29</b:Volume>
    <b:Issue> 4. doi: 10.1002/ajhb.22987</b:Issue>
    <b:RefOrder>9</b:RefOrder>
  </b:Source>
  <b:Source>
    <b:Tag>Joi15</b:Tag>
    <b:SourceType>Report</b:SourceType>
    <b:Guid>{69AAFAA8-C7D7-4818-9536-8FA3874F5B2A}</b:Guid>
    <b:Title>UNAIDS Terminology guidelines</b:Title>
    <b:Year>2015</b:Year>
    <b:Author>
      <b:Author>
        <b:Corporate>UNAIDS, Joint United Nations Programme on HIV/AIDS</b:Corporate>
      </b:Author>
    </b:Author>
    <b:Institution>Joint United Nations Programme on HIV/AIDS (UNAIDS)</b:Institution>
    <b:City>Geneva</b:City>
    <b:StandardNumber>UNAIDS / JC2672E</b:StandardNumber>
    <b:RefOrder>25</b:RefOrder>
  </b:Source>
  <b:Source>
    <b:Tag>Avi18</b:Tag>
    <b:SourceType>JournalArticle</b:SourceType>
    <b:Guid>{97E3E165-126D-426A-BE4B-6C2C487F5013}</b:Guid>
    <b:Title>Gaps and opportunities: measuring the key population cascade through surveys and services to guide the HIV response</b:Title>
    <b:Year>2018</b:Year>
    <b:Pages>e25119</b:Pages>
    <b:Author>
      <b:Author>
        <b:NameList>
          <b:Person>
            <b:Last>Hakim</b:Last>
            <b:First>Avi</b:First>
            <b:Middle>Joseph</b:Middle>
          </b:Person>
          <b:Person>
            <b:Last>MacDonald</b:Last>
            <b:First>Virginia</b:First>
          </b:Person>
          <b:Person>
            <b:Last>Hladik</b:Last>
            <b:First>Wolfgang</b:First>
          </b:Person>
          <b:Person>
            <b:Last>Zhao</b:Last>
            <b:First>Jinkou</b:First>
          </b:Person>
          <b:Person>
            <b:Last>Burnett</b:Last>
            <b:First>Janet</b:First>
          </b:Person>
          <b:Person>
            <b:Last>Sabin</b:Last>
            <b:First>Keith</b:First>
          </b:Person>
          <b:Person>
            <b:Last>Prybylski</b:Last>
            <b:First>Dimitri</b:First>
          </b:Person>
          <b:Person>
            <b:Last>Calleja</b:Last>
            <b:First>Jesus</b:First>
            <b:Middle>Maria Garcia</b:Middle>
          </b:Person>
        </b:NameList>
      </b:Author>
    </b:Author>
    <b:JournalName>Journal of the International AIDS Society</b:JournalName>
    <b:Volume>21</b:Volume>
    <b:Issue>S5. doi.org/10.1002/jia2.25119</b:Issue>
    <b:RefOrder>26</b:RefOrder>
  </b:Source>
  <b:Source>
    <b:Tag>Mic08</b:Tag>
    <b:SourceType>JournalArticle</b:SourceType>
    <b:Guid>{F3EF87B5-EB26-4DFA-8E10-29C5B98AB702}</b:Guid>
    <b:Year>2008</b:Year>
    <b:Author>
      <b:Author>
        <b:NameList>
          <b:Person>
            <b:Last>Anderson</b:Last>
            <b:Middle>L</b:Middle>
            <b:First>Michael</b:First>
          </b:Person>
        </b:NameList>
      </b:Author>
    </b:Author>
    <b:Title>Multiple Inference and Gender Differences in the Effects of Early Intervention: A Reevaluation of the Abecedarian, Perry Preschool, and Early Training Projects</b:Title>
    <b:JournalName>Journal of the American Statistical Association,</b:JournalName>
    <b:Pages>1481-1495</b:Pages>
    <b:Volume>103</b:Volume>
    <b:Issue>484 https://doi.org/10.1198/016214508000000841</b:Issue>
    <b:RefOrder>42</b:RefOrder>
  </b:Source>
  <b:Source>
    <b:Tag>Bac16</b:Tag>
    <b:SourceType>JournalArticle</b:SourceType>
    <b:Guid>{09CE87EF-40FD-45D5-B1CA-16B1DBAA350D}</b:Guid>
    <b:Author>
      <b:Author>
        <b:NameList>
          <b:Person>
            <b:Last>Tran</b:Last>
            <b:First>Bach</b:First>
            <b:Middle>Xuan</b:Middle>
          </b:Person>
          <b:Person>
            <b:First>Jongnam</b:First>
            <b:Middle>Hwang</b:Middle>
          </b:Person>
          <b:Person>
            <b:Last>Nguyen</b:Last>
            <b:First>Long</b:First>
            <b:Middle>Hoang</b:Middle>
          </b:Person>
          <b:Person>
            <b:Last>Nguyen</b:Last>
            <b:First>Anh</b:First>
            <b:Middle>Tuan</b:Middle>
          </b:Person>
          <b:Person>
            <b:Last>Latkin</b:Last>
            <b:First>Noah</b:First>
            <b:Middle>Reed Knowlton</b:Middle>
          </b:Person>
          <b:Person>
            <b:Last>Tran</b:Last>
            <b:First>Ngoc</b:First>
            <b:Middle>Kim</b:Middle>
          </b:Person>
          <b:Person>
            <b:Last>Thuc</b:Last>
            <b:First>Vu</b:First>
            <b:Middle>Thi Minh</b:Middle>
          </b:Person>
          <b:Person>
            <b:Last>Nguyen</b:Last>
            <b:First>Huong</b:First>
            <b:Middle>Lan Thi</b:Middle>
          </b:Person>
          <b:Person>
            <b:Last>Phan</b:Last>
            <b:First>Huong</b:First>
            <b:Middle>Thu Thi</b:Middle>
          </b:Person>
          <b:Person>
            <b:Last>Le</b:Last>
            <b:First>Huong</b:First>
            <b:Middle>Thi</b:Middle>
          </b:Person>
          <b:Person>
            <b:Last>Tran</b:Last>
            <b:First>Tho</b:First>
            <b:Middle>Dinh</b:Middle>
          </b:Person>
          <b:Person>
            <b:Last>Latkin</b:Last>
            <b:First>Carl</b:First>
            <b:Middle>A</b:Middle>
          </b:Person>
        </b:NameList>
      </b:Author>
    </b:Author>
    <b:Title>Impact of Socioeconomic Inequality on Access, Adherence, and Outcomes of Antiretroviral Treatment Services for People Living with HIV/AIDS in Vietnam</b:Title>
    <b:JournalName>PloS One</b:JournalName>
    <b:Year>2016</b:Year>
    <b:Month>December</b:Month>
    <b:Issue>https://doi.org/10.1371/journal.pone.0168687</b:Issue>
    <b:RefOrder>11</b:RefOrder>
  </b:Source>
  <b:Source>
    <b:Tag>Thi21</b:Tag>
    <b:SourceType>JournalArticle</b:SourceType>
    <b:Guid>{6D1E11DA-9A92-448E-B666-E33F467D442C}</b:Guid>
    <b:Author>
      <b:Author>
        <b:NameList>
          <b:Person>
            <b:Last>Torres</b:Last>
            <b:First>Thiago</b:First>
            <b:Middle>S</b:Middle>
          </b:Person>
          <b:Person>
            <b:Last>Coelho</b:Last>
            <b:First>Lara</b:First>
            <b:Middle>E</b:Middle>
          </b:Person>
          <b:Person>
            <b:Last>Konda</b:Last>
            <b:First>Kelika</b:First>
            <b:Middle>A</b:Middle>
          </b:Person>
          <b:Person>
            <b:Last>Vega-Ramirez</b:Last>
            <b:First>E</b:First>
            <b:Middle>Hamid</b:Middle>
          </b:Person>
          <b:Person>
            <b:Last>Elorreaga</b:Last>
            <b:First>Oliver</b:First>
            <b:Middle>A</b:Middle>
          </b:Person>
          <b:Person>
            <b:Last>Diaz-Sosa</b:Last>
            <b:First>Dulce</b:First>
          </b:Person>
          <b:Person>
            <b:Last>Hoagland</b:Last>
            <b:First>Brenda</b:First>
          </b:Person>
          <b:Person>
            <b:Last>Pimenta</b:Last>
            <b:First>Cristina</b:First>
          </b:Person>
          <b:Person>
            <b:Last>Benedetti</b:Last>
            <b:First>Marcos</b:First>
          </b:Person>
          <b:Person>
            <b:Last>Grinsztejn</b:Last>
            <b:First>Beatriz</b:First>
          </b:Person>
          <b:Person>
            <b:Last>Caceres</b:Last>
            <b:First>Carlos</b:First>
            <b:Middle>F</b:Middle>
          </b:Person>
          <b:Person>
            <b:Last>Veloso</b:Last>
            <b:First>Valdilea</b:First>
            <b:Middle>G</b:Middle>
          </b:Person>
        </b:NameList>
      </b:Author>
    </b:Author>
    <b:Title>Low socioeconomic status is associated with self-reported HIV positive status among young MSM in Brazil and Peru</b:Title>
    <b:JournalName>BMC Infectious Diseases</b:JournalName>
    <b:Year>2021</b:Year>
    <b:Month>July</b:Month>
    <b:Volume> 726</b:Volume>
    <b:Issue>https://doi.org/10.1186/s12879-021-06455-3</b:Issue>
    <b:RefOrder>12</b:RefOrder>
  </b:Source>
  <b:Source>
    <b:Tag>Dyl20</b:Tag>
    <b:SourceType>JournalArticle</b:SourceType>
    <b:Guid>{0C55897B-CACE-4174-85B8-FD68E18961D7}</b:Guid>
    <b:Author>
      <b:Author>
        <b:NameList>
          <b:Person>
            <b:Last>Green</b:Last>
            <b:First>Dylan</b:First>
          </b:Person>
          <b:Person>
            <b:Last>Tordoff</b:Last>
            <b:First>Diana</b:First>
            <b:Middle>M</b:Middle>
          </b:Person>
          <b:Person>
            <b:Last>Kharono</b:Last>
            <b:First>Brenda</b:First>
          </b:Person>
          <b:Person>
            <b:Last>Akullian</b:Last>
            <b:First>Adam</b:First>
          </b:Person>
          <b:Person>
            <b:Last>Bershteyn</b:Last>
            <b:First>Anna</b:First>
          </b:Person>
          <b:Person>
            <b:Last>Morrison</b:Last>
            <b:First>Michelle</b:First>
          </b:Person>
          <b:Person>
            <b:Last>Garnett</b:Last>
            <b:First>Geoff</b:First>
          </b:Person>
          <b:Person>
            <b:Last>Duerr</b:Last>
            <b:First>Ann</b:First>
          </b:Person>
          <b:Person>
            <b:Last>Drain</b:Last>
            <b:First>Paul</b:First>
            <b:Middle>K</b:Middle>
          </b:Person>
        </b:NameList>
      </b:Author>
    </b:Author>
    <b:Title>Evidence of sociodemographic heterogeneity across the HIV treatment cascade and progress towards 90-90-90 in sub-Saharan Africa – a systematic review and meta-analysis</b:Title>
    <b:JournalName>Journal  of  the  International  AIDS  Society</b:JournalName>
    <b:Year>2020</b:Year>
    <b:Month>January</b:Month>
    <b:Pages>e25470</b:Pages>
    <b:Volume>23</b:Volume>
    <b:Issue>doi.org/10.1002/jia2.254701</b:Issue>
    <b:RefOrder>13</b:RefOrder>
  </b:Source>
  <b:Source>
    <b:Tag>Vik18</b:Tag>
    <b:SourceType>JournalArticle</b:SourceType>
    <b:Guid>{E612463A-8E42-42C9-8577-3FA55E0EB4D7}</b:Guid>
    <b:Author>
      <b:Author>
        <b:NameList>
          <b:Person>
            <b:Last>Mehraj</b:Last>
            <b:First>Vikram</b:First>
          </b:Person>
          <b:Person>
            <b:Last>Cox1</b:Last>
            <b:First>Joseph</b:First>
          </b:Person>
          <b:Person>
            <b:Last>Lebouche</b:Last>
            <b:First>Bertrand</b:First>
          </b:Person>
          <b:Person>
            <b:Last>Costiniuk</b:Last>
            <b:First>Cecilia</b:First>
          </b:Person>
          <b:Person>
            <b:Last>Cao</b:Last>
            <b:First>Wei</b:First>
          </b:Person>
          <b:Person>
            <b:Last>Li</b:Last>
            <b:First>Taisheng</b:First>
          </b:Person>
          <b:Person>
            <b:Last>Ponte</b:Last>
            <b:First>Rosalie</b:First>
          </b:Person>
          <b:Person>
            <b:Last>Thomas</b:Last>
            <b:First>Rejean</b:First>
          </b:Person>
          <b:Person>
            <b:Last>Szabo</b:Last>
            <b:First>Jason</b:First>
          </b:Person>
          <b:Person>
            <b:Last>Baril</b:Last>
            <b:First>Jean-Guy</b:First>
          </b:Person>
          <b:Person>
            <b:Last>Trottier</b:Last>
            <b:First>Benoit</b:First>
          </b:Person>
          <b:Person>
            <b:Last>Cote</b:Last>
            <b:First>Pierre</b:First>
          </b:Person>
          <b:Person>
            <b:Last>LeBlanc</b:Last>
            <b:First>Roger</b:First>
          </b:Person>
          <b:Person>
            <b:Last>Bruneau</b:Last>
            <b:First>Julie</b:First>
          </b:Person>
          <b:Person>
            <b:Last>Trembla</b:Last>
            <b:First>Cecile</b:First>
          </b:Person>
        </b:NameList>
      </b:Author>
    </b:Author>
    <b:Title>RESEARCH ARTICLESocio-economic status and time trends associated with early ARTinitiation following primary HIV infection in Montreal, Canada:1996 to 2015</b:Title>
    <b:JournalName>Journal  of  the  International  AIDS  Society</b:JournalName>
    <b:Year>2018</b:Year>
    <b:Pages>e25034</b:Pages>
    <b:Volume>21</b:Volume>
    <b:Issue>doi.org/10.1002/jia2.250341</b:Issue>
    <b:RefOrder>43</b:RefOrder>
  </b:Source>
  <b:Source>
    <b:Tag>Chl22</b:Tag>
    <b:SourceType>JournalArticle</b:SourceType>
    <b:Guid>{ACBBD369-BC61-4FC1-BF35-94C1EF11FBC5}</b:Guid>
    <b:Author>
      <b:Author>
        <b:NameList>
          <b:Person>
            <b:Last>Teasdale</b:Last>
            <b:First>Chloe</b:First>
            <b:Middle>A</b:Middle>
          </b:Person>
          <b:Person>
            <b:Last>Zimba</b:Last>
            <b:First>Rebecca</b:First>
          </b:Person>
          <b:Person>
            <b:Last>Abrams</b:Last>
            <b:First>Elaine</b:First>
            <b:Middle>J</b:Middle>
          </b:Person>
          <b:Person>
            <b:Last>Sachathep</b:Last>
            <b:First>Karampreet</b:First>
          </b:Person>
          <b:Person>
            <b:Last>Ndagije</b:Last>
            <b:First>Felix</b:First>
          </b:Person>
          <b:Person>
            <b:Last>Nuwagaba-Biribonwoha</b:Last>
            <b:First>Harriet</b:First>
          </b:Person>
          <b:Person>
            <b:Last>Musuka</b:Last>
            <b:First>Godfrey</b:First>
          </b:Person>
          <b:Person>
            <b:Last>Mugurungi</b:Last>
            <b:First>Owen</b:First>
          </b:Person>
          <b:Person>
            <b:Last>Maile</b:Last>
            <b:First>Limpho</b:First>
          </b:Person>
          <b:Person>
            <b:Last>Mahy</b:Last>
            <b:First>Mary</b:First>
          </b:Person>
          <b:Person>
            <b:Last>Low</b:Last>
            <b:First>Andrea</b:First>
          </b:Person>
        </b:NameList>
      </b:Author>
    </b:Author>
    <b:Title>Estimates of the prevalence of undiagnosed HIV among children living with HIV in Eswatini, Lesotho, Malawi, Namibia, Tanzania, Zambia, and Zimbabwe from 2015 to 2017: an analysis of data from the cross-sectional Population-based HIV Impact Assessment surv</b:Title>
    <b:JournalName> Lancet HIV</b:JournalName>
    <b:Year>2022</b:Year>
    <b:Month> Feb</b:Month>
    <b:Pages>e91-e101. </b:Pages>
    <b:Volume>2</b:Volume>
    <b:Issue>9 doi: 10.1016/S2352-3018(21)00291-5</b:Issue>
    <b:RefOrder>32</b:RefOrder>
  </b:Source>
  <b:Source>
    <b:Tag>Wes21</b:Tag>
    <b:SourceType>JournalArticle</b:SourceType>
    <b:Guid>{3B4F5AA0-3E24-4D7B-9BE7-02EB1AF24697}</b:Guid>
    <b:Author>
      <b:Author>
        <b:NameList>
          <b:Person>
            <b:Last>West</b:Last>
            <b:First>Christine</b:First>
            <b:Middle>A</b:Middle>
          </b:Person>
          <b:Person>
            <b:Last>Chang</b:Last>
            <b:First>Gregory</b:First>
            <b:Middle>C</b:Middle>
          </b:Person>
          <b:Person>
            <b:Last>W. Currie</b:Last>
            <b:First>Dustin</b:First>
          </b:Person>
          <b:Person>
            <b:Last>Bray</b:Last>
            <b:First>Rachel</b:First>
          </b:Person>
          <b:Person>
            <b:Last>Kinchen</b:Last>
            <b:First>Steve</b:First>
          </b:Person>
          <b:Person>
            <b:Last>Behel</b:Last>
            <b:First>Stephanie</b:First>
          </b:Person>
          <b:Person>
            <b:Last>McCullough-Sanden</b:Last>
            <b:First>Rachel</b:First>
          </b:Person>
          <b:Person>
            <b:Last>Low</b:Last>
            <b:First>Andrea</b:First>
          </b:Person>
          <b:Person>
            <b:Last>Bissek</b:Last>
            <b:First>Anne</b:First>
          </b:Person>
          <b:Person>
            <b:Last>Shang</b:Last>
            <b:First>Judith</b:First>
          </b:Person>
          <b:Person>
            <b:Last>N</b:Last>
          </b:Person>
        </b:NameList>
      </b:Author>
    </b:Author>
    <b:Title>Unawareness of HIV Infection Among Men Aged 15–59 Years in 13 Sub-Saharan African Countries: Findings From the Population-Based HIV Impact Assessments, 2015–2019</b:Title>
    <b:JournalName>JAIDS Journal of Acquired Immune Deficiency Syndromes</b:JournalName>
    <b:Year>2021</b:Year>
    <b:Month>August 1, 2021</b:Month>
    <b:Volume>87</b:Volume>
    <b:Issue>p S97-S106 doi: 10.1097/QAI.0000000000002708</b:Issue>
    <b:RefOrder>27</b:RefOrder>
  </b:Source>
</b:Sources>
</file>

<file path=customXml/itemProps1.xml><?xml version="1.0" encoding="utf-8"?>
<ds:datastoreItem xmlns:ds="http://schemas.openxmlformats.org/officeDocument/2006/customXml" ds:itemID="{824C87DF-0946-44F6-AACA-8C7482CADF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7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IPANTA, David</dc:creator>
  <cp:lastModifiedBy>David</cp:lastModifiedBy>
  <cp:revision>3</cp:revision>
  <cp:lastPrinted>2022-03-04T11:24:00Z</cp:lastPrinted>
  <dcterms:created xsi:type="dcterms:W3CDTF">2024-06-02T12:07:00Z</dcterms:created>
  <dcterms:modified xsi:type="dcterms:W3CDTF">2024-06-02T12:14:00Z</dcterms:modified>
</cp:coreProperties>
</file>